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8707B" w14:textId="42679000" w:rsidR="00C65B1B" w:rsidRPr="00DB55C7" w:rsidRDefault="0027577C" w:rsidP="00C65B1B">
      <w:pPr>
        <w:pStyle w:val="Heading1"/>
        <w:rPr>
          <w:rFonts w:asciiTheme="minorHAnsi" w:hAnsiTheme="minorHAnsi" w:cstheme="minorHAnsi"/>
          <w:sz w:val="36"/>
          <w:szCs w:val="36"/>
        </w:rPr>
      </w:pPr>
      <w:bookmarkStart w:id="0" w:name="_Toc27218082"/>
      <w:r>
        <w:rPr>
          <w:rFonts w:asciiTheme="minorHAnsi" w:hAnsiTheme="minorHAnsi" w:cstheme="minorHAnsi"/>
          <w:sz w:val="36"/>
          <w:szCs w:val="36"/>
        </w:rPr>
        <w:t>S</w:t>
      </w:r>
      <w:r w:rsidR="00C43C88">
        <w:rPr>
          <w:rFonts w:asciiTheme="minorHAnsi" w:hAnsiTheme="minorHAnsi" w:cstheme="minorHAnsi"/>
          <w:sz w:val="36"/>
          <w:szCs w:val="36"/>
        </w:rPr>
        <w:t>I</w:t>
      </w:r>
      <w:r>
        <w:rPr>
          <w:rFonts w:asciiTheme="minorHAnsi" w:hAnsiTheme="minorHAnsi" w:cstheme="minorHAnsi"/>
          <w:sz w:val="36"/>
          <w:szCs w:val="36"/>
        </w:rPr>
        <w:t>1 Appendix</w:t>
      </w:r>
      <w:r w:rsidR="00C65B1B" w:rsidRPr="00DB55C7">
        <w:rPr>
          <w:rFonts w:asciiTheme="minorHAnsi" w:hAnsiTheme="minorHAnsi" w:cstheme="minorHAnsi"/>
          <w:sz w:val="36"/>
          <w:szCs w:val="36"/>
        </w:rPr>
        <w:t>: Model parameters</w:t>
      </w:r>
      <w:bookmarkEnd w:id="0"/>
    </w:p>
    <w:p w14:paraId="38FFEE68" w14:textId="5B7376CD" w:rsidR="00C65B1B" w:rsidRPr="00CE2DDF" w:rsidRDefault="00C65B1B" w:rsidP="00C65B1B">
      <w:pPr>
        <w:ind w:left="360"/>
        <w:rPr>
          <w:rFonts w:cstheme="minorHAnsi"/>
          <w:b/>
        </w:rPr>
      </w:pPr>
      <w:r w:rsidRPr="00CE2DDF">
        <w:rPr>
          <w:rFonts w:cstheme="minorHAnsi"/>
          <w:b/>
        </w:rPr>
        <w:t>Table A.</w:t>
      </w:r>
      <w:r w:rsidRPr="00CE2DDF">
        <w:rPr>
          <w:rFonts w:cstheme="minorHAnsi"/>
          <w:b/>
        </w:rPr>
        <w:tab/>
        <w:t>Unit co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2268"/>
        <w:gridCol w:w="2500"/>
      </w:tblGrid>
      <w:tr w:rsidR="00C65B1B" w:rsidRPr="00CE2DDF" w14:paraId="6001088F" w14:textId="77777777" w:rsidTr="00FC5C13">
        <w:tc>
          <w:tcPr>
            <w:tcW w:w="2547" w:type="dxa"/>
          </w:tcPr>
          <w:p w14:paraId="4D69EFC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1701" w:type="dxa"/>
          </w:tcPr>
          <w:p w14:paraId="7421C4D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Unit Cost (£)</w:t>
            </w:r>
          </w:p>
        </w:tc>
        <w:tc>
          <w:tcPr>
            <w:tcW w:w="2268" w:type="dxa"/>
          </w:tcPr>
          <w:p w14:paraId="4E897AD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2500" w:type="dxa"/>
          </w:tcPr>
          <w:p w14:paraId="0B3A8B5C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Reference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C65B1B" w:rsidRPr="00CE2DDF" w14:paraId="2BA909FC" w14:textId="77777777" w:rsidTr="00FC5C13">
        <w:tc>
          <w:tcPr>
            <w:tcW w:w="9016" w:type="dxa"/>
            <w:gridSpan w:val="4"/>
          </w:tcPr>
          <w:p w14:paraId="22B2425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Nominal Care</w:t>
            </w:r>
          </w:p>
        </w:tc>
      </w:tr>
      <w:tr w:rsidR="00C65B1B" w:rsidRPr="00CE2DDF" w14:paraId="45A5E053" w14:textId="77777777" w:rsidTr="00FC5C13">
        <w:tc>
          <w:tcPr>
            <w:tcW w:w="2547" w:type="dxa"/>
          </w:tcPr>
          <w:p w14:paraId="0EF0C95D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Vascular specialist nurse</w:t>
            </w:r>
          </w:p>
        </w:tc>
        <w:tc>
          <w:tcPr>
            <w:tcW w:w="1701" w:type="dxa"/>
          </w:tcPr>
          <w:p w14:paraId="4669ACD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71 per visit</w:t>
            </w:r>
          </w:p>
        </w:tc>
        <w:tc>
          <w:tcPr>
            <w:tcW w:w="2268" w:type="dxa"/>
          </w:tcPr>
          <w:p w14:paraId="5F183C1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Mild = 1 per quarter</w:t>
            </w:r>
          </w:p>
          <w:p w14:paraId="3FC75BC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og = 1 per month</w:t>
            </w:r>
          </w:p>
          <w:p w14:paraId="5E19F94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ev = 2 per month</w:t>
            </w:r>
          </w:p>
        </w:tc>
        <w:tc>
          <w:tcPr>
            <w:tcW w:w="2500" w:type="dxa"/>
          </w:tcPr>
          <w:p w14:paraId="257CF3E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HS&lt;/Author&gt;&lt;Year&gt;2018&lt;/Year&gt;&lt;IDText&gt;National Schedule of Reference Costs 2018&lt;/IDText&gt;&lt;DisplayText&gt;(33)&lt;/DisplayText&gt;&lt;record&gt;&lt;keywords&gt;&lt;keyword&gt;and conditions&lt;/keyword&gt;&lt;/keywords&gt;&lt;urls&gt;&lt;related-urls&gt;&lt;url&gt;https://improvement.nhs.uk/resources/reference-costs/#rc1718&lt;/url&gt;&lt;/related-urls&gt;&lt;/urls&gt;&lt;titles&gt;&lt;title&gt;National Schedule of Reference Costs 2018&lt;/title&gt;&lt;/titles&gt;&lt;contributors&gt;&lt;authors&gt;&lt;author&gt;NHS, Improvement&lt;/author&gt;&lt;/authors&gt;&lt;/contributors&gt;&lt;added-date format="utc"&gt;1587322853&lt;/added-date&gt;&lt;pub-location&gt;London&lt;/pub-location&gt;&lt;ref-type name="Web Page"&gt;12&lt;/ref-type&gt;&lt;dates&gt;&lt;year&gt;2018&lt;/year&gt;&lt;/dates&gt;&lt;rec-number&gt;360&lt;/rec-number&gt;&lt;publisher&gt;NHS Improvement&lt;/publisher&gt;&lt;last-updated-date format="utc"&gt;158732706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46E3E03A" w14:textId="77777777" w:rsidTr="00FC5C13">
        <w:trPr>
          <w:trHeight w:val="547"/>
        </w:trPr>
        <w:tc>
          <w:tcPr>
            <w:tcW w:w="9016" w:type="dxa"/>
            <w:gridSpan w:val="4"/>
          </w:tcPr>
          <w:p w14:paraId="079BB03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Standard Care</w:t>
            </w:r>
          </w:p>
          <w:p w14:paraId="7AC3DC3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ean cost of medication/treatment</w:t>
            </w:r>
          </w:p>
        </w:tc>
      </w:tr>
      <w:tr w:rsidR="00C65B1B" w:rsidRPr="00CE2DDF" w14:paraId="063F91DD" w14:textId="77777777" w:rsidTr="00FC5C13">
        <w:tc>
          <w:tcPr>
            <w:tcW w:w="2547" w:type="dxa"/>
          </w:tcPr>
          <w:p w14:paraId="2F1DFE64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sp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CE2DDF">
              <w:rPr>
                <w:rFonts w:cstheme="minorHAnsi"/>
                <w:sz w:val="20"/>
                <w:szCs w:val="20"/>
              </w:rPr>
              <w:t>rin</w:t>
            </w:r>
          </w:p>
        </w:tc>
        <w:tc>
          <w:tcPr>
            <w:tcW w:w="1701" w:type="dxa"/>
          </w:tcPr>
          <w:p w14:paraId="2CB51CB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1.07 per yr</w:t>
            </w:r>
          </w:p>
        </w:tc>
        <w:tc>
          <w:tcPr>
            <w:tcW w:w="2268" w:type="dxa"/>
          </w:tcPr>
          <w:p w14:paraId="3B1A8E6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04D54EE0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ICE&lt;/Author&gt;&lt;Year&gt;2011&lt;/Year&gt;&lt;IDText&gt;NICE Cost Impact Statement: QOF Indicators For Peripheral Arterial Disease&lt;/IDText&gt;&lt;DisplayText&gt;(49)&lt;/DisplayText&gt;&lt;record&gt;&lt;urls&gt;&lt;related-urls&gt;&lt;url&gt;https://www.nice.org.uk/Media/Default/standards-and-indicators/qof%20indicator%20key%20documents/NM33%20cost%20statement.pdf&lt;/url&gt;&lt;/related-urls&gt;&lt;/urls&gt;&lt;titles&gt;&lt;title&gt;NICE Cost Impact Statement: QOF Indicators For Peripheral Arterial Disease&lt;/title&gt;&lt;/titles&gt;&lt;contributors&gt;&lt;authors&gt;&lt;author&gt;NICE&lt;/author&gt;&lt;/authors&gt;&lt;/contributors&gt;&lt;added-date format="utc"&gt;1587323124&lt;/added-date&gt;&lt;pub-location&gt;London&lt;/pub-location&gt;&lt;ref-type name="Web Page"&gt;12&lt;/ref-type&gt;&lt;dates&gt;&lt;year&gt;2011&lt;/year&gt;&lt;/dates&gt;&lt;rec-number&gt;362&lt;/rec-number&gt;&lt;publisher&gt;NICE&lt;/publisher&gt;&lt;last-updated-date format="utc"&gt;1587323124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06330C21" w14:textId="77777777" w:rsidTr="00FC5C13">
        <w:tc>
          <w:tcPr>
            <w:tcW w:w="2547" w:type="dxa"/>
          </w:tcPr>
          <w:p w14:paraId="4FCB7E6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tatins</w:t>
            </w:r>
          </w:p>
        </w:tc>
        <w:tc>
          <w:tcPr>
            <w:tcW w:w="1701" w:type="dxa"/>
          </w:tcPr>
          <w:p w14:paraId="4CBC712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8.20 per yr</w:t>
            </w:r>
          </w:p>
        </w:tc>
        <w:tc>
          <w:tcPr>
            <w:tcW w:w="2268" w:type="dxa"/>
          </w:tcPr>
          <w:p w14:paraId="744DF98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6E6A7C64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ICE&lt;/Author&gt;&lt;Year&gt;2011&lt;/Year&gt;&lt;IDText&gt;NICE Cost Impact Statement: QOF Indicators For Peripheral Arterial Disease&lt;/IDText&gt;&lt;DisplayText&gt;(49)&lt;/DisplayText&gt;&lt;record&gt;&lt;urls&gt;&lt;related-urls&gt;&lt;url&gt;https://www.nice.org.uk/Media/Default/standards-and-indicators/qof%20indicator%20key%20documents/NM33%20cost%20statement.pdf&lt;/url&gt;&lt;/related-urls&gt;&lt;/urls&gt;&lt;titles&gt;&lt;title&gt;NICE Cost Impact Statement: QOF Indicators For Peripheral Arterial Disease&lt;/title&gt;&lt;/titles&gt;&lt;contributors&gt;&lt;authors&gt;&lt;author&gt;NICE&lt;/author&gt;&lt;/authors&gt;&lt;/contributors&gt;&lt;added-date format="utc"&gt;1587323124&lt;/added-date&gt;&lt;pub-location&gt;London&lt;/pub-location&gt;&lt;ref-type name="Web Page"&gt;12&lt;/ref-type&gt;&lt;dates&gt;&lt;year&gt;2011&lt;/year&gt;&lt;/dates&gt;&lt;rec-number&gt;362&lt;/rec-number&gt;&lt;publisher&gt;NICE&lt;/publisher&gt;&lt;last-updated-date format="utc"&gt;1587323124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5FA8F192" w14:textId="77777777" w:rsidTr="00FC5C13">
        <w:tc>
          <w:tcPr>
            <w:tcW w:w="2547" w:type="dxa"/>
          </w:tcPr>
          <w:p w14:paraId="6F6514F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Non-Aspirin antiplatelet therapy</w:t>
            </w:r>
          </w:p>
        </w:tc>
        <w:tc>
          <w:tcPr>
            <w:tcW w:w="1701" w:type="dxa"/>
          </w:tcPr>
          <w:p w14:paraId="13E1624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41.37 per yr</w:t>
            </w:r>
          </w:p>
        </w:tc>
        <w:tc>
          <w:tcPr>
            <w:tcW w:w="2268" w:type="dxa"/>
          </w:tcPr>
          <w:p w14:paraId="48841A0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0EE76F6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ICE&lt;/Author&gt;&lt;Year&gt;2011&lt;/Year&gt;&lt;IDText&gt;NICE Cost Impact Statement: QOF Indicators For Peripheral Arterial Disease&lt;/IDText&gt;&lt;DisplayText&gt;(49)&lt;/DisplayText&gt;&lt;record&gt;&lt;urls&gt;&lt;related-urls&gt;&lt;url&gt;https://www.nice.org.uk/Media/Default/standards-and-indicators/qof%20indicator%20key%20documents/NM33%20cost%20statement.pdf&lt;/url&gt;&lt;/related-urls&gt;&lt;/urls&gt;&lt;titles&gt;&lt;title&gt;NICE Cost Impact Statement: QOF Indicators For Peripheral Arterial Disease&lt;/title&gt;&lt;/titles&gt;&lt;contributors&gt;&lt;authors&gt;&lt;author&gt;NICE&lt;/author&gt;&lt;/authors&gt;&lt;/contributors&gt;&lt;added-date format="utc"&gt;1587323124&lt;/added-date&gt;&lt;pub-location&gt;London&lt;/pub-location&gt;&lt;ref-type name="Web Page"&gt;12&lt;/ref-type&gt;&lt;dates&gt;&lt;year&gt;2011&lt;/year&gt;&lt;/dates&gt;&lt;rec-number&gt;362&lt;/rec-number&gt;&lt;publisher&gt;NICE&lt;/publisher&gt;&lt;last-updated-date format="utc"&gt;1587323124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234D2320" w14:textId="77777777" w:rsidTr="00FC5C13">
        <w:tc>
          <w:tcPr>
            <w:tcW w:w="2547" w:type="dxa"/>
          </w:tcPr>
          <w:p w14:paraId="6F484840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egabalin/Gabapentin</w:t>
            </w:r>
          </w:p>
        </w:tc>
        <w:tc>
          <w:tcPr>
            <w:tcW w:w="1701" w:type="dxa"/>
          </w:tcPr>
          <w:p w14:paraId="4308B3C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63 per Rx</w:t>
            </w:r>
          </w:p>
        </w:tc>
        <w:tc>
          <w:tcPr>
            <w:tcW w:w="2268" w:type="dxa"/>
          </w:tcPr>
          <w:p w14:paraId="3FE52B10" w14:textId="77777777" w:rsidR="00C65B1B" w:rsidRPr="00407B6D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55B1DBE1" w14:textId="77777777" w:rsidR="00C65B1B" w:rsidRPr="00407B6D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HS&lt;/Author&gt;&lt;Year&gt;2015&lt;/Year&gt;&lt;IDText&gt;Review of Pregabalin for Neuropathic Pain: A Guide for Prescribers&lt;/IDText&gt;&lt;DisplayText&gt;(50)&lt;/DisplayText&gt;&lt;record&gt;&lt;urls&gt;&lt;related-urls&gt;&lt;url&gt;https://www.sps.nhs.uk/wp-content/uploads/2016/08/V-E_Sx_Review_of_Pregabalin_for_Neuropathic__Pain.pdf&lt;/url&gt;&lt;/related-urls&gt;&lt;/urls&gt;&lt;titles&gt;&lt;title&gt;Review of Pregabalin for Neuropathic Pain: A Guide for Prescribers&lt;/title&gt;&lt;/titles&gt;&lt;contributors&gt;&lt;authors&gt;&lt;author&gt;NHS Surrey Downs CCG&lt;/author&gt;&lt;author&gt;NHS Gloucestershire CCG&lt;/author&gt;&lt;author&gt;NHS Wirral CCG&lt;/author&gt;&lt;/authors&gt;&lt;/contributors&gt;&lt;added-date format="utc"&gt;1587322966&lt;/added-date&gt;&lt;ref-type name="Web Page"&gt;12&lt;/ref-type&gt;&lt;dates&gt;&lt;year&gt;2015&lt;/year&gt;&lt;/dates&gt;&lt;rec-number&gt;361&lt;/rec-number&gt;&lt;last-updated-date format="utc"&gt;1587327473&lt;/last-updated-dat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0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65B1B" w:rsidRPr="00CE2DDF" w14:paraId="05DCB0D8" w14:textId="77777777" w:rsidTr="00FC5C13">
        <w:tc>
          <w:tcPr>
            <w:tcW w:w="2547" w:type="dxa"/>
          </w:tcPr>
          <w:p w14:paraId="61495B0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 xml:space="preserve">Cost of </w:t>
            </w:r>
            <w:r>
              <w:rPr>
                <w:rFonts w:cstheme="minorHAnsi"/>
                <w:sz w:val="20"/>
                <w:szCs w:val="20"/>
              </w:rPr>
              <w:t xml:space="preserve">wound care and </w:t>
            </w:r>
            <w:r w:rsidRPr="00CE2DDF">
              <w:rPr>
                <w:rFonts w:cstheme="minorHAnsi"/>
                <w:sz w:val="20"/>
                <w:szCs w:val="20"/>
              </w:rPr>
              <w:t>treatment</w:t>
            </w:r>
            <w:r w:rsidRPr="00DF288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636755C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265 per wk</w:t>
            </w:r>
          </w:p>
        </w:tc>
        <w:tc>
          <w:tcPr>
            <w:tcW w:w="2268" w:type="dxa"/>
          </w:tcPr>
          <w:p w14:paraId="02412564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18440E1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err&lt;/Author&gt;&lt;Year&gt;2019&lt;/Year&gt;&lt;IDText&gt;The cost of diabetic foot ulcers and amputations to the National Health Service in England&lt;/IDText&gt;&lt;DisplayText&gt;(11)&lt;/DisplayText&gt;&lt;record&gt;&lt;keywords&gt;&lt;keyword&gt;Lung Cancer – Analysis&lt;/keyword&gt;&lt;keyword&gt;Diabetics – Analysis&lt;/keyword&gt;&lt;keyword&gt;Diabetic Foot – Analysis&lt;/keyword&gt;&lt;keyword&gt;Socialized Medicine – Analysis&lt;/keyword&gt;&lt;keyword&gt;Medical Research – Analysis&lt;/keyword&gt;&lt;keyword&gt;Health Care Costs – Analysis&lt;/keyword&gt;&lt;keyword&gt;Amputation – Analysis&lt;/keyword&gt;&lt;/keywords&gt;&lt;isbn&gt;0742-3071&lt;/isbn&gt;&lt;titles&gt;&lt;title&gt;The cost of diabetic foot ulcers and amputations to the National Health Service in England&lt;/title&gt;&lt;secondary-title&gt;Diabetic Medicine&lt;/secondary-title&gt;&lt;/titles&gt;&lt;pages&gt;995-1002&lt;/pages&gt;&lt;number&gt;8&lt;/number&gt;&lt;contributors&gt;&lt;authors&gt;&lt;author&gt;Kerr, M.&lt;/author&gt;&lt;author&gt;Barron, E.&lt;/author&gt;&lt;author&gt;Chadwick, P.&lt;/author&gt;&lt;author&gt;Evans, T.&lt;/author&gt;&lt;author&gt;Kong, W. M.&lt;/author&gt;&lt;author&gt;Rayman, G.&lt;/author&gt;&lt;author&gt;Sutton‐Smith, M.&lt;/author&gt;&lt;author&gt;Todd, G.&lt;/author&gt;&lt;author&gt;Young, B.&lt;/author&gt;&lt;author&gt;Jeffcoate, W. J.&lt;/author&gt;&lt;/authors&gt;&lt;/contributors&gt;&lt;added-date format="utc"&gt;1587317150&lt;/added-date&gt;&lt;ref-type name="Journal Article"&gt;17&lt;/ref-type&gt;&lt;dates&gt;&lt;year&gt;2019&lt;/year&gt;&lt;/dates&gt;&lt;rec-number&gt;331&lt;/rec-number&gt;&lt;last-updated-date format="utc"&gt;1587322488&lt;/last-updated-date&gt;&lt;electronic-resource-num&gt;10.1111/dme.13973&lt;/electronic-resource-num&gt;&lt;volume&gt;3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470CA5EC" w14:textId="77777777" w:rsidTr="00FC5C13">
        <w:tc>
          <w:tcPr>
            <w:tcW w:w="2547" w:type="dxa"/>
          </w:tcPr>
          <w:p w14:paraId="7E7912F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Cholesterol test</w:t>
            </w:r>
          </w:p>
        </w:tc>
        <w:tc>
          <w:tcPr>
            <w:tcW w:w="1701" w:type="dxa"/>
          </w:tcPr>
          <w:p w14:paraId="05D8F53C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 per test</w:t>
            </w:r>
          </w:p>
        </w:tc>
        <w:tc>
          <w:tcPr>
            <w:tcW w:w="2268" w:type="dxa"/>
          </w:tcPr>
          <w:p w14:paraId="6F44A32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3733533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ICE&lt;/Author&gt;&lt;Year&gt;2011&lt;/Year&gt;&lt;IDText&gt;NICE Cost Impact Statement: QOF Indicators For Peripheral Arterial Disease&lt;/IDText&gt;&lt;DisplayText&gt;(49)&lt;/DisplayText&gt;&lt;record&gt;&lt;urls&gt;&lt;related-urls&gt;&lt;url&gt;https://www.nice.org.uk/Media/Default/standards-and-indicators/qof%20indicator%20key%20documents/NM33%20cost%20statement.pdf&lt;/url&gt;&lt;/related-urls&gt;&lt;/urls&gt;&lt;titles&gt;&lt;title&gt;NICE Cost Impact Statement: QOF Indicators For Peripheral Arterial Disease&lt;/title&gt;&lt;/titles&gt;&lt;contributors&gt;&lt;authors&gt;&lt;author&gt;NICE&lt;/author&gt;&lt;/authors&gt;&lt;/contributors&gt;&lt;added-date format="utc"&gt;1587323124&lt;/added-date&gt;&lt;pub-location&gt;London&lt;/pub-location&gt;&lt;ref-type name="Web Page"&gt;12&lt;/ref-type&gt;&lt;dates&gt;&lt;year&gt;2011&lt;/year&gt;&lt;/dates&gt;&lt;rec-number&gt;362&lt;/rec-number&gt;&lt;publisher&gt;NICE&lt;/publisher&gt;&lt;last-updated-date format="utc"&gt;1587323124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4C37F4AE" w14:textId="77777777" w:rsidTr="00FC5C13">
        <w:tc>
          <w:tcPr>
            <w:tcW w:w="2547" w:type="dxa"/>
          </w:tcPr>
          <w:p w14:paraId="4B461E0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ngioplasty treatment</w:t>
            </w:r>
          </w:p>
        </w:tc>
        <w:tc>
          <w:tcPr>
            <w:tcW w:w="1701" w:type="dxa"/>
          </w:tcPr>
          <w:p w14:paraId="5BFA134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731.09 per yr</w:t>
            </w:r>
          </w:p>
        </w:tc>
        <w:tc>
          <w:tcPr>
            <w:tcW w:w="2268" w:type="dxa"/>
          </w:tcPr>
          <w:p w14:paraId="23C39CB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225FB1E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HS&lt;/Author&gt;&lt;Year&gt;2018&lt;/Year&gt;&lt;IDText&gt;National Schedule of Reference Costs 2018&lt;/IDText&gt;&lt;DisplayText&gt;(33)&lt;/DisplayText&gt;&lt;record&gt;&lt;keywords&gt;&lt;keyword&gt;and conditions&lt;/keyword&gt;&lt;/keywords&gt;&lt;urls&gt;&lt;related-urls&gt;&lt;url&gt;https://improvement.nhs.uk/resources/reference-costs/#rc1718&lt;/url&gt;&lt;/related-urls&gt;&lt;/urls&gt;&lt;titles&gt;&lt;title&gt;National Schedule of Reference Costs 2018&lt;/title&gt;&lt;/titles&gt;&lt;contributors&gt;&lt;authors&gt;&lt;author&gt;NHS, Improvement&lt;/author&gt;&lt;/authors&gt;&lt;/contributors&gt;&lt;added-date format="utc"&gt;1587322853&lt;/added-date&gt;&lt;pub-location&gt;London&lt;/pub-location&gt;&lt;ref-type name="Web Page"&gt;12&lt;/ref-type&gt;&lt;dates&gt;&lt;year&gt;2018&lt;/year&gt;&lt;/dates&gt;&lt;rec-number&gt;360&lt;/rec-number&gt;&lt;publisher&gt;NHS Improvement&lt;/publisher&gt;&lt;last-updated-date format="utc"&gt;158732706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A16B1D" w:rsidRPr="00CE2DDF" w14:paraId="4B469AB0" w14:textId="77777777" w:rsidTr="00FC5C13">
        <w:tc>
          <w:tcPr>
            <w:tcW w:w="2547" w:type="dxa"/>
          </w:tcPr>
          <w:p w14:paraId="0C46F2A3" w14:textId="7AAF09FD" w:rsidR="00A16B1D" w:rsidRPr="00CE2DDF" w:rsidRDefault="00A16B1D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rse visit</w:t>
            </w:r>
          </w:p>
        </w:tc>
        <w:tc>
          <w:tcPr>
            <w:tcW w:w="1701" w:type="dxa"/>
          </w:tcPr>
          <w:p w14:paraId="18D70E41" w14:textId="77A18045" w:rsidR="00A16B1D" w:rsidRPr="00CE2DDF" w:rsidRDefault="00A16B1D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per 30min</w:t>
            </w:r>
          </w:p>
        </w:tc>
        <w:tc>
          <w:tcPr>
            <w:tcW w:w="2268" w:type="dxa"/>
          </w:tcPr>
          <w:p w14:paraId="0D4A83D5" w14:textId="77777777" w:rsidR="00A16B1D" w:rsidRPr="00CE2DDF" w:rsidRDefault="00A16B1D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7EB044A6" w14:textId="453A4FC9" w:rsidR="00A16B1D" w:rsidRDefault="00A16B1D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1)</w:t>
            </w:r>
          </w:p>
        </w:tc>
      </w:tr>
      <w:tr w:rsidR="00C65B1B" w:rsidRPr="00CE2DDF" w14:paraId="749598D2" w14:textId="77777777" w:rsidTr="00FC5C13">
        <w:tc>
          <w:tcPr>
            <w:tcW w:w="9016" w:type="dxa"/>
            <w:gridSpan w:val="4"/>
          </w:tcPr>
          <w:p w14:paraId="19B29F4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Flow-Ox</w:t>
            </w:r>
          </w:p>
        </w:tc>
      </w:tr>
      <w:tr w:rsidR="00C65B1B" w:rsidRPr="00CE2DDF" w14:paraId="26316680" w14:textId="77777777" w:rsidTr="00FC5C13">
        <w:tc>
          <w:tcPr>
            <w:tcW w:w="2547" w:type="dxa"/>
          </w:tcPr>
          <w:p w14:paraId="2A14A04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Rental Cost</w:t>
            </w:r>
          </w:p>
        </w:tc>
        <w:tc>
          <w:tcPr>
            <w:tcW w:w="1701" w:type="dxa"/>
          </w:tcPr>
          <w:p w14:paraId="7456BF74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5 per day</w:t>
            </w:r>
          </w:p>
        </w:tc>
        <w:tc>
          <w:tcPr>
            <w:tcW w:w="2268" w:type="dxa"/>
          </w:tcPr>
          <w:p w14:paraId="3EFBAD4B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Mild = 1 per day for 3 months</w:t>
            </w:r>
          </w:p>
          <w:p w14:paraId="5833DC4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og = 1 per day for 3 months</w:t>
            </w:r>
          </w:p>
          <w:p w14:paraId="58976FC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ev = 1 per day for 3 months</w:t>
            </w:r>
          </w:p>
        </w:tc>
        <w:tc>
          <w:tcPr>
            <w:tcW w:w="2500" w:type="dxa"/>
          </w:tcPr>
          <w:p w14:paraId="44A9190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>irect communication with Otivio (FlowOx</w:t>
            </w:r>
            <w:r w:rsidRPr="00CE2DDF">
              <w:rPr>
                <w:rFonts w:cstheme="minorHAnsi"/>
              </w:rPr>
              <w:t>™</w:t>
            </w:r>
            <w:r>
              <w:rPr>
                <w:rFonts w:cstheme="minorHAnsi"/>
              </w:rPr>
              <w:t>manufacturer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DF277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C65B1B" w:rsidRPr="00CE2DDF" w14:paraId="45406212" w14:textId="77777777" w:rsidTr="00FC5C13">
        <w:tc>
          <w:tcPr>
            <w:tcW w:w="9016" w:type="dxa"/>
            <w:gridSpan w:val="4"/>
          </w:tcPr>
          <w:p w14:paraId="5036113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Amputation</w:t>
            </w:r>
          </w:p>
        </w:tc>
      </w:tr>
      <w:tr w:rsidR="00C65B1B" w:rsidRPr="00CE2DDF" w14:paraId="30F1DC3D" w14:textId="77777777" w:rsidTr="00FC5C13">
        <w:tc>
          <w:tcPr>
            <w:tcW w:w="2547" w:type="dxa"/>
          </w:tcPr>
          <w:p w14:paraId="51FF319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erage cost of min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1701" w:type="dxa"/>
          </w:tcPr>
          <w:p w14:paraId="461F558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8961.52</w:t>
            </w:r>
          </w:p>
        </w:tc>
        <w:tc>
          <w:tcPr>
            <w:tcW w:w="2268" w:type="dxa"/>
          </w:tcPr>
          <w:p w14:paraId="3B2057A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62CEC1E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HS&lt;/Author&gt;&lt;Year&gt;2018&lt;/Year&gt;&lt;IDText&gt;National Schedule of Reference Costs 2018&lt;/IDText&gt;&lt;DisplayText&gt;(33)&lt;/DisplayText&gt;&lt;record&gt;&lt;keywords&gt;&lt;keyword&gt;and conditions&lt;/keyword&gt;&lt;/keywords&gt;&lt;urls&gt;&lt;related-urls&gt;&lt;url&gt;https://improvement.nhs.uk/resources/reference-costs/#rc1718&lt;/url&gt;&lt;/related-urls&gt;&lt;/urls&gt;&lt;titles&gt;&lt;title&gt;National Schedule of Reference Costs 2018&lt;/title&gt;&lt;/titles&gt;&lt;contributors&gt;&lt;authors&gt;&lt;author&gt;NHS, Improvement&lt;/author&gt;&lt;/authors&gt;&lt;/contributors&gt;&lt;added-date format="utc"&gt;1587322853&lt;/added-date&gt;&lt;pub-location&gt;London&lt;/pub-location&gt;&lt;ref-type name="Web Page"&gt;12&lt;/ref-type&gt;&lt;dates&gt;&lt;year&gt;2018&lt;/year&gt;&lt;/dates&gt;&lt;rec-number&gt;360&lt;/rec-number&gt;&lt;publisher&gt;NHS Improvement&lt;/publisher&gt;&lt;last-updated-date format="utc"&gt;158732706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4132795A" w14:textId="77777777" w:rsidTr="00FC5C13">
        <w:tc>
          <w:tcPr>
            <w:tcW w:w="2547" w:type="dxa"/>
          </w:tcPr>
          <w:p w14:paraId="499AECC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erage cost of maj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1701" w:type="dxa"/>
          </w:tcPr>
          <w:p w14:paraId="577A2EE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6094.71</w:t>
            </w:r>
          </w:p>
        </w:tc>
        <w:tc>
          <w:tcPr>
            <w:tcW w:w="2268" w:type="dxa"/>
          </w:tcPr>
          <w:p w14:paraId="056594D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250B651B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HS&lt;/Author&gt;&lt;Year&gt;2018&lt;/Year&gt;&lt;IDText&gt;National Schedule of Reference Costs 2018&lt;/IDText&gt;&lt;DisplayText&gt;(33)&lt;/DisplayText&gt;&lt;record&gt;&lt;keywords&gt;&lt;keyword&gt;and conditions&lt;/keyword&gt;&lt;/keywords&gt;&lt;urls&gt;&lt;related-urls&gt;&lt;url&gt;https://improvement.nhs.uk/resources/reference-costs/#rc1718&lt;/url&gt;&lt;/related-urls&gt;&lt;/urls&gt;&lt;titles&gt;&lt;title&gt;National Schedule of Reference Costs 2018&lt;/title&gt;&lt;/titles&gt;&lt;contributors&gt;&lt;authors&gt;&lt;author&gt;NHS, Improvement&lt;/author&gt;&lt;/authors&gt;&lt;/contributors&gt;&lt;added-date format="utc"&gt;1587322853&lt;/added-date&gt;&lt;pub-location&gt;London&lt;/pub-location&gt;&lt;ref-type name="Web Page"&gt;12&lt;/ref-type&gt;&lt;dates&gt;&lt;year&gt;2018&lt;/year&gt;&lt;/dates&gt;&lt;rec-number&gt;360&lt;/rec-number&gt;&lt;publisher&gt;NHS Improvement&lt;/publisher&gt;&lt;last-updated-date format="utc"&gt;158732706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56772444" w14:textId="77777777" w:rsidTr="00FC5C13">
        <w:tc>
          <w:tcPr>
            <w:tcW w:w="2547" w:type="dxa"/>
          </w:tcPr>
          <w:p w14:paraId="4866428B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Cost o</w:t>
            </w:r>
            <w:r>
              <w:rPr>
                <w:rFonts w:cstheme="minorHAnsi"/>
                <w:sz w:val="20"/>
                <w:szCs w:val="20"/>
              </w:rPr>
              <w:t>f r</w:t>
            </w:r>
            <w:r w:rsidRPr="00CE2DDF">
              <w:rPr>
                <w:rFonts w:cstheme="minorHAnsi"/>
                <w:sz w:val="20"/>
                <w:szCs w:val="20"/>
              </w:rPr>
              <w:t>ehabilitation</w:t>
            </w:r>
          </w:p>
        </w:tc>
        <w:tc>
          <w:tcPr>
            <w:tcW w:w="1701" w:type="dxa"/>
          </w:tcPr>
          <w:p w14:paraId="1613A7F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438.49</w:t>
            </w:r>
          </w:p>
        </w:tc>
        <w:tc>
          <w:tcPr>
            <w:tcW w:w="2268" w:type="dxa"/>
          </w:tcPr>
          <w:p w14:paraId="0B1F5D90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4D5524F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NHS&lt;/Author&gt;&lt;Year&gt;2018&lt;/Year&gt;&lt;IDText&gt;National Schedule of Reference Costs 2018&lt;/IDText&gt;&lt;DisplayText&gt;(33)&lt;/DisplayText&gt;&lt;record&gt;&lt;keywords&gt;&lt;keyword&gt;and conditions&lt;/keyword&gt;&lt;/keywords&gt;&lt;urls&gt;&lt;related-urls&gt;&lt;url&gt;https://improvement.nhs.uk/resources/reference-costs/#rc1718&lt;/url&gt;&lt;/related-urls&gt;&lt;/urls&gt;&lt;titles&gt;&lt;title&gt;National Schedule of Reference Costs 2018&lt;/title&gt;&lt;/titles&gt;&lt;contributors&gt;&lt;authors&gt;&lt;author&gt;NHS, Improvement&lt;/author&gt;&lt;/authors&gt;&lt;/contributors&gt;&lt;added-date format="utc"&gt;1587322853&lt;/added-date&gt;&lt;pub-location&gt;London&lt;/pub-location&gt;&lt;ref-type name="Web Page"&gt;12&lt;/ref-type&gt;&lt;dates&gt;&lt;year&gt;2018&lt;/year&gt;&lt;/dates&gt;&lt;rec-number&gt;360&lt;/rec-number&gt;&lt;publisher&gt;NHS Improvement&lt;/publisher&gt;&lt;last-updated-date format="utc"&gt;1587327061&lt;/last-updated-dat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5C85B585" w14:textId="77777777" w:rsidTr="00FC5C13">
        <w:tc>
          <w:tcPr>
            <w:tcW w:w="2547" w:type="dxa"/>
          </w:tcPr>
          <w:p w14:paraId="33B7221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 of post amputation and p</w:t>
            </w:r>
            <w:r w:rsidRPr="00CE2DDF">
              <w:rPr>
                <w:rFonts w:cstheme="minorHAnsi"/>
                <w:sz w:val="20"/>
                <w:szCs w:val="20"/>
              </w:rPr>
              <w:t>rosthesis</w:t>
            </w:r>
          </w:p>
        </w:tc>
        <w:tc>
          <w:tcPr>
            <w:tcW w:w="1701" w:type="dxa"/>
          </w:tcPr>
          <w:p w14:paraId="13A2A61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061.16</w:t>
            </w:r>
          </w:p>
        </w:tc>
        <w:tc>
          <w:tcPr>
            <w:tcW w:w="2268" w:type="dxa"/>
          </w:tcPr>
          <w:p w14:paraId="61CA97D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343125D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err&lt;/Author&gt;&lt;Year&gt;2019&lt;/Year&gt;&lt;IDText&gt;The cost of diabetic foot ulcers and amputations to the National Health Service in England&lt;/IDText&gt;&lt;DisplayText&gt;(11)&lt;/DisplayText&gt;&lt;record&gt;&lt;keywords&gt;&lt;keyword&gt;Lung Cancer – Analysis&lt;/keyword&gt;&lt;keyword&gt;Diabetics – Analysis&lt;/keyword&gt;&lt;keyword&gt;Diabetic Foot – Analysis&lt;/keyword&gt;&lt;keyword&gt;Socialized Medicine – Analysis&lt;/keyword&gt;&lt;keyword&gt;Medical Research – Analysis&lt;/keyword&gt;&lt;keyword&gt;Health Care Costs – Analysis&lt;/keyword&gt;&lt;keyword&gt;Amputation – Analysis&lt;/keyword&gt;&lt;/keywords&gt;&lt;isbn&gt;0742-3071&lt;/isbn&gt;&lt;titles&gt;&lt;title&gt;The cost of diabetic foot ulcers and amputations to the National Health Service in England&lt;/title&gt;&lt;secondary-title&gt;Diabetic Medicine&lt;/secondary-title&gt;&lt;/titles&gt;&lt;pages&gt;995-1002&lt;/pages&gt;&lt;number&gt;8&lt;/number&gt;&lt;contributors&gt;&lt;authors&gt;&lt;author&gt;Kerr, M.&lt;/author&gt;&lt;author&gt;Barron, E.&lt;/author&gt;&lt;author&gt;Chadwick, P.&lt;/author&gt;&lt;author&gt;Evans, T.&lt;/author&gt;&lt;author&gt;Kong, W. M.&lt;/author&gt;&lt;author&gt;Rayman, G.&lt;/author&gt;&lt;author&gt;Sutton‐Smith, M.&lt;/author&gt;&lt;author&gt;Todd, G.&lt;/author&gt;&lt;author&gt;Young, B.&lt;/author&gt;&lt;author&gt;Jeffcoate, W. J.&lt;/author&gt;&lt;/authors&gt;&lt;/contributors&gt;&lt;added-date format="utc"&gt;1587317150&lt;/added-date&gt;&lt;ref-type name="Journal Article"&gt;17&lt;/ref-type&gt;&lt;dates&gt;&lt;year&gt;2019&lt;/year&gt;&lt;/dates&gt;&lt;rec-number&gt;331&lt;/rec-number&gt;&lt;last-updated-date format="utc"&gt;1587322488&lt;/last-updated-date&gt;&lt;electronic-resource-num&gt;10.1111/dme.13973&lt;/electronic-resource-num&gt;&lt;volume&gt;3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14:paraId="1091984B" w14:textId="77777777" w:rsidR="00C65B1B" w:rsidRDefault="00C65B1B" w:rsidP="00C65B1B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see reference list in main test for full reference</w:t>
      </w:r>
    </w:p>
    <w:p w14:paraId="24C5653E" w14:textId="1E26761A" w:rsidR="00C65B1B" w:rsidRDefault="00C65B1B" w:rsidP="00C65B1B">
      <w:pPr>
        <w:spacing w:after="0" w:line="240" w:lineRule="auto"/>
        <w:rPr>
          <w:rFonts w:cstheme="minorHAnsi"/>
          <w:sz w:val="20"/>
          <w:szCs w:val="20"/>
        </w:rPr>
      </w:pPr>
      <w:r w:rsidRPr="00DF288A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 xml:space="preserve"> includes treatment costs and cost of analgesics and dressings</w:t>
      </w:r>
    </w:p>
    <w:p w14:paraId="448D8921" w14:textId="04D28DFC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1C9DAB9B" w14:textId="1B785639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7290798F" w14:textId="0F55494C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55E99232" w14:textId="7C9A5ABB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4897BE94" w14:textId="00771D58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74AD69D2" w14:textId="3BC1879D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0A7C6DD3" w14:textId="628DFEAF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7C7060E7" w14:textId="7E427C3E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57A56051" w14:textId="7E6CDEC3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31AAC8CA" w14:textId="7FE5C139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2C32B1BA" w14:textId="2FD8F687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3176573C" w14:textId="23FD697F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4BC4F8AA" w14:textId="77777777" w:rsidR="002C1F9E" w:rsidRDefault="002C1F9E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343B93A9" w14:textId="362CEBF7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7465451C" w14:textId="6C192FF7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1D520D0B" w14:textId="6FCB31A4" w:rsidR="00C178F1" w:rsidRPr="001F1CE7" w:rsidRDefault="00C178F1" w:rsidP="00C65B1B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13C47D4" w14:textId="09C2C331" w:rsidR="00C178F1" w:rsidRDefault="001F1CE7" w:rsidP="001F1CE7">
      <w:pPr>
        <w:spacing w:after="0" w:line="240" w:lineRule="auto"/>
        <w:ind w:firstLine="720"/>
        <w:rPr>
          <w:rFonts w:cstheme="minorHAnsi"/>
          <w:b/>
          <w:bCs/>
          <w:sz w:val="20"/>
          <w:szCs w:val="20"/>
        </w:rPr>
      </w:pPr>
      <w:r w:rsidRPr="001F1CE7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 w:rsidR="003C1355">
        <w:rPr>
          <w:rFonts w:cstheme="minorHAnsi"/>
          <w:b/>
          <w:bCs/>
          <w:sz w:val="20"/>
          <w:szCs w:val="20"/>
        </w:rPr>
        <w:t>B</w:t>
      </w:r>
      <w:r w:rsidRPr="001F1CE7">
        <w:rPr>
          <w:rFonts w:cstheme="minorHAnsi"/>
          <w:b/>
          <w:bCs/>
          <w:sz w:val="20"/>
          <w:szCs w:val="20"/>
        </w:rPr>
        <w:t>. Unit cost per health state</w:t>
      </w:r>
    </w:p>
    <w:p w14:paraId="50B3E76E" w14:textId="77777777" w:rsidR="001F1CE7" w:rsidRPr="001F1CE7" w:rsidRDefault="001F1CE7" w:rsidP="00C65B1B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1559"/>
        <w:gridCol w:w="1650"/>
      </w:tblGrid>
      <w:tr w:rsidR="00C178F1" w14:paraId="66C984CB" w14:textId="77777777" w:rsidTr="00B4572B">
        <w:tc>
          <w:tcPr>
            <w:tcW w:w="3114" w:type="dxa"/>
          </w:tcPr>
          <w:p w14:paraId="7A4B76B2" w14:textId="04589443" w:rsidR="00C178F1" w:rsidRPr="00D1200E" w:rsidRDefault="00D1200E" w:rsidP="00C65B1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D1200E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693" w:type="dxa"/>
          </w:tcPr>
          <w:p w14:paraId="3C1591D6" w14:textId="783A50B0" w:rsidR="00C178F1" w:rsidRPr="00D1200E" w:rsidRDefault="00D1200E" w:rsidP="00C65B1B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1200E">
              <w:rPr>
                <w:rFonts w:cstheme="minorHAnsi"/>
                <w:b/>
                <w:bCs/>
                <w:sz w:val="24"/>
                <w:szCs w:val="24"/>
              </w:rPr>
              <w:t>Dosage</w:t>
            </w:r>
            <w:r w:rsidR="00A16B1D" w:rsidRPr="00A16B1D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2888C4C" w14:textId="34806346" w:rsidR="00C178F1" w:rsidRPr="00D1200E" w:rsidRDefault="00164A67" w:rsidP="00C65B1B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1200E">
              <w:rPr>
                <w:rFonts w:cstheme="minorHAnsi"/>
                <w:b/>
                <w:bCs/>
                <w:sz w:val="24"/>
                <w:szCs w:val="24"/>
              </w:rPr>
              <w:t>Unit Cost</w:t>
            </w:r>
            <w:r w:rsidR="00D1200E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D1200E" w:rsidRPr="00D1200E">
              <w:rPr>
                <w:rFonts w:cstheme="minorHAnsi"/>
                <w:b/>
                <w:bCs/>
                <w:sz w:val="24"/>
                <w:szCs w:val="24"/>
              </w:rPr>
              <w:t>(£)</w:t>
            </w:r>
          </w:p>
        </w:tc>
        <w:tc>
          <w:tcPr>
            <w:tcW w:w="1650" w:type="dxa"/>
          </w:tcPr>
          <w:p w14:paraId="6B7AF302" w14:textId="59EA4BF5" w:rsidR="00C178F1" w:rsidRPr="00D1200E" w:rsidRDefault="00164A67" w:rsidP="00C65B1B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D1200E">
              <w:rPr>
                <w:rFonts w:cstheme="minorHAnsi"/>
                <w:b/>
                <w:bCs/>
                <w:sz w:val="24"/>
                <w:szCs w:val="24"/>
              </w:rPr>
              <w:t>Cost per State</w:t>
            </w:r>
            <w:r w:rsidR="009D69A3" w:rsidRPr="00D1200E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1200E" w14:paraId="27086DA7" w14:textId="77777777" w:rsidTr="00FC5C13">
        <w:tc>
          <w:tcPr>
            <w:tcW w:w="9016" w:type="dxa"/>
            <w:gridSpan w:val="4"/>
          </w:tcPr>
          <w:p w14:paraId="7921F6DD" w14:textId="318ADDF7" w:rsidR="00D1200E" w:rsidRDefault="00D1200E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178F1">
              <w:rPr>
                <w:rFonts w:cstheme="minorHAnsi"/>
                <w:b/>
                <w:bCs/>
                <w:sz w:val="20"/>
                <w:szCs w:val="20"/>
              </w:rPr>
              <w:t>Mild</w:t>
            </w:r>
          </w:p>
        </w:tc>
      </w:tr>
      <w:tr w:rsidR="00FC5C13" w14:paraId="30C21924" w14:textId="77777777" w:rsidTr="00B4572B">
        <w:tc>
          <w:tcPr>
            <w:tcW w:w="3114" w:type="dxa"/>
          </w:tcPr>
          <w:p w14:paraId="2FA91561" w14:textId="4E031016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scular Specialist Nurse</w:t>
            </w:r>
          </w:p>
        </w:tc>
        <w:tc>
          <w:tcPr>
            <w:tcW w:w="2693" w:type="dxa"/>
          </w:tcPr>
          <w:p w14:paraId="04A5F65F" w14:textId="431E6B35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visit per quarter</w:t>
            </w:r>
          </w:p>
        </w:tc>
        <w:tc>
          <w:tcPr>
            <w:tcW w:w="1559" w:type="dxa"/>
          </w:tcPr>
          <w:p w14:paraId="6DE9481A" w14:textId="3A1D0D54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650" w:type="dxa"/>
            <w:vMerge w:val="restart"/>
          </w:tcPr>
          <w:p w14:paraId="29800EBC" w14:textId="65160AEB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143.09</w:t>
            </w:r>
          </w:p>
        </w:tc>
      </w:tr>
      <w:tr w:rsidR="00FC5C13" w14:paraId="3F248222" w14:textId="77777777" w:rsidTr="00B4572B">
        <w:tc>
          <w:tcPr>
            <w:tcW w:w="3114" w:type="dxa"/>
          </w:tcPr>
          <w:p w14:paraId="68AECEDC" w14:textId="0FC6E67A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rse</w:t>
            </w:r>
            <w:r w:rsidR="00B4572B">
              <w:rPr>
                <w:rFonts w:cstheme="minorHAnsi"/>
                <w:sz w:val="20"/>
                <w:szCs w:val="20"/>
              </w:rPr>
              <w:t>/dietician/Supervised exercise</w:t>
            </w:r>
          </w:p>
        </w:tc>
        <w:tc>
          <w:tcPr>
            <w:tcW w:w="2693" w:type="dxa"/>
          </w:tcPr>
          <w:p w14:paraId="1542B088" w14:textId="0B6BF8EC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or 3 appointments (30min)</w:t>
            </w:r>
          </w:p>
        </w:tc>
        <w:tc>
          <w:tcPr>
            <w:tcW w:w="1559" w:type="dxa"/>
          </w:tcPr>
          <w:p w14:paraId="3A7B0662" w14:textId="2369ED33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50" w:type="dxa"/>
            <w:vMerge/>
          </w:tcPr>
          <w:p w14:paraId="1CB0A130" w14:textId="2D59B233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1DC2863" w14:textId="77777777" w:rsidTr="00B4572B">
        <w:tc>
          <w:tcPr>
            <w:tcW w:w="3114" w:type="dxa"/>
          </w:tcPr>
          <w:p w14:paraId="0B093E4D" w14:textId="2CEDFBF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olesterol test</w:t>
            </w:r>
          </w:p>
        </w:tc>
        <w:tc>
          <w:tcPr>
            <w:tcW w:w="2693" w:type="dxa"/>
          </w:tcPr>
          <w:p w14:paraId="7CA7CAB7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18B7E7" w14:textId="40E8E76F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50" w:type="dxa"/>
            <w:vMerge/>
          </w:tcPr>
          <w:p w14:paraId="6B5408A2" w14:textId="38BDF0BF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26196B5" w14:textId="77777777" w:rsidTr="00B4572B">
        <w:tc>
          <w:tcPr>
            <w:tcW w:w="3114" w:type="dxa"/>
          </w:tcPr>
          <w:p w14:paraId="03FD18E8" w14:textId="5D519BA8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1FB12292" w14:textId="3F38DDF5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69880DE8" w14:textId="4062243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73</w:t>
            </w:r>
          </w:p>
        </w:tc>
        <w:tc>
          <w:tcPr>
            <w:tcW w:w="1650" w:type="dxa"/>
            <w:vMerge/>
          </w:tcPr>
          <w:p w14:paraId="238A7971" w14:textId="56262640" w:rsidR="00FC5C13" w:rsidRPr="00D1200E" w:rsidRDefault="00FC5C13" w:rsidP="00C65B1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E38B7" w14:paraId="45773143" w14:textId="77777777" w:rsidTr="00D1200E">
        <w:trPr>
          <w:trHeight w:val="141"/>
        </w:trPr>
        <w:tc>
          <w:tcPr>
            <w:tcW w:w="9016" w:type="dxa"/>
            <w:gridSpan w:val="4"/>
          </w:tcPr>
          <w:p w14:paraId="4A8E0589" w14:textId="77777777" w:rsidR="00EE38B7" w:rsidRDefault="00EE38B7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00E" w14:paraId="3E03E6C0" w14:textId="77777777" w:rsidTr="00FC5C13">
        <w:tc>
          <w:tcPr>
            <w:tcW w:w="9016" w:type="dxa"/>
            <w:gridSpan w:val="4"/>
          </w:tcPr>
          <w:p w14:paraId="16831687" w14:textId="20182FAB" w:rsidR="00D1200E" w:rsidRDefault="00D1200E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178F1">
              <w:rPr>
                <w:rFonts w:cstheme="minorHAnsi"/>
                <w:b/>
                <w:bCs/>
                <w:sz w:val="20"/>
                <w:szCs w:val="20"/>
              </w:rPr>
              <w:t>Progressive</w:t>
            </w:r>
          </w:p>
        </w:tc>
      </w:tr>
      <w:tr w:rsidR="00FC5C13" w14:paraId="3CA43A53" w14:textId="77777777" w:rsidTr="00B4572B">
        <w:tc>
          <w:tcPr>
            <w:tcW w:w="3114" w:type="dxa"/>
          </w:tcPr>
          <w:p w14:paraId="5B5F6DA3" w14:textId="2C3026CD" w:rsidR="00FC5C13" w:rsidRPr="00C178F1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scular Specialist Nurse</w:t>
            </w:r>
          </w:p>
        </w:tc>
        <w:tc>
          <w:tcPr>
            <w:tcW w:w="2693" w:type="dxa"/>
          </w:tcPr>
          <w:p w14:paraId="76FDDF87" w14:textId="4B1A7563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visit per quarter</w:t>
            </w:r>
          </w:p>
        </w:tc>
        <w:tc>
          <w:tcPr>
            <w:tcW w:w="1559" w:type="dxa"/>
          </w:tcPr>
          <w:p w14:paraId="04752BAB" w14:textId="6EABE1E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650" w:type="dxa"/>
            <w:vMerge w:val="restart"/>
          </w:tcPr>
          <w:p w14:paraId="1E18E8B5" w14:textId="42C7AD19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828.43</w:t>
            </w:r>
          </w:p>
        </w:tc>
      </w:tr>
      <w:tr w:rsidR="00FC5C13" w14:paraId="19D071FC" w14:textId="77777777" w:rsidTr="00B4572B">
        <w:tc>
          <w:tcPr>
            <w:tcW w:w="3114" w:type="dxa"/>
          </w:tcPr>
          <w:p w14:paraId="6028F4CC" w14:textId="183EC244" w:rsidR="00FC5C13" w:rsidRPr="00C178F1" w:rsidRDefault="00B4572B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rse/dietician/Supervised exercised</w:t>
            </w:r>
          </w:p>
        </w:tc>
        <w:tc>
          <w:tcPr>
            <w:tcW w:w="2693" w:type="dxa"/>
          </w:tcPr>
          <w:p w14:paraId="1E44212F" w14:textId="0780674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appointments (30min) </w:t>
            </w:r>
          </w:p>
        </w:tc>
        <w:tc>
          <w:tcPr>
            <w:tcW w:w="1559" w:type="dxa"/>
          </w:tcPr>
          <w:p w14:paraId="36B9D135" w14:textId="5BEA8FC3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50" w:type="dxa"/>
            <w:vMerge/>
          </w:tcPr>
          <w:p w14:paraId="119B9C86" w14:textId="70D1FC44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53BCB3BA" w14:textId="77777777" w:rsidTr="00B4572B">
        <w:tc>
          <w:tcPr>
            <w:tcW w:w="3114" w:type="dxa"/>
          </w:tcPr>
          <w:p w14:paraId="6BA9CE78" w14:textId="11F42E88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olesterol test</w:t>
            </w:r>
          </w:p>
        </w:tc>
        <w:tc>
          <w:tcPr>
            <w:tcW w:w="2693" w:type="dxa"/>
          </w:tcPr>
          <w:p w14:paraId="6C62B638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F58073" w14:textId="62D07D4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50" w:type="dxa"/>
            <w:vMerge/>
          </w:tcPr>
          <w:p w14:paraId="624D8A3A" w14:textId="41A23FD2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7EDA2B5D" w14:textId="77777777" w:rsidTr="00B4572B">
        <w:tc>
          <w:tcPr>
            <w:tcW w:w="3114" w:type="dxa"/>
          </w:tcPr>
          <w:p w14:paraId="11197B10" w14:textId="52A894AA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RI</w:t>
            </w:r>
          </w:p>
        </w:tc>
        <w:tc>
          <w:tcPr>
            <w:tcW w:w="2693" w:type="dxa"/>
          </w:tcPr>
          <w:p w14:paraId="1992D674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39D81D" w14:textId="6121A554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650" w:type="dxa"/>
            <w:vMerge/>
          </w:tcPr>
          <w:p w14:paraId="13249E50" w14:textId="3D3E2688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31AA73C" w14:textId="77777777" w:rsidTr="00B4572B">
        <w:tc>
          <w:tcPr>
            <w:tcW w:w="3114" w:type="dxa"/>
          </w:tcPr>
          <w:p w14:paraId="3915CCE2" w14:textId="331B46BB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1461BC44" w14:textId="4E5955F5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803F18" w14:textId="0DBB2215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90</w:t>
            </w:r>
          </w:p>
        </w:tc>
        <w:tc>
          <w:tcPr>
            <w:tcW w:w="1650" w:type="dxa"/>
            <w:vMerge/>
          </w:tcPr>
          <w:p w14:paraId="47012CA6" w14:textId="0A0C5A0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C4CA695" w14:textId="77777777" w:rsidTr="00B4572B">
        <w:tc>
          <w:tcPr>
            <w:tcW w:w="3114" w:type="dxa"/>
          </w:tcPr>
          <w:p w14:paraId="365F7267" w14:textId="6FBE91C2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</w:t>
            </w:r>
            <w:r w:rsidR="00A16B1D" w:rsidRPr="00A16B1D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06B4A579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3CD471" w14:textId="5CF80ABA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1.96</w:t>
            </w:r>
          </w:p>
        </w:tc>
        <w:tc>
          <w:tcPr>
            <w:tcW w:w="1650" w:type="dxa"/>
            <w:vMerge/>
          </w:tcPr>
          <w:p w14:paraId="47AEE9D0" w14:textId="7D28E834" w:rsidR="00FC5C13" w:rsidRPr="00D1200E" w:rsidRDefault="00FC5C13" w:rsidP="00C65B1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E38B7" w14:paraId="486AD01A" w14:textId="77777777" w:rsidTr="00FC5C13">
        <w:tc>
          <w:tcPr>
            <w:tcW w:w="9016" w:type="dxa"/>
            <w:gridSpan w:val="4"/>
          </w:tcPr>
          <w:p w14:paraId="03AABEEA" w14:textId="77777777" w:rsidR="00EE38B7" w:rsidRDefault="00EE38B7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00E" w14:paraId="620F7872" w14:textId="77777777" w:rsidTr="00FC5C13">
        <w:tc>
          <w:tcPr>
            <w:tcW w:w="9016" w:type="dxa"/>
            <w:gridSpan w:val="4"/>
          </w:tcPr>
          <w:p w14:paraId="4D376AF8" w14:textId="5EE7D13F" w:rsidR="00D1200E" w:rsidRDefault="00D1200E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178F1">
              <w:rPr>
                <w:rFonts w:cstheme="minorHAnsi"/>
                <w:b/>
                <w:bCs/>
                <w:sz w:val="20"/>
                <w:szCs w:val="20"/>
              </w:rPr>
              <w:t>Severe</w:t>
            </w:r>
          </w:p>
        </w:tc>
      </w:tr>
      <w:tr w:rsidR="00FC5C13" w14:paraId="3841BC58" w14:textId="77777777" w:rsidTr="00B4572B">
        <w:tc>
          <w:tcPr>
            <w:tcW w:w="3114" w:type="dxa"/>
          </w:tcPr>
          <w:p w14:paraId="45A1E4FF" w14:textId="4BB886F1" w:rsidR="00FC5C13" w:rsidRPr="00C178F1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178F1">
              <w:rPr>
                <w:rFonts w:cstheme="minorHAnsi"/>
                <w:sz w:val="20"/>
                <w:szCs w:val="20"/>
              </w:rPr>
              <w:t>Co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C178F1">
              <w:rPr>
                <w:rFonts w:cstheme="minorHAnsi"/>
                <w:sz w:val="20"/>
                <w:szCs w:val="20"/>
              </w:rPr>
              <w:t>sultant Led Clinic Attendance</w:t>
            </w:r>
          </w:p>
        </w:tc>
        <w:tc>
          <w:tcPr>
            <w:tcW w:w="2693" w:type="dxa"/>
          </w:tcPr>
          <w:p w14:paraId="6EDAEE37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F19D2E" w14:textId="58BE0BAB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1650" w:type="dxa"/>
            <w:vMerge w:val="restart"/>
          </w:tcPr>
          <w:p w14:paraId="5327C873" w14:textId="43025882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1767.33</w:t>
            </w:r>
          </w:p>
        </w:tc>
      </w:tr>
      <w:tr w:rsidR="00FC5C13" w14:paraId="6B694C22" w14:textId="77777777" w:rsidTr="00B4572B">
        <w:tc>
          <w:tcPr>
            <w:tcW w:w="3114" w:type="dxa"/>
          </w:tcPr>
          <w:p w14:paraId="311B5196" w14:textId="75BBBAA9" w:rsidR="00FC5C13" w:rsidRPr="00C178F1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rse</w:t>
            </w:r>
          </w:p>
        </w:tc>
        <w:tc>
          <w:tcPr>
            <w:tcW w:w="2693" w:type="dxa"/>
          </w:tcPr>
          <w:p w14:paraId="0015BCFD" w14:textId="3D748AD3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per wk</w:t>
            </w:r>
          </w:p>
        </w:tc>
        <w:tc>
          <w:tcPr>
            <w:tcW w:w="1559" w:type="dxa"/>
          </w:tcPr>
          <w:p w14:paraId="5CFFF30D" w14:textId="1244C3BC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50" w:type="dxa"/>
            <w:vMerge/>
          </w:tcPr>
          <w:p w14:paraId="621C1BF4" w14:textId="488C2208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76CBAFC" w14:textId="77777777" w:rsidTr="00B4572B">
        <w:tc>
          <w:tcPr>
            <w:tcW w:w="3114" w:type="dxa"/>
          </w:tcPr>
          <w:p w14:paraId="766483F0" w14:textId="071318E8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ressing and other consumables</w:t>
            </w:r>
          </w:p>
        </w:tc>
        <w:tc>
          <w:tcPr>
            <w:tcW w:w="2693" w:type="dxa"/>
          </w:tcPr>
          <w:p w14:paraId="0926797D" w14:textId="3FF8EAD5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per wk</w:t>
            </w:r>
          </w:p>
        </w:tc>
        <w:tc>
          <w:tcPr>
            <w:tcW w:w="1559" w:type="dxa"/>
          </w:tcPr>
          <w:p w14:paraId="240F6815" w14:textId="6543021E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50" w:type="dxa"/>
            <w:vMerge/>
          </w:tcPr>
          <w:p w14:paraId="7E18C5E4" w14:textId="0D09CFFB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55F72A61" w14:textId="77777777" w:rsidTr="00B4572B">
        <w:tc>
          <w:tcPr>
            <w:tcW w:w="3114" w:type="dxa"/>
          </w:tcPr>
          <w:p w14:paraId="76178C5B" w14:textId="0574A23F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giogram</w:t>
            </w:r>
          </w:p>
        </w:tc>
        <w:tc>
          <w:tcPr>
            <w:tcW w:w="2693" w:type="dxa"/>
          </w:tcPr>
          <w:p w14:paraId="00708363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6D180C" w14:textId="35061A39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4</w:t>
            </w:r>
          </w:p>
        </w:tc>
        <w:tc>
          <w:tcPr>
            <w:tcW w:w="1650" w:type="dxa"/>
            <w:vMerge/>
          </w:tcPr>
          <w:p w14:paraId="2F406F36" w14:textId="672645E2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67008FE7" w14:textId="77777777" w:rsidTr="00B4572B">
        <w:tc>
          <w:tcPr>
            <w:tcW w:w="3114" w:type="dxa"/>
          </w:tcPr>
          <w:p w14:paraId="5EFC9CBC" w14:textId="261C2444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gioplasty/</w:t>
            </w:r>
            <w:r w:rsidR="00A16B1D">
              <w:rPr>
                <w:rFonts w:cstheme="minorHAnsi"/>
                <w:sz w:val="20"/>
                <w:szCs w:val="20"/>
              </w:rPr>
              <w:t>treatment</w:t>
            </w:r>
            <w:r w:rsidR="00A16B1D" w:rsidRPr="00A16B1D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C15B2BD" w14:textId="77777777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76B95B" w14:textId="3AA9C1B2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7.17</w:t>
            </w:r>
          </w:p>
        </w:tc>
        <w:tc>
          <w:tcPr>
            <w:tcW w:w="1650" w:type="dxa"/>
            <w:vMerge/>
          </w:tcPr>
          <w:p w14:paraId="70B1907A" w14:textId="106FEAA1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4886D363" w14:textId="77777777" w:rsidTr="00B4572B">
        <w:tc>
          <w:tcPr>
            <w:tcW w:w="3114" w:type="dxa"/>
          </w:tcPr>
          <w:p w14:paraId="31458CD0" w14:textId="74792D7C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5437DEB4" w14:textId="52516A62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7E6782BE" w14:textId="0CFB915D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650" w:type="dxa"/>
            <w:vMerge/>
          </w:tcPr>
          <w:p w14:paraId="640FADAE" w14:textId="2E4EACB0" w:rsidR="00FC5C13" w:rsidRPr="00D1200E" w:rsidRDefault="00FC5C13" w:rsidP="00C65B1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E38B7" w14:paraId="2035BAE1" w14:textId="77777777" w:rsidTr="00FC5C13">
        <w:tc>
          <w:tcPr>
            <w:tcW w:w="9016" w:type="dxa"/>
            <w:gridSpan w:val="4"/>
          </w:tcPr>
          <w:p w14:paraId="20600F40" w14:textId="77777777" w:rsidR="00EE38B7" w:rsidRDefault="00EE38B7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00E" w14:paraId="24CFEB8F" w14:textId="77777777" w:rsidTr="00FC5C13">
        <w:tc>
          <w:tcPr>
            <w:tcW w:w="9016" w:type="dxa"/>
            <w:gridSpan w:val="4"/>
          </w:tcPr>
          <w:p w14:paraId="7A8393F4" w14:textId="292B6512" w:rsidR="00D1200E" w:rsidRDefault="00D1200E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E38B7">
              <w:rPr>
                <w:rFonts w:cstheme="minorHAnsi"/>
                <w:b/>
                <w:bCs/>
                <w:sz w:val="20"/>
                <w:szCs w:val="20"/>
              </w:rPr>
              <w:t>Min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  <w:r w:rsidRPr="00EE38B7">
              <w:rPr>
                <w:rFonts w:cstheme="minorHAnsi"/>
                <w:b/>
                <w:bCs/>
                <w:sz w:val="20"/>
                <w:szCs w:val="20"/>
              </w:rPr>
              <w:t>Amp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>utation</w:t>
            </w:r>
          </w:p>
        </w:tc>
      </w:tr>
      <w:tr w:rsidR="00FC5C13" w14:paraId="111A1119" w14:textId="77777777" w:rsidTr="00B4572B">
        <w:tc>
          <w:tcPr>
            <w:tcW w:w="3114" w:type="dxa"/>
          </w:tcPr>
          <w:p w14:paraId="4EE36E8B" w14:textId="151BDDB3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</w:t>
            </w:r>
            <w:r w:rsidR="00A16B1D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Amp</w:t>
            </w:r>
            <w:r w:rsidR="00A16B1D">
              <w:rPr>
                <w:rFonts w:cstheme="minorHAnsi"/>
                <w:sz w:val="20"/>
                <w:szCs w:val="20"/>
              </w:rPr>
              <w:t xml:space="preserve">utation &amp; </w:t>
            </w:r>
            <w:r>
              <w:rPr>
                <w:rFonts w:cstheme="minorHAnsi"/>
                <w:sz w:val="20"/>
                <w:szCs w:val="20"/>
              </w:rPr>
              <w:t>Rehab</w:t>
            </w:r>
            <w:r w:rsidR="00A16B1D">
              <w:rPr>
                <w:rFonts w:cstheme="minorHAnsi"/>
                <w:sz w:val="20"/>
                <w:szCs w:val="20"/>
              </w:rPr>
              <w:t>ilitation</w:t>
            </w:r>
          </w:p>
        </w:tc>
        <w:tc>
          <w:tcPr>
            <w:tcW w:w="2693" w:type="dxa"/>
          </w:tcPr>
          <w:p w14:paraId="0614AA2F" w14:textId="165D3D28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61D17ED3" w14:textId="74EB979A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61.52</w:t>
            </w:r>
          </w:p>
        </w:tc>
        <w:tc>
          <w:tcPr>
            <w:tcW w:w="1650" w:type="dxa"/>
            <w:vMerge w:val="restart"/>
          </w:tcPr>
          <w:p w14:paraId="3CFB55DF" w14:textId="5F6AC92B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2254.98</w:t>
            </w:r>
          </w:p>
        </w:tc>
      </w:tr>
      <w:tr w:rsidR="00FC5C13" w14:paraId="4EB89460" w14:textId="77777777" w:rsidTr="00B4572B">
        <w:tc>
          <w:tcPr>
            <w:tcW w:w="3114" w:type="dxa"/>
          </w:tcPr>
          <w:p w14:paraId="66A77BD0" w14:textId="14FCF766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4245BE4B" w14:textId="1B448DC1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08A21406" w14:textId="2AEA0AC2" w:rsidR="00FC5C13" w:rsidRDefault="00FC5C13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650" w:type="dxa"/>
            <w:vMerge/>
          </w:tcPr>
          <w:p w14:paraId="4CE6D650" w14:textId="57B54026" w:rsidR="00FC5C13" w:rsidRPr="00D1200E" w:rsidRDefault="00FC5C13" w:rsidP="00C65B1B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E38B7" w14:paraId="5AE5CE2C" w14:textId="77777777" w:rsidTr="00FC5C13">
        <w:tc>
          <w:tcPr>
            <w:tcW w:w="9016" w:type="dxa"/>
            <w:gridSpan w:val="4"/>
          </w:tcPr>
          <w:p w14:paraId="65CBEA3B" w14:textId="77777777" w:rsidR="00EE38B7" w:rsidRDefault="00EE38B7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00E" w14:paraId="5E33F354" w14:textId="77777777" w:rsidTr="00FC5C13">
        <w:tc>
          <w:tcPr>
            <w:tcW w:w="9016" w:type="dxa"/>
            <w:gridSpan w:val="4"/>
          </w:tcPr>
          <w:p w14:paraId="0EF1681E" w14:textId="2B930BEE" w:rsidR="00D1200E" w:rsidRDefault="00D1200E" w:rsidP="00C65B1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E38B7">
              <w:rPr>
                <w:rFonts w:cstheme="minorHAnsi"/>
                <w:b/>
                <w:bCs/>
                <w:sz w:val="20"/>
                <w:szCs w:val="20"/>
              </w:rPr>
              <w:t>Mul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 xml:space="preserve">tiple </w:t>
            </w:r>
            <w:r w:rsidRPr="00EE38B7">
              <w:rPr>
                <w:rFonts w:cstheme="minorHAnsi"/>
                <w:b/>
                <w:bCs/>
                <w:sz w:val="20"/>
                <w:szCs w:val="20"/>
              </w:rPr>
              <w:t>Min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  <w:r w:rsidRPr="00EE38B7">
              <w:rPr>
                <w:rFonts w:cstheme="minorHAnsi"/>
                <w:b/>
                <w:bCs/>
                <w:sz w:val="20"/>
                <w:szCs w:val="20"/>
              </w:rPr>
              <w:t>Amp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>utation</w:t>
            </w:r>
          </w:p>
        </w:tc>
      </w:tr>
      <w:tr w:rsidR="00FC5C13" w14:paraId="278C8DA5" w14:textId="77777777" w:rsidTr="00B4572B">
        <w:tc>
          <w:tcPr>
            <w:tcW w:w="3114" w:type="dxa"/>
          </w:tcPr>
          <w:p w14:paraId="6F812B6F" w14:textId="35544C3E" w:rsidR="00FC5C13" w:rsidRDefault="00FC5C13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</w:t>
            </w:r>
            <w:r w:rsidR="00A16B1D">
              <w:rPr>
                <w:rFonts w:cstheme="minorHAnsi"/>
                <w:sz w:val="20"/>
                <w:szCs w:val="20"/>
              </w:rPr>
              <w:t xml:space="preserve">tiple </w:t>
            </w:r>
            <w:r>
              <w:rPr>
                <w:rFonts w:cstheme="minorHAnsi"/>
                <w:sz w:val="20"/>
                <w:szCs w:val="20"/>
              </w:rPr>
              <w:t>Min</w:t>
            </w:r>
            <w:r w:rsidR="00A16B1D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Amp</w:t>
            </w:r>
            <w:r w:rsidR="00A16B1D">
              <w:rPr>
                <w:rFonts w:cstheme="minorHAnsi"/>
                <w:sz w:val="20"/>
                <w:szCs w:val="20"/>
              </w:rPr>
              <w:t xml:space="preserve">utation &amp; </w:t>
            </w:r>
            <w:r>
              <w:rPr>
                <w:rFonts w:cstheme="minorHAnsi"/>
                <w:sz w:val="20"/>
                <w:szCs w:val="20"/>
              </w:rPr>
              <w:t>Rehab</w:t>
            </w:r>
            <w:r w:rsidR="00A16B1D">
              <w:rPr>
                <w:rFonts w:cstheme="minorHAnsi"/>
                <w:sz w:val="20"/>
                <w:szCs w:val="20"/>
              </w:rPr>
              <w:t>ilitation</w:t>
            </w:r>
          </w:p>
        </w:tc>
        <w:tc>
          <w:tcPr>
            <w:tcW w:w="2693" w:type="dxa"/>
          </w:tcPr>
          <w:p w14:paraId="496C44AC" w14:textId="0742EE47" w:rsidR="00FC5C13" w:rsidRDefault="00FC5C13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5993645B" w14:textId="521F1431" w:rsidR="00FC5C13" w:rsidRDefault="00FC5C13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33.52</w:t>
            </w:r>
          </w:p>
        </w:tc>
        <w:tc>
          <w:tcPr>
            <w:tcW w:w="1650" w:type="dxa"/>
            <w:vMerge w:val="restart"/>
          </w:tcPr>
          <w:p w14:paraId="067DEA27" w14:textId="2F6B6FDE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2822.98</w:t>
            </w:r>
          </w:p>
        </w:tc>
      </w:tr>
      <w:tr w:rsidR="00FC5C13" w14:paraId="077A66AB" w14:textId="77777777" w:rsidTr="00B4572B">
        <w:tc>
          <w:tcPr>
            <w:tcW w:w="3114" w:type="dxa"/>
          </w:tcPr>
          <w:p w14:paraId="1224F869" w14:textId="7DC161F8" w:rsidR="00FC5C13" w:rsidRDefault="00FC5C13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2F5A867F" w14:textId="61478EC1" w:rsidR="00FC5C13" w:rsidRDefault="00FC5C13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3EE69260" w14:textId="1B3E3FF3" w:rsidR="00FC5C13" w:rsidRDefault="00FC5C13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650" w:type="dxa"/>
            <w:vMerge/>
          </w:tcPr>
          <w:p w14:paraId="2E8A375B" w14:textId="3505827B" w:rsidR="00FC5C13" w:rsidRPr="00D1200E" w:rsidRDefault="00FC5C13" w:rsidP="00594686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E38B7" w14:paraId="7A762C86" w14:textId="77777777" w:rsidTr="00FC5C13">
        <w:tc>
          <w:tcPr>
            <w:tcW w:w="9016" w:type="dxa"/>
            <w:gridSpan w:val="4"/>
          </w:tcPr>
          <w:p w14:paraId="5F5FD4DE" w14:textId="77777777" w:rsidR="00EE38B7" w:rsidRDefault="00EE38B7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00E" w14:paraId="31614268" w14:textId="77777777" w:rsidTr="00FC5C13">
        <w:tc>
          <w:tcPr>
            <w:tcW w:w="9016" w:type="dxa"/>
            <w:gridSpan w:val="4"/>
          </w:tcPr>
          <w:p w14:paraId="4F169BBB" w14:textId="0386A08E" w:rsidR="00D1200E" w:rsidRDefault="00D1200E" w:rsidP="0059468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E38B7">
              <w:rPr>
                <w:rFonts w:cstheme="minorHAnsi"/>
                <w:b/>
                <w:bCs/>
                <w:sz w:val="20"/>
                <w:szCs w:val="20"/>
              </w:rPr>
              <w:t>Maj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  <w:r w:rsidRPr="00EE38B7">
              <w:rPr>
                <w:rFonts w:cstheme="minorHAnsi"/>
                <w:b/>
                <w:bCs/>
                <w:sz w:val="20"/>
                <w:szCs w:val="20"/>
              </w:rPr>
              <w:t>Amp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>utation</w:t>
            </w:r>
          </w:p>
        </w:tc>
      </w:tr>
      <w:tr w:rsidR="00FC5C13" w14:paraId="2A3F87C4" w14:textId="77777777" w:rsidTr="00B4572B">
        <w:tc>
          <w:tcPr>
            <w:tcW w:w="3114" w:type="dxa"/>
          </w:tcPr>
          <w:p w14:paraId="1C4F442C" w14:textId="6B512AC0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j</w:t>
            </w:r>
            <w:r w:rsidR="00A16B1D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Amp</w:t>
            </w:r>
            <w:r w:rsidR="00A16B1D">
              <w:rPr>
                <w:rFonts w:cstheme="minorHAnsi"/>
                <w:sz w:val="20"/>
                <w:szCs w:val="20"/>
              </w:rPr>
              <w:t>utation</w:t>
            </w:r>
          </w:p>
        </w:tc>
        <w:tc>
          <w:tcPr>
            <w:tcW w:w="2693" w:type="dxa"/>
          </w:tcPr>
          <w:p w14:paraId="27F716B1" w14:textId="5F2791E2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4D2E3B73" w14:textId="448619CC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094.71 </w:t>
            </w:r>
          </w:p>
        </w:tc>
        <w:tc>
          <w:tcPr>
            <w:tcW w:w="1650" w:type="dxa"/>
            <w:vMerge w:val="restart"/>
          </w:tcPr>
          <w:p w14:paraId="01AB78A2" w14:textId="67F24610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4913.19</w:t>
            </w:r>
          </w:p>
        </w:tc>
      </w:tr>
      <w:tr w:rsidR="00FC5C13" w14:paraId="273029FE" w14:textId="77777777" w:rsidTr="00B4572B">
        <w:tc>
          <w:tcPr>
            <w:tcW w:w="3114" w:type="dxa"/>
          </w:tcPr>
          <w:p w14:paraId="29578D6B" w14:textId="4F8ABFFB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hab</w:t>
            </w:r>
            <w:r w:rsidR="00A16B1D">
              <w:rPr>
                <w:rFonts w:cstheme="minorHAnsi"/>
                <w:sz w:val="20"/>
                <w:szCs w:val="20"/>
              </w:rPr>
              <w:t>ilitation</w:t>
            </w:r>
          </w:p>
        </w:tc>
        <w:tc>
          <w:tcPr>
            <w:tcW w:w="2693" w:type="dxa"/>
          </w:tcPr>
          <w:p w14:paraId="1ED91737" w14:textId="3455615B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095C6E8D" w14:textId="6DD7F901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8.49 </w:t>
            </w:r>
          </w:p>
        </w:tc>
        <w:tc>
          <w:tcPr>
            <w:tcW w:w="1650" w:type="dxa"/>
            <w:vMerge/>
          </w:tcPr>
          <w:p w14:paraId="3A09DB55" w14:textId="57F187C4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30545FE1" w14:textId="77777777" w:rsidTr="00B4572B">
        <w:tc>
          <w:tcPr>
            <w:tcW w:w="3114" w:type="dxa"/>
          </w:tcPr>
          <w:p w14:paraId="169B995C" w14:textId="2FEEF855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6A5721B5" w14:textId="1689E6AF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2BB4FAF1" w14:textId="61EDE781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650" w:type="dxa"/>
            <w:vMerge/>
          </w:tcPr>
          <w:p w14:paraId="590BAF63" w14:textId="7EE86B19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C3672AD" w14:textId="77777777" w:rsidTr="00B4572B">
        <w:tc>
          <w:tcPr>
            <w:tcW w:w="3114" w:type="dxa"/>
          </w:tcPr>
          <w:p w14:paraId="12AA353F" w14:textId="0C293664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 of Post Amputation/Prosthetics</w:t>
            </w:r>
          </w:p>
        </w:tc>
        <w:tc>
          <w:tcPr>
            <w:tcW w:w="2693" w:type="dxa"/>
          </w:tcPr>
          <w:p w14:paraId="26C966F0" w14:textId="2BB42D50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177ECFBE" w14:textId="3BEF9FAE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61.16 </w:t>
            </w:r>
          </w:p>
        </w:tc>
        <w:tc>
          <w:tcPr>
            <w:tcW w:w="1650" w:type="dxa"/>
            <w:vMerge/>
          </w:tcPr>
          <w:p w14:paraId="76F47B98" w14:textId="61420286" w:rsidR="00FC5C13" w:rsidRPr="00D1200E" w:rsidRDefault="00FC5C13" w:rsidP="00B208D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208D7" w14:paraId="11736B6B" w14:textId="77777777" w:rsidTr="00FC5C13">
        <w:tc>
          <w:tcPr>
            <w:tcW w:w="9016" w:type="dxa"/>
            <w:gridSpan w:val="4"/>
          </w:tcPr>
          <w:p w14:paraId="008535F3" w14:textId="77777777" w:rsidR="00B208D7" w:rsidRDefault="00B208D7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D1200E" w14:paraId="6592D98F" w14:textId="77777777" w:rsidTr="00FC5C13">
        <w:tc>
          <w:tcPr>
            <w:tcW w:w="9016" w:type="dxa"/>
            <w:gridSpan w:val="4"/>
          </w:tcPr>
          <w:p w14:paraId="682B70CA" w14:textId="01BE294C" w:rsidR="00D1200E" w:rsidRDefault="00D1200E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E38B7">
              <w:rPr>
                <w:rFonts w:cstheme="minorHAnsi"/>
                <w:b/>
                <w:bCs/>
                <w:sz w:val="20"/>
                <w:szCs w:val="20"/>
              </w:rPr>
              <w:t>Mul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 xml:space="preserve">tiple </w:t>
            </w:r>
            <w:r w:rsidRPr="00EE38B7">
              <w:rPr>
                <w:rFonts w:cstheme="minorHAnsi"/>
                <w:b/>
                <w:bCs/>
                <w:sz w:val="20"/>
                <w:szCs w:val="20"/>
              </w:rPr>
              <w:t>Maj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 xml:space="preserve">or </w:t>
            </w:r>
            <w:r w:rsidRPr="00EE38B7">
              <w:rPr>
                <w:rFonts w:cstheme="minorHAnsi"/>
                <w:b/>
                <w:bCs/>
                <w:sz w:val="20"/>
                <w:szCs w:val="20"/>
              </w:rPr>
              <w:t>Amp</w:t>
            </w:r>
            <w:r w:rsidR="00A16B1D">
              <w:rPr>
                <w:rFonts w:cstheme="minorHAnsi"/>
                <w:b/>
                <w:bCs/>
                <w:sz w:val="20"/>
                <w:szCs w:val="20"/>
              </w:rPr>
              <w:t>utation</w:t>
            </w:r>
          </w:p>
        </w:tc>
      </w:tr>
      <w:tr w:rsidR="00FC5C13" w14:paraId="4986951D" w14:textId="77777777" w:rsidTr="00B4572B">
        <w:tc>
          <w:tcPr>
            <w:tcW w:w="3114" w:type="dxa"/>
          </w:tcPr>
          <w:p w14:paraId="0F51B9DE" w14:textId="4C37B48D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l</w:t>
            </w:r>
            <w:r w:rsidR="00A16B1D">
              <w:rPr>
                <w:rFonts w:cstheme="minorHAnsi"/>
                <w:sz w:val="20"/>
                <w:szCs w:val="20"/>
              </w:rPr>
              <w:t xml:space="preserve">tiple </w:t>
            </w:r>
            <w:r>
              <w:rPr>
                <w:rFonts w:cstheme="minorHAnsi"/>
                <w:sz w:val="20"/>
                <w:szCs w:val="20"/>
              </w:rPr>
              <w:t>Maj</w:t>
            </w:r>
            <w:r w:rsidR="00A16B1D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Amp</w:t>
            </w:r>
            <w:r w:rsidR="00A16B1D">
              <w:rPr>
                <w:rFonts w:cstheme="minorHAnsi"/>
                <w:sz w:val="20"/>
                <w:szCs w:val="20"/>
              </w:rPr>
              <w:t>utation</w:t>
            </w:r>
          </w:p>
        </w:tc>
        <w:tc>
          <w:tcPr>
            <w:tcW w:w="2693" w:type="dxa"/>
          </w:tcPr>
          <w:p w14:paraId="4D542A20" w14:textId="493F5F28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30E0FB79" w14:textId="6552BDE3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88.54</w:t>
            </w:r>
          </w:p>
        </w:tc>
        <w:tc>
          <w:tcPr>
            <w:tcW w:w="1650" w:type="dxa"/>
            <w:vMerge w:val="restart"/>
          </w:tcPr>
          <w:p w14:paraId="421C0F5F" w14:textId="1C1A08EB" w:rsidR="00FC5C13" w:rsidRDefault="00FC5C13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1200E">
              <w:rPr>
                <w:rFonts w:cstheme="minorHAnsi"/>
                <w:b/>
                <w:bCs/>
                <w:sz w:val="20"/>
                <w:szCs w:val="20"/>
              </w:rPr>
              <w:t>5611.65</w:t>
            </w:r>
          </w:p>
        </w:tc>
      </w:tr>
      <w:tr w:rsidR="00FC5C13" w14:paraId="0339DAE9" w14:textId="77777777" w:rsidTr="00B4572B">
        <w:tc>
          <w:tcPr>
            <w:tcW w:w="3114" w:type="dxa"/>
          </w:tcPr>
          <w:p w14:paraId="03FEDA2C" w14:textId="1ADC6AE7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hab</w:t>
            </w:r>
            <w:r w:rsidR="00A16B1D">
              <w:rPr>
                <w:rFonts w:cstheme="minorHAnsi"/>
                <w:sz w:val="20"/>
                <w:szCs w:val="20"/>
              </w:rPr>
              <w:t>ilitation</w:t>
            </w:r>
          </w:p>
        </w:tc>
        <w:tc>
          <w:tcPr>
            <w:tcW w:w="2693" w:type="dxa"/>
          </w:tcPr>
          <w:p w14:paraId="63048DB8" w14:textId="68C8AA1D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40BDAD7A" w14:textId="38A5907B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8.49 </w:t>
            </w:r>
          </w:p>
        </w:tc>
        <w:tc>
          <w:tcPr>
            <w:tcW w:w="1650" w:type="dxa"/>
            <w:vMerge/>
          </w:tcPr>
          <w:p w14:paraId="47B4EECC" w14:textId="008F7F7A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7A903980" w14:textId="77777777" w:rsidTr="00B4572B">
        <w:tc>
          <w:tcPr>
            <w:tcW w:w="3114" w:type="dxa"/>
          </w:tcPr>
          <w:p w14:paraId="4556CB0D" w14:textId="09FAEEF2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2693" w:type="dxa"/>
          </w:tcPr>
          <w:p w14:paraId="2DB898E6" w14:textId="67F78BBA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1DCE8DF7" w14:textId="6FC57B57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650" w:type="dxa"/>
            <w:vMerge/>
          </w:tcPr>
          <w:p w14:paraId="1829117A" w14:textId="245ECA6F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C5C13" w14:paraId="15807F24" w14:textId="77777777" w:rsidTr="00B4572B">
        <w:tc>
          <w:tcPr>
            <w:tcW w:w="3114" w:type="dxa"/>
          </w:tcPr>
          <w:p w14:paraId="21685EE7" w14:textId="7D9A36D4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 of Post Amputation/Prosthetics</w:t>
            </w:r>
          </w:p>
        </w:tc>
        <w:tc>
          <w:tcPr>
            <w:tcW w:w="2693" w:type="dxa"/>
          </w:tcPr>
          <w:p w14:paraId="3C0D79CB" w14:textId="4308E82E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 yr</w:t>
            </w:r>
          </w:p>
        </w:tc>
        <w:tc>
          <w:tcPr>
            <w:tcW w:w="1559" w:type="dxa"/>
          </w:tcPr>
          <w:p w14:paraId="6C062B39" w14:textId="7A3DB089" w:rsidR="00FC5C13" w:rsidRDefault="00FC5C13" w:rsidP="00B208D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61.16 </w:t>
            </w:r>
          </w:p>
        </w:tc>
        <w:tc>
          <w:tcPr>
            <w:tcW w:w="1650" w:type="dxa"/>
            <w:vMerge/>
          </w:tcPr>
          <w:p w14:paraId="43B518AD" w14:textId="5A42B46F" w:rsidR="00FC5C13" w:rsidRPr="00D1200E" w:rsidRDefault="00FC5C13" w:rsidP="00B208D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00F8C003" w14:textId="77777777" w:rsidR="00A16B1D" w:rsidRDefault="00A16B1D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6D56340E" w14:textId="2D69E8C2" w:rsidR="00C178F1" w:rsidRDefault="00A16B1D" w:rsidP="00C65B1B">
      <w:pPr>
        <w:spacing w:after="0" w:line="240" w:lineRule="auto"/>
        <w:rPr>
          <w:rFonts w:cstheme="minorHAnsi"/>
          <w:sz w:val="20"/>
          <w:szCs w:val="20"/>
        </w:rPr>
      </w:pPr>
      <w:r w:rsidRPr="00FC018A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 xml:space="preserve"> Dosage and unit were agreed upon by expert opinion.</w:t>
      </w:r>
    </w:p>
    <w:p w14:paraId="4F3A2498" w14:textId="684D3E58" w:rsidR="00C178F1" w:rsidRDefault="00A16B1D" w:rsidP="00C65B1B">
      <w:pPr>
        <w:spacing w:after="0" w:line="240" w:lineRule="auto"/>
        <w:rPr>
          <w:rFonts w:cstheme="minorHAnsi"/>
          <w:sz w:val="20"/>
          <w:szCs w:val="20"/>
        </w:rPr>
      </w:pPr>
      <w:r w:rsidRPr="00A16B1D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</w:rPr>
        <w:t xml:space="preserve"> Various types of treatment were observed, hence mean values were applied</w:t>
      </w:r>
    </w:p>
    <w:p w14:paraId="41C9E7F6" w14:textId="79D4A101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6D319EFE" w14:textId="23AD6B63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4EFD8B35" w14:textId="6FD24CB6" w:rsidR="00C178F1" w:rsidRDefault="00C178F1" w:rsidP="00C65B1B">
      <w:pPr>
        <w:spacing w:after="0" w:line="240" w:lineRule="auto"/>
        <w:rPr>
          <w:rFonts w:cstheme="minorHAnsi"/>
          <w:sz w:val="20"/>
          <w:szCs w:val="20"/>
        </w:rPr>
      </w:pPr>
    </w:p>
    <w:p w14:paraId="2DC3C839" w14:textId="5C848839" w:rsidR="00C65B1B" w:rsidRPr="00CE2DDF" w:rsidRDefault="00C65B1B" w:rsidP="00C65B1B">
      <w:pPr>
        <w:spacing w:line="240" w:lineRule="auto"/>
        <w:ind w:left="360"/>
        <w:rPr>
          <w:rFonts w:cstheme="minorHAnsi"/>
          <w:b/>
          <w:szCs w:val="20"/>
        </w:rPr>
      </w:pPr>
      <w:r w:rsidRPr="00CE2DDF">
        <w:rPr>
          <w:rFonts w:cstheme="minorHAnsi"/>
          <w:b/>
          <w:szCs w:val="20"/>
        </w:rPr>
        <w:lastRenderedPageBreak/>
        <w:t xml:space="preserve">Table </w:t>
      </w:r>
      <w:r w:rsidR="003C1355">
        <w:rPr>
          <w:rFonts w:cstheme="minorHAnsi"/>
          <w:b/>
          <w:szCs w:val="20"/>
        </w:rPr>
        <w:t>C</w:t>
      </w:r>
      <w:r w:rsidRPr="00CE2DDF">
        <w:rPr>
          <w:rFonts w:cstheme="minorHAnsi"/>
          <w:b/>
          <w:szCs w:val="20"/>
        </w:rPr>
        <w:t>.</w:t>
      </w:r>
      <w:r w:rsidRPr="00CE2DDF">
        <w:rPr>
          <w:rFonts w:cstheme="minorHAnsi"/>
          <w:b/>
          <w:szCs w:val="20"/>
        </w:rPr>
        <w:tab/>
        <w:t>Health state ut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4253"/>
      </w:tblGrid>
      <w:tr w:rsidR="00C65B1B" w:rsidRPr="00CE2DDF" w14:paraId="6578776B" w14:textId="77777777" w:rsidTr="00FC5C13">
        <w:tc>
          <w:tcPr>
            <w:tcW w:w="2263" w:type="dxa"/>
          </w:tcPr>
          <w:p w14:paraId="4AE4F3D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2410" w:type="dxa"/>
          </w:tcPr>
          <w:p w14:paraId="4C6A933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ean Value</w:t>
            </w:r>
          </w:p>
        </w:tc>
        <w:tc>
          <w:tcPr>
            <w:tcW w:w="4253" w:type="dxa"/>
          </w:tcPr>
          <w:p w14:paraId="2F9E42E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Reference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C65B1B" w:rsidRPr="00CE2DDF" w14:paraId="1D648045" w14:textId="77777777" w:rsidTr="00FC5C13">
        <w:tc>
          <w:tcPr>
            <w:tcW w:w="2263" w:type="dxa"/>
          </w:tcPr>
          <w:p w14:paraId="598A413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Mild</w:t>
            </w:r>
          </w:p>
        </w:tc>
        <w:tc>
          <w:tcPr>
            <w:tcW w:w="2410" w:type="dxa"/>
          </w:tcPr>
          <w:p w14:paraId="27F5237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4253" w:type="dxa"/>
          </w:tcPr>
          <w:p w14:paraId="025F4EF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an Den Houten&lt;/Author&gt;&lt;Year&gt;2016&lt;/Year&gt;&lt;IDText&gt;Cost‐effectiveness of supervised exercise therapy compared with endovascular revascularization for intermittent claudication&lt;/IDText&gt;&lt;DisplayText&gt;(51)&lt;/DisplayText&gt;&lt;record&gt;&lt;keywords&gt;&lt;keyword&gt;Markov Processes – Comparative Analysis&lt;/keyword&gt;&lt;keyword&gt;Intermittent Claudication – Comparative Analysis&lt;/keyword&gt;&lt;keyword&gt;Exercise Therapy – Comparative Analysis&lt;/keyword&gt;&lt;/keywords&gt;&lt;isbn&gt;0007-1323&lt;/isbn&gt;&lt;titles&gt;&lt;title&gt;Cost‐effectiveness of supervised exercise therapy compared with endovascular revascularization for intermittent claudication&lt;/title&gt;&lt;secondary-title&gt;British Journal of Surgery&lt;/secondary-title&gt;&lt;/titles&gt;&lt;pages&gt;1616-1625&lt;/pages&gt;&lt;number&gt;12&lt;/number&gt;&lt;contributors&gt;&lt;authors&gt;&lt;author&gt;Van Den Houten, M. M. L.&lt;/author&gt;&lt;author&gt;Lauret, G. J.&lt;/author&gt;&lt;author&gt;Fakhry, F.&lt;/author&gt;&lt;author&gt;Fokkenrood, H. J. P.&lt;/author&gt;&lt;author&gt;Van Asselt, A. D. I.&lt;/author&gt;&lt;author&gt;Hunink, M. G. M.&lt;/author&gt;&lt;author&gt;Teijink, J. A. W.&lt;/author&gt;&lt;/authors&gt;&lt;/contributors&gt;&lt;added-date format="utc"&gt;1587319954&lt;/added-date&gt;&lt;pub-location&gt;Chichester, UK&lt;/pub-location&gt;&lt;ref-type name="Journal Article"&gt;17&lt;/ref-type&gt;&lt;dates&gt;&lt;year&gt;2016&lt;/year&gt;&lt;/dates&gt;&lt;rec-number&gt;352&lt;/rec-number&gt;&lt;last-updated-date format="utc"&gt;1587322516&lt;/last-updated-date&gt;&lt;electronic-resource-num&gt;10.1002/bjs.10247&lt;/electronic-resource-num&gt;&lt;volume&gt;103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0BE6F153" w14:textId="77777777" w:rsidTr="00FC5C13">
        <w:tc>
          <w:tcPr>
            <w:tcW w:w="2263" w:type="dxa"/>
          </w:tcPr>
          <w:p w14:paraId="33998F3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ogressive</w:t>
            </w:r>
          </w:p>
        </w:tc>
        <w:tc>
          <w:tcPr>
            <w:tcW w:w="2410" w:type="dxa"/>
          </w:tcPr>
          <w:p w14:paraId="2517172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4253" w:type="dxa"/>
          </w:tcPr>
          <w:p w14:paraId="01E0108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an Den Houten&lt;/Author&gt;&lt;Year&gt;2016&lt;/Year&gt;&lt;IDText&gt;Cost‐effectiveness of supervised exercise therapy compared with endovascular revascularization for intermittent claudication&lt;/IDText&gt;&lt;DisplayText&gt;(51)&lt;/DisplayText&gt;&lt;record&gt;&lt;keywords&gt;&lt;keyword&gt;Markov Processes – Comparative Analysis&lt;/keyword&gt;&lt;keyword&gt;Intermittent Claudication – Comparative Analysis&lt;/keyword&gt;&lt;keyword&gt;Exercise Therapy – Comparative Analysis&lt;/keyword&gt;&lt;/keywords&gt;&lt;isbn&gt;0007-1323&lt;/isbn&gt;&lt;titles&gt;&lt;title&gt;Cost‐effectiveness of supervised exercise therapy compared with endovascular revascularization for intermittent claudication&lt;/title&gt;&lt;secondary-title&gt;British Journal of Surgery&lt;/secondary-title&gt;&lt;/titles&gt;&lt;pages&gt;1616-1625&lt;/pages&gt;&lt;number&gt;12&lt;/number&gt;&lt;contributors&gt;&lt;authors&gt;&lt;author&gt;Van Den Houten, M. M. L.&lt;/author&gt;&lt;author&gt;Lauret, G. J.&lt;/author&gt;&lt;author&gt;Fakhry, F.&lt;/author&gt;&lt;author&gt;Fokkenrood, H. J. P.&lt;/author&gt;&lt;author&gt;Van Asselt, A. D. I.&lt;/author&gt;&lt;author&gt;Hunink, M. G. M.&lt;/author&gt;&lt;author&gt;Teijink, J. A. W.&lt;/author&gt;&lt;/authors&gt;&lt;/contributors&gt;&lt;added-date format="utc"&gt;1587319954&lt;/added-date&gt;&lt;pub-location&gt;Chichester, UK&lt;/pub-location&gt;&lt;ref-type name="Journal Article"&gt;17&lt;/ref-type&gt;&lt;dates&gt;&lt;year&gt;2016&lt;/year&gt;&lt;/dates&gt;&lt;rec-number&gt;352&lt;/rec-number&gt;&lt;last-updated-date format="utc"&gt;1587322516&lt;/last-updated-date&gt;&lt;electronic-resource-num&gt;10.1002/bjs.10247&lt;/electronic-resource-num&gt;&lt;volume&gt;103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781EDBB4" w14:textId="77777777" w:rsidTr="00FC5C13">
        <w:tc>
          <w:tcPr>
            <w:tcW w:w="2263" w:type="dxa"/>
          </w:tcPr>
          <w:p w14:paraId="35C4AE4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evere</w:t>
            </w:r>
          </w:p>
        </w:tc>
        <w:tc>
          <w:tcPr>
            <w:tcW w:w="2410" w:type="dxa"/>
          </w:tcPr>
          <w:p w14:paraId="555FDD2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4253" w:type="dxa"/>
          </w:tcPr>
          <w:p w14:paraId="59B461F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imary data</w:t>
            </w:r>
          </w:p>
        </w:tc>
      </w:tr>
      <w:tr w:rsidR="00C65B1B" w:rsidRPr="00CE2DDF" w14:paraId="35CE5133" w14:textId="77777777" w:rsidTr="00FC5C13">
        <w:tc>
          <w:tcPr>
            <w:tcW w:w="2263" w:type="dxa"/>
          </w:tcPr>
          <w:p w14:paraId="52DF713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Minor Amputation</w:t>
            </w:r>
          </w:p>
        </w:tc>
        <w:tc>
          <w:tcPr>
            <w:tcW w:w="2410" w:type="dxa"/>
          </w:tcPr>
          <w:p w14:paraId="61072950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4253" w:type="dxa"/>
          </w:tcPr>
          <w:p w14:paraId="6AC8D63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imary data</w:t>
            </w:r>
          </w:p>
        </w:tc>
      </w:tr>
      <w:tr w:rsidR="00C65B1B" w:rsidRPr="00CE2DDF" w14:paraId="48B39A4C" w14:textId="77777777" w:rsidTr="00FC5C13">
        <w:tc>
          <w:tcPr>
            <w:tcW w:w="2263" w:type="dxa"/>
          </w:tcPr>
          <w:p w14:paraId="470DCFF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Major Amputation</w:t>
            </w:r>
          </w:p>
        </w:tc>
        <w:tc>
          <w:tcPr>
            <w:tcW w:w="2410" w:type="dxa"/>
          </w:tcPr>
          <w:p w14:paraId="77EF362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4253" w:type="dxa"/>
          </w:tcPr>
          <w:p w14:paraId="2EFD5BB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imary data</w:t>
            </w:r>
          </w:p>
        </w:tc>
      </w:tr>
      <w:tr w:rsidR="00C65B1B" w:rsidRPr="00CE2DDF" w14:paraId="6CEE1BA1" w14:textId="77777777" w:rsidTr="00FC5C13">
        <w:tc>
          <w:tcPr>
            <w:tcW w:w="2263" w:type="dxa"/>
          </w:tcPr>
          <w:p w14:paraId="2D333F4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ver</w:t>
            </w:r>
          </w:p>
        </w:tc>
        <w:tc>
          <w:tcPr>
            <w:tcW w:w="2410" w:type="dxa"/>
          </w:tcPr>
          <w:p w14:paraId="220EA52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4253" w:type="dxa"/>
          </w:tcPr>
          <w:p w14:paraId="26E2FC1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eem&lt;/Author&gt;&lt;Year&gt;2016&lt;/Year&gt;&lt;IDText&gt;Quality of Life After Treatment with Autologous Bone Marrow Derived Cells in No Option Severe Limb Ischemia&lt;/IDText&gt;&lt;DisplayText&gt;(52)&lt;/DisplayText&gt;&lt;record&gt;&lt;keywords&gt;&lt;keyword&gt;Quality of Life&lt;/keyword&gt;&lt;keyword&gt;Peripheral Arterial Disease&lt;/keyword&gt;&lt;keyword&gt;Peripheral Vascular Disease&lt;/keyword&gt;&lt;keyword&gt;Diabetic Foot&lt;/keyword&gt;&lt;keyword&gt;Stem Cell Transplantation&lt;/keyword&gt;&lt;keyword&gt;Stem Cells&lt;/keyword&gt;&lt;keyword&gt;Quality of Life&lt;/keyword&gt;&lt;keyword&gt;Peripheral Arterial Disease&lt;/keyword&gt;&lt;keyword&gt;Peripheral Vascular Disease&lt;/keyword&gt;&lt;keyword&gt;Diabetic Foot&lt;/keyword&gt;&lt;keyword&gt;Stem Cell Transplantation&lt;/keyword&gt;&lt;keyword&gt;Stem Cells&lt;/keyword&gt;&lt;keyword&gt;Medicine&lt;/keyword&gt;&lt;/keywords&gt;&lt;isbn&gt;1078-5884&lt;/isbn&gt;&lt;titles&gt;&lt;title&gt;Quality of Life After Treatment with Autologous Bone Marrow Derived Cells in No Option Severe Limb Ischemia&lt;/title&gt;&lt;secondary-title&gt;European Journal of Vascular &amp;amp; Endovascular Surgery&lt;/secondary-title&gt;&lt;/titles&gt;&lt;pages&gt;83-89&lt;/pages&gt;&lt;number&gt;1&lt;/number&gt;&lt;contributors&gt;&lt;authors&gt;&lt;author&gt;Weem, S. P&lt;/author&gt;&lt;author&gt;Teraa, M.&lt;/author&gt;&lt;author&gt;Den Ruijter, H. M.&lt;/author&gt;&lt;author&gt;de Borst, G. J.&lt;/author&gt;&lt;author&gt;Verhaar, M. C.&lt;/author&gt;&lt;author&gt;Moll, F. L.&lt;/author&gt;&lt;/authors&gt;&lt;/contributors&gt;&lt;added-date format="utc"&gt;1587320248&lt;/added-date&gt;&lt;ref-type name="Journal Article"&gt;17&lt;/ref-type&gt;&lt;dates&gt;&lt;year&gt;2016&lt;/year&gt;&lt;/dates&gt;&lt;rec-number&gt;354&lt;/rec-number&gt;&lt;last-updated-date format="utc"&gt;1587322612&lt;/last-updated-date&gt;&lt;electronic-resource-num&gt;10.1016/j.ejvs.2015.09.010&lt;/electronic-resource-num&gt;&lt;volume&gt;51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</w:tbl>
    <w:p w14:paraId="05A6D372" w14:textId="77777777" w:rsidR="00C65B1B" w:rsidRPr="00CE2DDF" w:rsidRDefault="00C65B1B" w:rsidP="00C65B1B">
      <w:pPr>
        <w:spacing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Pr="00FA1773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see reference list in main test for full reference</w:t>
      </w:r>
    </w:p>
    <w:p w14:paraId="6C0A7BE0" w14:textId="68C5D2BA" w:rsidR="00C65B1B" w:rsidRDefault="00C65B1B" w:rsidP="00C65B1B">
      <w:pPr>
        <w:spacing w:line="240" w:lineRule="auto"/>
        <w:ind w:left="360"/>
        <w:rPr>
          <w:rFonts w:cstheme="minorHAnsi"/>
          <w:b/>
          <w:szCs w:val="20"/>
        </w:rPr>
      </w:pPr>
    </w:p>
    <w:p w14:paraId="08322608" w14:textId="06E9A912" w:rsidR="00C65B1B" w:rsidRDefault="00C65B1B" w:rsidP="00C65B1B">
      <w:pPr>
        <w:spacing w:line="240" w:lineRule="auto"/>
        <w:ind w:left="360"/>
        <w:rPr>
          <w:rFonts w:cstheme="minorHAnsi"/>
          <w:b/>
          <w:szCs w:val="20"/>
        </w:rPr>
      </w:pPr>
    </w:p>
    <w:p w14:paraId="4D07D8CD" w14:textId="77777777" w:rsidR="00C65B1B" w:rsidRDefault="00C65B1B" w:rsidP="00C65B1B">
      <w:pPr>
        <w:spacing w:line="240" w:lineRule="auto"/>
        <w:ind w:left="360"/>
        <w:rPr>
          <w:rFonts w:cstheme="minorHAnsi"/>
          <w:b/>
          <w:szCs w:val="20"/>
        </w:rPr>
      </w:pPr>
    </w:p>
    <w:p w14:paraId="693F3ACE" w14:textId="636ACB7F" w:rsidR="00C65B1B" w:rsidRPr="00CE2DDF" w:rsidRDefault="00C65B1B" w:rsidP="00C65B1B">
      <w:pPr>
        <w:spacing w:line="240" w:lineRule="auto"/>
        <w:ind w:left="360"/>
        <w:rPr>
          <w:rFonts w:cstheme="minorHAnsi"/>
          <w:b/>
          <w:szCs w:val="20"/>
        </w:rPr>
      </w:pPr>
      <w:r w:rsidRPr="00CE2DDF">
        <w:rPr>
          <w:rFonts w:cstheme="minorHAnsi"/>
          <w:b/>
          <w:szCs w:val="20"/>
        </w:rPr>
        <w:t xml:space="preserve">Table </w:t>
      </w:r>
      <w:r w:rsidR="003C1355">
        <w:rPr>
          <w:rFonts w:cstheme="minorHAnsi"/>
          <w:b/>
          <w:szCs w:val="20"/>
        </w:rPr>
        <w:t>D</w:t>
      </w:r>
      <w:r w:rsidRPr="00CE2DDF">
        <w:rPr>
          <w:rFonts w:cstheme="minorHAnsi"/>
          <w:b/>
          <w:szCs w:val="20"/>
        </w:rPr>
        <w:t>.</w:t>
      </w:r>
      <w:r w:rsidRPr="00CE2DDF">
        <w:rPr>
          <w:rFonts w:cstheme="minorHAnsi"/>
          <w:b/>
          <w:szCs w:val="20"/>
        </w:rPr>
        <w:tab/>
        <w:t>Transition probab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3000"/>
      </w:tblGrid>
      <w:tr w:rsidR="00C65B1B" w:rsidRPr="00CE2DDF" w14:paraId="44AB6C85" w14:textId="77777777" w:rsidTr="00FC5C13">
        <w:tc>
          <w:tcPr>
            <w:tcW w:w="2254" w:type="dxa"/>
          </w:tcPr>
          <w:p w14:paraId="39BFE98C" w14:textId="77777777" w:rsidR="00C65B1B" w:rsidRPr="00CE2DDF" w:rsidRDefault="00C65B1B" w:rsidP="00FC5C1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2254" w:type="dxa"/>
          </w:tcPr>
          <w:p w14:paraId="126F6B3E" w14:textId="77777777" w:rsidR="00C65B1B" w:rsidRPr="00CE2DDF" w:rsidRDefault="00C65B1B" w:rsidP="00FC5C1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Annual transition probabilities</w:t>
            </w:r>
          </w:p>
        </w:tc>
        <w:tc>
          <w:tcPr>
            <w:tcW w:w="3000" w:type="dxa"/>
          </w:tcPr>
          <w:p w14:paraId="5771D2A8" w14:textId="77777777" w:rsidR="00C65B1B" w:rsidRPr="00CE2DDF" w:rsidRDefault="00C65B1B" w:rsidP="00FC5C13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Reference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C65B1B" w:rsidRPr="00CE2DDF" w14:paraId="5FEB509E" w14:textId="77777777" w:rsidTr="00FC5C13">
        <w:tc>
          <w:tcPr>
            <w:tcW w:w="7508" w:type="dxa"/>
            <w:gridSpan w:val="3"/>
            <w:vAlign w:val="center"/>
          </w:tcPr>
          <w:p w14:paraId="7F6EFCF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ild</w:t>
            </w:r>
          </w:p>
        </w:tc>
      </w:tr>
      <w:tr w:rsidR="00C65B1B" w:rsidRPr="00CE2DDF" w14:paraId="399FB76C" w14:textId="77777777" w:rsidTr="00FC5C13">
        <w:tc>
          <w:tcPr>
            <w:tcW w:w="2254" w:type="dxa"/>
          </w:tcPr>
          <w:p w14:paraId="6180A2ED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og</w:t>
            </w:r>
          </w:p>
        </w:tc>
        <w:tc>
          <w:tcPr>
            <w:tcW w:w="2254" w:type="dxa"/>
          </w:tcPr>
          <w:p w14:paraId="1EF73CA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3000" w:type="dxa"/>
          </w:tcPr>
          <w:p w14:paraId="0DDEDBB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an Den Houten&lt;/Author&gt;&lt;Year&gt;2016&lt;/Year&gt;&lt;IDText&gt;Cost‐effectiveness of supervised exercise therapy compared with endovascular revascularization for intermittent claudication&lt;/IDText&gt;&lt;DisplayText&gt;(51)&lt;/DisplayText&gt;&lt;record&gt;&lt;keywords&gt;&lt;keyword&gt;Markov Processes – Comparative Analysis&lt;/keyword&gt;&lt;keyword&gt;Intermittent Claudication – Comparative Analysis&lt;/keyword&gt;&lt;keyword&gt;Exercise Therapy – Comparative Analysis&lt;/keyword&gt;&lt;/keywords&gt;&lt;isbn&gt;0007-1323&lt;/isbn&gt;&lt;titles&gt;&lt;title&gt;Cost‐effectiveness of supervised exercise therapy compared with endovascular revascularization for intermittent claudication&lt;/title&gt;&lt;secondary-title&gt;British Journal of Surgery&lt;/secondary-title&gt;&lt;/titles&gt;&lt;pages&gt;1616-1625&lt;/pages&gt;&lt;number&gt;12&lt;/number&gt;&lt;contributors&gt;&lt;authors&gt;&lt;author&gt;Van Den Houten, M. M. L.&lt;/author&gt;&lt;author&gt;Lauret, G. J.&lt;/author&gt;&lt;author&gt;Fakhry, F.&lt;/author&gt;&lt;author&gt;Fokkenrood, H. J. P.&lt;/author&gt;&lt;author&gt;Van Asselt, A. D. I.&lt;/author&gt;&lt;author&gt;Hunink, M. G. M.&lt;/author&gt;&lt;author&gt;Teijink, J. A. W.&lt;/author&gt;&lt;/authors&gt;&lt;/contributors&gt;&lt;added-date format="utc"&gt;1587319954&lt;/added-date&gt;&lt;pub-location&gt;Chichester, UK&lt;/pub-location&gt;&lt;ref-type name="Journal Article"&gt;17&lt;/ref-type&gt;&lt;dates&gt;&lt;year&gt;2016&lt;/year&gt;&lt;/dates&gt;&lt;rec-number&gt;352&lt;/rec-number&gt;&lt;last-updated-date format="utc"&gt;1587322516&lt;/last-updated-date&gt;&lt;electronic-resource-num&gt;10.1002/bjs.10247&lt;/electronic-resource-num&gt;&lt;volume&gt;103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2935C87E" w14:textId="77777777" w:rsidTr="00FC5C13">
        <w:tc>
          <w:tcPr>
            <w:tcW w:w="2254" w:type="dxa"/>
          </w:tcPr>
          <w:p w14:paraId="3F4C9010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ev</w:t>
            </w:r>
          </w:p>
        </w:tc>
        <w:tc>
          <w:tcPr>
            <w:tcW w:w="2254" w:type="dxa"/>
          </w:tcPr>
          <w:p w14:paraId="773F89E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3000" w:type="dxa"/>
          </w:tcPr>
          <w:p w14:paraId="5B99754C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an Den Houten&lt;/Author&gt;&lt;Year&gt;2016&lt;/Year&gt;&lt;IDText&gt;Cost‐effectiveness of supervised exercise therapy compared with endovascular revascularization for intermittent claudication&lt;/IDText&gt;&lt;DisplayText&gt;(51)&lt;/DisplayText&gt;&lt;record&gt;&lt;keywords&gt;&lt;keyword&gt;Markov Processes – Comparative Analysis&lt;/keyword&gt;&lt;keyword&gt;Intermittent Claudication – Comparative Analysis&lt;/keyword&gt;&lt;keyword&gt;Exercise Therapy – Comparative Analysis&lt;/keyword&gt;&lt;/keywords&gt;&lt;isbn&gt;0007-1323&lt;/isbn&gt;&lt;titles&gt;&lt;title&gt;Cost‐effectiveness of supervised exercise therapy compared with endovascular revascularization for intermittent claudication&lt;/title&gt;&lt;secondary-title&gt;British Journal of Surgery&lt;/secondary-title&gt;&lt;/titles&gt;&lt;pages&gt;1616-1625&lt;/pages&gt;&lt;number&gt;12&lt;/number&gt;&lt;contributors&gt;&lt;authors&gt;&lt;author&gt;Van Den Houten, M. M. L.&lt;/author&gt;&lt;author&gt;Lauret, G. J.&lt;/author&gt;&lt;author&gt;Fakhry, F.&lt;/author&gt;&lt;author&gt;Fokkenrood, H. J. P.&lt;/author&gt;&lt;author&gt;Van Asselt, A. D. I.&lt;/author&gt;&lt;author&gt;Hunink, M. G. M.&lt;/author&gt;&lt;author&gt;Teijink, J. A. W.&lt;/author&gt;&lt;/authors&gt;&lt;/contributors&gt;&lt;added-date format="utc"&gt;1587319954&lt;/added-date&gt;&lt;pub-location&gt;Chichester, UK&lt;/pub-location&gt;&lt;ref-type name="Journal Article"&gt;17&lt;/ref-type&gt;&lt;dates&gt;&lt;year&gt;2016&lt;/year&gt;&lt;/dates&gt;&lt;rec-number&gt;352&lt;/rec-number&gt;&lt;last-updated-date format="utc"&gt;1587322516&lt;/last-updated-date&gt;&lt;electronic-resource-num&gt;10.1002/bjs.10247&lt;/electronic-resource-num&gt;&lt;volume&gt;103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2CE5CB2E" w14:textId="77777777" w:rsidTr="00FC5C13">
        <w:tc>
          <w:tcPr>
            <w:tcW w:w="2254" w:type="dxa"/>
          </w:tcPr>
          <w:p w14:paraId="0F59421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Dead</w:t>
            </w:r>
          </w:p>
        </w:tc>
        <w:tc>
          <w:tcPr>
            <w:tcW w:w="2254" w:type="dxa"/>
          </w:tcPr>
          <w:p w14:paraId="6E4A698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3000" w:type="dxa"/>
          </w:tcPr>
          <w:p w14:paraId="37BEC70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an Den Houten&lt;/Author&gt;&lt;Year&gt;2016&lt;/Year&gt;&lt;IDText&gt;Cost‐effectiveness of supervised exercise therapy compared with endovascular revascularization for intermittent claudication&lt;/IDText&gt;&lt;DisplayText&gt;(51)&lt;/DisplayText&gt;&lt;record&gt;&lt;keywords&gt;&lt;keyword&gt;Markov Processes – Comparative Analysis&lt;/keyword&gt;&lt;keyword&gt;Intermittent Claudication – Comparative Analysis&lt;/keyword&gt;&lt;keyword&gt;Exercise Therapy – Comparative Analysis&lt;/keyword&gt;&lt;/keywords&gt;&lt;isbn&gt;0007-1323&lt;/isbn&gt;&lt;titles&gt;&lt;title&gt;Cost‐effectiveness of supervised exercise therapy compared with endovascular revascularization for intermittent claudication&lt;/title&gt;&lt;secondary-title&gt;British Journal of Surgery&lt;/secondary-title&gt;&lt;/titles&gt;&lt;pages&gt;1616-1625&lt;/pages&gt;&lt;number&gt;12&lt;/number&gt;&lt;contributors&gt;&lt;authors&gt;&lt;author&gt;Van Den Houten, M. M. L.&lt;/author&gt;&lt;author&gt;Lauret, G. J.&lt;/author&gt;&lt;author&gt;Fakhry, F.&lt;/author&gt;&lt;author&gt;Fokkenrood, H. J. P.&lt;/author&gt;&lt;author&gt;Van Asselt, A. D. I.&lt;/author&gt;&lt;author&gt;Hunink, M. G. M.&lt;/author&gt;&lt;author&gt;Teijink, J. A. W.&lt;/author&gt;&lt;/authors&gt;&lt;/contributors&gt;&lt;added-date format="utc"&gt;1587319954&lt;/added-date&gt;&lt;pub-location&gt;Chichester, UK&lt;/pub-location&gt;&lt;ref-type name="Journal Article"&gt;17&lt;/ref-type&gt;&lt;dates&gt;&lt;year&gt;2016&lt;/year&gt;&lt;/dates&gt;&lt;rec-number&gt;352&lt;/rec-number&gt;&lt;last-updated-date format="utc"&gt;1587322516&lt;/last-updated-date&gt;&lt;electronic-resource-num&gt;10.1002/bjs.10247&lt;/electronic-resource-num&gt;&lt;volume&gt;103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1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3BF879F5" w14:textId="77777777" w:rsidTr="00FC5C13">
        <w:tc>
          <w:tcPr>
            <w:tcW w:w="7508" w:type="dxa"/>
            <w:gridSpan w:val="3"/>
            <w:vAlign w:val="center"/>
          </w:tcPr>
          <w:p w14:paraId="06B07EAD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Progressive</w:t>
            </w:r>
          </w:p>
        </w:tc>
      </w:tr>
      <w:tr w:rsidR="00C65B1B" w:rsidRPr="00CE2DDF" w14:paraId="0BC7A824" w14:textId="77777777" w:rsidTr="00FC5C13">
        <w:tc>
          <w:tcPr>
            <w:tcW w:w="2254" w:type="dxa"/>
          </w:tcPr>
          <w:p w14:paraId="466B6DF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ev</w:t>
            </w:r>
          </w:p>
        </w:tc>
        <w:tc>
          <w:tcPr>
            <w:tcW w:w="2254" w:type="dxa"/>
          </w:tcPr>
          <w:p w14:paraId="22658A6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3000" w:type="dxa"/>
          </w:tcPr>
          <w:p w14:paraId="2C7B285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teg&lt;/Author&gt;&lt;Year&gt;2007&lt;/Year&gt;&lt;IDText&gt;One-year cardiovascular event rates in outpatients... - Google Scholar&lt;/IDText&gt;&lt;DisplayText&gt;(53)&lt;/DisplayText&gt;&lt;record&gt;&lt;urls&gt;&lt;related-urls&gt;&lt;url&gt;https://scholar.google.co.uk/scholar?hl=en&amp;amp;as_sdt=0%2C5&amp;amp;q=One-year+cardiovascular+event+rates+in+outpatients+with+atherothrombosis&amp;amp;btnG=&lt;/url&gt;&lt;/related-urls&gt;&lt;/urls&gt;&lt;titles&gt;&lt;title&gt;One-year cardiovascular event rates in outpatients... - Google Scholar&lt;/title&gt;&lt;secondary-title&gt;JAMA&lt;/secondary-title&gt;&lt;/titles&gt;&lt;pages&gt;1197-1206&lt;/pages&gt;&lt;number&gt;11&lt;/number&gt;&lt;contributors&gt;&lt;authors&gt;&lt;author&gt;Steg, Gabriel&lt;/author&gt;&lt;author&gt;Bhatt, Deepak.L&lt;/author&gt;&lt;author&gt;Wilson, Peter.W.F&lt;/author&gt;&lt;author&gt;D&amp;apos;Agostino, Ralph&lt;/author&gt;&lt;author&gt;Ohman, E.Magnus&lt;/author&gt;&lt;author&gt;Röther, Joachim&lt;/author&gt;&lt;author&gt;Liau, Chiau-Suong&lt;/author&gt;&lt;author&gt;Hirsch, Alan.T&lt;/author&gt;&lt;author&gt;Mas, Jean-Louis&lt;/author&gt;&lt;author&gt;Ikeda, Yasuo&lt;/author&gt;&lt;author&gt;Pencina, Micheal. J&lt;/author&gt;&lt;author&gt;Goto, Shinya&lt;/author&gt;&lt;/authors&gt;&lt;/contributors&gt;&lt;added-date format="utc"&gt;1587323949&lt;/added-date&gt;&lt;ref-type name="Journal Article"&gt;17&lt;/ref-type&gt;&lt;dates&gt;&lt;year&gt;2007&lt;/year&gt;&lt;/dates&gt;&lt;rec-number&gt;365&lt;/rec-number&gt;&lt;last-updated-date format="utc"&gt;1587323949&lt;/last-updated-date&gt;&lt;volume&gt;297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4A8755A8" w14:textId="77777777" w:rsidTr="00FC5C13">
        <w:tc>
          <w:tcPr>
            <w:tcW w:w="2254" w:type="dxa"/>
          </w:tcPr>
          <w:p w14:paraId="058A1D5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54" w:type="dxa"/>
          </w:tcPr>
          <w:p w14:paraId="1E941ED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3000" w:type="dxa"/>
          </w:tcPr>
          <w:p w14:paraId="336F2912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igvant&lt;/Author&gt;&lt;Year&gt;2016&lt;/Year&gt;&lt;IDText&gt;The Risk of Disease Progression in Peripheral Arterial Disease is Higher than Expected: A Meta-Analysis of Mortality and Disease Progression in Peripheral Arterial Disease&lt;/IDText&gt;&lt;DisplayText&gt;(54)&lt;/DisplayText&gt;&lt;record&gt;&lt;keywords&gt;&lt;keyword&gt;Amputation&lt;/keyword&gt;&lt;keyword&gt;Mortality&lt;/keyword&gt;&lt;keyword&gt;Natural History&lt;/keyword&gt;&lt;keyword&gt;Peripheral Arterial Disease&lt;/keyword&gt;&lt;keyword&gt;Amputation&lt;/keyword&gt;&lt;keyword&gt;Mortality&lt;/keyword&gt;&lt;keyword&gt;Natural History&lt;/keyword&gt;&lt;keyword&gt;Peripheral Arterial Disease&lt;/keyword&gt;&lt;keyword&gt;Medicine&lt;/keyword&gt;&lt;/keywords&gt;&lt;isbn&gt;1078-5884&lt;/isbn&gt;&lt;titles&gt;&lt;title&gt;The Risk of Disease Progression in Peripheral Arterial Disease is Higher than Expected: A Meta-Analysis of Mortality and Disease Progression in Peripheral Arterial Disease&lt;/title&gt;&lt;secondary-title&gt;European Journal of Vascular &amp;amp; Endovascular Surgery&lt;/secondary-title&gt;&lt;/titles&gt;&lt;pages&gt;395-403&lt;/pages&gt;&lt;number&gt;3&lt;/number&gt;&lt;contributors&gt;&lt;authors&gt;&lt;author&gt;Sigvant, B.&lt;/author&gt;&lt;author&gt;Lundin, F.&lt;/author&gt;&lt;author&gt;Wahlberg, E.&lt;/author&gt;&lt;/authors&gt;&lt;/contributors&gt;&lt;added-date format="utc"&gt;1587319359&lt;/added-date&gt;&lt;ref-type name="Journal Article"&gt;17&lt;/ref-type&gt;&lt;dates&gt;&lt;year&gt;2016&lt;/year&gt;&lt;/dates&gt;&lt;rec-number&gt;349&lt;/rec-number&gt;&lt;last-updated-date format="utc"&gt;1587322488&lt;/last-updated-date&gt;&lt;electronic-resource-num&gt;10.1016/j.ejvs.2015.10.022&lt;/electronic-resource-num&gt;&lt;volume&gt;51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57AE9F82" w14:textId="77777777" w:rsidTr="00FC5C13">
        <w:tc>
          <w:tcPr>
            <w:tcW w:w="2254" w:type="dxa"/>
          </w:tcPr>
          <w:p w14:paraId="44EDD7C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j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54" w:type="dxa"/>
          </w:tcPr>
          <w:p w14:paraId="737B237C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3000" w:type="dxa"/>
          </w:tcPr>
          <w:p w14:paraId="560D4F7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igvant&lt;/Author&gt;&lt;Year&gt;2016&lt;/Year&gt;&lt;IDText&gt;The Risk of Disease Progression in Peripheral Arterial Disease is Higher than Expected: A Meta-Analysis of Mortality and Disease Progression in Peripheral Arterial Disease&lt;/IDText&gt;&lt;DisplayText&gt;(54)&lt;/DisplayText&gt;&lt;record&gt;&lt;keywords&gt;&lt;keyword&gt;Amputation&lt;/keyword&gt;&lt;keyword&gt;Mortality&lt;/keyword&gt;&lt;keyword&gt;Natural History&lt;/keyword&gt;&lt;keyword&gt;Peripheral Arterial Disease&lt;/keyword&gt;&lt;keyword&gt;Amputation&lt;/keyword&gt;&lt;keyword&gt;Mortality&lt;/keyword&gt;&lt;keyword&gt;Natural History&lt;/keyword&gt;&lt;keyword&gt;Peripheral Arterial Disease&lt;/keyword&gt;&lt;keyword&gt;Medicine&lt;/keyword&gt;&lt;/keywords&gt;&lt;isbn&gt;1078-5884&lt;/isbn&gt;&lt;titles&gt;&lt;title&gt;The Risk of Disease Progression in Peripheral Arterial Disease is Higher than Expected: A Meta-Analysis of Mortality and Disease Progression in Peripheral Arterial Disease&lt;/title&gt;&lt;secondary-title&gt;European Journal of Vascular &amp;amp; Endovascular Surgery&lt;/secondary-title&gt;&lt;/titles&gt;&lt;pages&gt;395-403&lt;/pages&gt;&lt;number&gt;3&lt;/number&gt;&lt;contributors&gt;&lt;authors&gt;&lt;author&gt;Sigvant, B.&lt;/author&gt;&lt;author&gt;Lundin, F.&lt;/author&gt;&lt;author&gt;Wahlberg, E.&lt;/author&gt;&lt;/authors&gt;&lt;/contributors&gt;&lt;added-date format="utc"&gt;1587319359&lt;/added-date&gt;&lt;ref-type name="Journal Article"&gt;17&lt;/ref-type&gt;&lt;dates&gt;&lt;year&gt;2016&lt;/year&gt;&lt;/dates&gt;&lt;rec-number&gt;349&lt;/rec-number&gt;&lt;last-updated-date format="utc"&gt;1587322488&lt;/last-updated-date&gt;&lt;electronic-resource-num&gt;10.1016/j.ejvs.2015.10.022&lt;/electronic-resource-num&gt;&lt;volume&gt;51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159977F9" w14:textId="77777777" w:rsidTr="00FC5C13">
        <w:tc>
          <w:tcPr>
            <w:tcW w:w="2254" w:type="dxa"/>
          </w:tcPr>
          <w:p w14:paraId="612A342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Dead</w:t>
            </w:r>
          </w:p>
        </w:tc>
        <w:tc>
          <w:tcPr>
            <w:tcW w:w="2254" w:type="dxa"/>
          </w:tcPr>
          <w:p w14:paraId="2B20055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3000" w:type="dxa"/>
          </w:tcPr>
          <w:p w14:paraId="067A1C3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artipy&lt;/Author&gt;&lt;Year&gt;2018&lt;/Year&gt;&lt;IDText&gt;Ten Year Mortality in Different Peripheral Arterial Disease Stages: A Population Based Observational Study on Outcome&lt;/IDText&gt;&lt;DisplayText&gt;(3)&lt;/DisplayText&gt;&lt;record&gt;&lt;urls&gt;&lt;related-urls&gt;&lt;url&gt;https://www-sciencedirect-com.ezproxy.bangor.ac.uk/science/article/pii/S1078588418300558&lt;/url&gt;&lt;/related-urls&gt;&lt;/urls&gt;&lt;titles&gt;&lt;title&gt;Ten Year Mortality in Different Peripheral Arterial Disease Stages: A Population Based Observational Study on Outcome&lt;/title&gt;&lt;/titles&gt;&lt;pages&gt;529-536&lt;/pages&gt;&lt;number&gt;4&lt;/number&gt;&lt;contributors&gt;&lt;authors&gt;&lt;author&gt;Sartipy, F&lt;/author&gt;&lt;author&gt;Sigvant, B&lt;/author&gt;&lt;author&gt;Lundin, F&lt;/author&gt;&lt;author&gt;Wahlberg, E&lt;/author&gt;&lt;/authors&gt;&lt;/contributors&gt;&lt;added-date format="utc"&gt;1587307434&lt;/added-date&gt;&lt;ref-type name="Journal Article"&gt;17&lt;/ref-type&gt;&lt;dates&gt;&lt;year&gt;2018&lt;/year&gt;&lt;/dates&gt;&lt;rec-number&gt;309&lt;/rec-number&gt;&lt;last-updated-date format="utc"&gt;1587322488&lt;/last-updated-date&gt;&lt;electronic-resource-num&gt;10.1016/j.ejvs.2018.01.019&lt;/electronic-resource-num&gt;&lt;volume&gt;55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755ABAA8" w14:textId="77777777" w:rsidTr="00FC5C13">
        <w:tc>
          <w:tcPr>
            <w:tcW w:w="7508" w:type="dxa"/>
            <w:gridSpan w:val="3"/>
            <w:vAlign w:val="center"/>
          </w:tcPr>
          <w:p w14:paraId="3B9C46F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Severe</w:t>
            </w:r>
          </w:p>
        </w:tc>
      </w:tr>
      <w:tr w:rsidR="00C65B1B" w:rsidRPr="00CE2DDF" w14:paraId="0369B342" w14:textId="77777777" w:rsidTr="00FC5C13">
        <w:tc>
          <w:tcPr>
            <w:tcW w:w="2254" w:type="dxa"/>
          </w:tcPr>
          <w:p w14:paraId="34B7ABD4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54" w:type="dxa"/>
          </w:tcPr>
          <w:p w14:paraId="0547B3F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3000" w:type="dxa"/>
          </w:tcPr>
          <w:p w14:paraId="2ACFDD4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XZhbDwvQXV0aG9yPjxZZWFyPjIwMTQ8L1llYXI+PElE
VGV4dD5UaGUgaW1wYWN0IG9mIHByb2xvbmdlZCBsb3dlciBsaW1iIGlzY2hlbWlhIG9uIGFtcHV0
YXRpb24sIG1vcnRhbGl0eSwgYW5kIGZ1bmN0aW9uYWwgc3RhdHVzOiBUaGUgRlJJRU5EUyByZWdp
c3RyeTwvSURUZXh0PjxEaXNwbGF5VGV4dD4oNTUtNTcpPC9EaXNwbGF5VGV4dD48cmVjb3JkPjxp
c2JuPjAwMDItODcwMzwvaXNibj48dGl0bGVzPjx0aXRsZT5UaGUgaW1wYWN0IG9mIHByb2xvbmdl
ZCBsb3dlciBsaW1iIGlzY2hlbWlhIG9uIGFtcHV0YXRpb24sIG1vcnRhbGl0eSwgYW5kIGZ1bmN0
aW9uYWwgc3RhdHVzOiBUaGUgRlJJRU5EUyByZWdpc3RyeTwvdGl0bGU+PHNlY29uZGFyeS10aXRs
ZT5UaGUgQW1lcmljYW4gaGVhcnQgam91cm5hbC48L3NlY29uZGFyeS10aXRsZT48L3RpdGxlcz48
cGFnZXM+NTc3LTU4NzwvcGFnZXM+PG51bWJlcj40PC9udW1iZXI+PGNvbnRyaWJ1dG9ycz48YXV0
aG9ycz48YXV0aG9yPkR1dmFsLCBTdWU8L2F1dGhvcj48YXV0aG9yPktlbywgSG9uZyBILjwvYXV0
aG9yPjxhdXRob3I+T2xkZW5idXJnLCBOaWtpIEMuPC9hdXRob3I+PGF1dGhvcj5CYXVtZ2FydG5l
ciwgSXJpczwvYXV0aG9yPjxhdXRob3I+SmFmZiwgTWljaGFlbCBSLjwvYXV0aG9yPjxhdXRob3I+
UGVhY29jaywgSmFtZXMgTS48L2F1dGhvcj48YXV0aG9yPlRyZXRpbnlhaywgQWxleGFuZGVyIFMu
PC9hdXRob3I+PGF1dGhvcj5IZW5yeSwgVGltb3RoeSBELjwvYXV0aG9yPjxhdXRob3I+THVlcGtl
ciwgUnVzc2VsbCBWLjwvYXV0aG9yPjxhdXRob3I+SGlyc2NoLCBBbGFuIFQuPC9hdXRob3I+PC9h
dXRob3JzPjwvY29udHJpYnV0b3JzPjxhZGRlZC1kYXRlIGZvcm1hdD0idXRjIj4xNTg3MzEwNjk2
PC9hZGRlZC1kYXRlPjxwdWItbG9jYXRpb24+U3QuIExvdWlzPC9wdWItbG9jYXRpb24+PHJlZi10
eXBlIG5hbWU9IkpvdXJuYWwgQXJ0aWNsZSI+MTc8L3JlZi10eXBlPjxkYXRlcz48eWVhcj4yMDE0
PC95ZWFyPjwvZGF0ZXM+PHJlYy1udW1iZXI+MzIyPC9yZWMtbnVtYmVyPjxsYXN0LXVwZGF0ZWQt
ZGF0ZSBmb3JtYXQ9InV0YyI+MTU4NzMyMjQ4ODwvbGFzdC11cGRhdGVkLWRhdGU+PGVsZWN0cm9u
aWMtcmVzb3VyY2UtbnVtPjEwLjEwMTYvai5haGouMjAxNC4wNi4wMTM8L2VsZWN0cm9uaWMtcmVz
b3VyY2UtbnVtPjx2b2x1bWU+MTY4PC92b2x1bWU+PC9yZWNvcmQ+PC9DaXRlPjxDaXRlPjxBdXRo
b3I+TWFyc3RvbjwvQXV0aG9yPjxZZWFyPjIwMDY8L1llYXI+PElEVGV4dD5OYXR1cmFsIGhpc3Rv
cnkgb2YgbGltYnMgd2l0aCBhcnRlcmlhbCBpbnN1ZmZpY2llbmN5IGFuZCBjaHJvbmljIHVsY2Vy
YXRpb24gdHJlYXRlZCB3aXRob3V0IHJldmFzY3VsYXJpemF0aW9uPC9JRFRleHQ+PHJlY29yZD48
a2V5d29yZHM+PGtleXdvcmQ+TWVkaWNpbmU8L2tleXdvcmQ+PC9rZXl3b3Jkcz48aXNibj4wNzQx
LTUyMTQ8L2lzYm4+PHRpdGxlcz48dGl0bGU+TmF0dXJhbCBoaXN0b3J5IG9mIGxpbWJzIHdpdGgg
YXJ0ZXJpYWwgaW5zdWZmaWNpZW5jeSBhbmQgY2hyb25pYyB1bGNlcmF0aW9uIHRyZWF0ZWQgd2l0
aG91dCByZXZhc2N1bGFyaXphdGlvbjwvdGl0bGU+PHNlY29uZGFyeS10aXRsZT5Kb3VybmFsIG9m
IFZhc2N1bGFyIFN1cmdlcnk8L3NlY29uZGFyeS10aXRsZT48L3RpdGxlcz48cGFnZXM+MTA4LTEx
NC5lMTwvcGFnZXM+PG51bWJlcj4xPC9udW1iZXI+PGNvbnRyaWJ1dG9ycz48YXV0aG9ycz48YXV0
aG9yPk1hcnN0b24sIFdpbGxpYW0gQS48L2F1dGhvcj48YXV0aG9yPkRhdmllcywgU3RlcGhlbiBX
LjwvYXV0aG9yPjxhdXRob3I+QXJtc3Ryb25nLCBCcmlhbjwvYXV0aG9yPjxhdXRob3I+RmFyYmVy
LCBNYXJrIEEuPC9hdXRob3I+PGF1dGhvcj5NZW5kZXMsIFJvYmVydCBDLjwvYXV0aG9yPjxhdXRo
b3I+RnVsdG9uLCBKb3NlcGggSi48L2F1dGhvcj48YXV0aG9yPktlYWd5LCBCbGFpciBBLjwvYXV0
aG9yPjwvYXV0aG9ycz48L2NvbnRyaWJ1dG9ycz48YWRkZWQtZGF0ZSBmb3JtYXQ9InV0YyI+MTU4
NzMxODAxNTwvYWRkZWQtZGF0ZT48cmVmLXR5cGUgbmFtZT0iSm91cm5hbCBBcnRpY2xlIj4xNzwv
cmVmLXR5cGU+PGRhdGVzPjx5ZWFyPjIwMDY8L3llYXI+PC9kYXRlcz48cmVjLW51bWJlcj4zMzk8
L3JlYy1udW1iZXI+PGxhc3QtdXBkYXRlZC1kYXRlIGZvcm1hdD0idXRjIj4xNTg3MzIyNDg4PC9s
YXN0LXVwZGF0ZWQtZGF0ZT48ZWxlY3Ryb25pYy1yZXNvdXJjZS1udW0+MTAuMTAxNi9qLmp2cy4y
MDA2LjAzLjAyNjwvZWxlY3Ryb25pYy1yZXNvdXJjZS1udW0+PHZvbHVtZT40NDwvdm9sdW1lPjwv
cmVjb3JkPjwvQ2l0ZT48Q2l0ZT48QXV0aG9yPkJhcnNoZXM8L0F1dGhvcj48WWVhcj4yMDExPC9Z
ZWFyPjxJRFRleHQ+QSBGcmFtZXdvcmsgZm9yIHRoZSBFdmFsdWF0aW9uIG9mIOKAnFZhbHVl4oCd
IGFuZCBDb3N0LUVmZmVjdGl2ZW5lc3MgaW4gdGhlIE1hbmFnZW1lbnQgb2YgQ3JpdGljYWwgTGlt
YiBJc2NoZW1pYTwvSURUZXh0PjxyZWNvcmQ+PGlzYm4+MTA3Mi03NTE1PC9pc2JuPjx0aXRsZXM+
PHRpdGxlPkEgRnJhbWV3b3JrIGZvciB0aGUgRXZhbHVhdGlvbiBvZiDigJxWYWx1ZeKAnSBhbmQg
Q29zdC1FZmZlY3RpdmVuZXNzIGluIHRoZSBNYW5hZ2VtZW50IG9mIENyaXRpY2FsIExpbWIgSXNj
aGVtaWE8L3RpdGxlPjxzZWNvbmRhcnktdGl0bGU+Sm91cm5hbCBvZiB0aGUgQW1lcmljYW4gQ29s
bGVnZSBvZiBTdXJnZW9ucy48L3NlY29uZGFyeS10aXRsZT48L3RpdGxlcz48cGFnZXM+NTUyLTU2
Ni5lNTwvcGFnZXM+PG51bWJlcj40PC9udW1iZXI+PGNvbnRyaWJ1dG9ycz48YXV0aG9ycz48YXV0
aG9yPkJhcnNoZXMsIE5lYWwgUi48L2F1dGhvcj48YXV0aG9yPkJlbGtpbiwgTWljaGFlbDwvYXV0
aG9yPjwvYXV0aG9ycz48L2NvbnRyaWJ1dG9ycz48YWRkZWQtZGF0ZSBmb3JtYXQ9InV0YyI+MTU4
NzMwOTU2MDwvYWRkZWQtZGF0ZT48cHViLWxvY2F0aW9uPltBbXN0ZXJkYW1dIDs8L3B1Yi1sb2Nh
dGlvbj48cmVmLXR5cGUgbmFtZT0iSm91cm5hbCBBcnRpY2xlIj4xNzwvcmVmLXR5cGU+PGRhdGVz
Pjx5ZWFyPjIwMTE8L3llYXI+PC9kYXRlcz48cmVjLW51bWJlcj4zMTU8L3JlYy1udW1iZXI+PGxh
c3QtdXBkYXRlZC1kYXRlIGZvcm1hdD0idXRjIj4xNTg3MzIyNDg4PC9sYXN0LXVwZGF0ZWQtZGF0
ZT48ZWxlY3Ryb25pYy1yZXNvdXJjZS1udW0+MTAuMTAxNi9qLmphbWNvbGxzdXJnLjIwMTEuMDcu
MDExPC9lbGVjdHJvbmljLXJlc291cmNlLW51bT48dm9sdW1lPjIxMzwvdm9sdW1lPjwvcmVjb3Jk
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XZhbDwvQXV0aG9yPjxZZWFyPjIwMTQ8L1llYXI+PElE
VGV4dD5UaGUgaW1wYWN0IG9mIHByb2xvbmdlZCBsb3dlciBsaW1iIGlzY2hlbWlhIG9uIGFtcHV0
YXRpb24sIG1vcnRhbGl0eSwgYW5kIGZ1bmN0aW9uYWwgc3RhdHVzOiBUaGUgRlJJRU5EUyByZWdp
c3RyeTwvSURUZXh0PjxEaXNwbGF5VGV4dD4oNTUtNTcpPC9EaXNwbGF5VGV4dD48cmVjb3JkPjxp
c2JuPjAwMDItODcwMzwvaXNibj48dGl0bGVzPjx0aXRsZT5UaGUgaW1wYWN0IG9mIHByb2xvbmdl
ZCBsb3dlciBsaW1iIGlzY2hlbWlhIG9uIGFtcHV0YXRpb24sIG1vcnRhbGl0eSwgYW5kIGZ1bmN0
aW9uYWwgc3RhdHVzOiBUaGUgRlJJRU5EUyByZWdpc3RyeTwvdGl0bGU+PHNlY29uZGFyeS10aXRs
ZT5UaGUgQW1lcmljYW4gaGVhcnQgam91cm5hbC48L3NlY29uZGFyeS10aXRsZT48L3RpdGxlcz48
cGFnZXM+NTc3LTU4NzwvcGFnZXM+PG51bWJlcj40PC9udW1iZXI+PGNvbnRyaWJ1dG9ycz48YXV0
aG9ycz48YXV0aG9yPkR1dmFsLCBTdWU8L2F1dGhvcj48YXV0aG9yPktlbywgSG9uZyBILjwvYXV0
aG9yPjxhdXRob3I+T2xkZW5idXJnLCBOaWtpIEMuPC9hdXRob3I+PGF1dGhvcj5CYXVtZ2FydG5l
ciwgSXJpczwvYXV0aG9yPjxhdXRob3I+SmFmZiwgTWljaGFlbCBSLjwvYXV0aG9yPjxhdXRob3I+
UGVhY29jaywgSmFtZXMgTS48L2F1dGhvcj48YXV0aG9yPlRyZXRpbnlhaywgQWxleGFuZGVyIFMu
PC9hdXRob3I+PGF1dGhvcj5IZW5yeSwgVGltb3RoeSBELjwvYXV0aG9yPjxhdXRob3I+THVlcGtl
ciwgUnVzc2VsbCBWLjwvYXV0aG9yPjxhdXRob3I+SGlyc2NoLCBBbGFuIFQuPC9hdXRob3I+PC9h
dXRob3JzPjwvY29udHJpYnV0b3JzPjxhZGRlZC1kYXRlIGZvcm1hdD0idXRjIj4xNTg3MzEwNjk2
PC9hZGRlZC1kYXRlPjxwdWItbG9jYXRpb24+U3QuIExvdWlzPC9wdWItbG9jYXRpb24+PHJlZi10
eXBlIG5hbWU9IkpvdXJuYWwgQXJ0aWNsZSI+MTc8L3JlZi10eXBlPjxkYXRlcz48eWVhcj4yMDE0
PC95ZWFyPjwvZGF0ZXM+PHJlYy1udW1iZXI+MzIyPC9yZWMtbnVtYmVyPjxsYXN0LXVwZGF0ZWQt
ZGF0ZSBmb3JtYXQ9InV0YyI+MTU4NzMyMjQ4ODwvbGFzdC11cGRhdGVkLWRhdGU+PGVsZWN0cm9u
aWMtcmVzb3VyY2UtbnVtPjEwLjEwMTYvai5haGouMjAxNC4wNi4wMTM8L2VsZWN0cm9uaWMtcmVz
b3VyY2UtbnVtPjx2b2x1bWU+MTY4PC92b2x1bWU+PC9yZWNvcmQ+PC9DaXRlPjxDaXRlPjxBdXRo
b3I+TWFyc3RvbjwvQXV0aG9yPjxZZWFyPjIwMDY8L1llYXI+PElEVGV4dD5OYXR1cmFsIGhpc3Rv
cnkgb2YgbGltYnMgd2l0aCBhcnRlcmlhbCBpbnN1ZmZpY2llbmN5IGFuZCBjaHJvbmljIHVsY2Vy
YXRpb24gdHJlYXRlZCB3aXRob3V0IHJldmFzY3VsYXJpemF0aW9uPC9JRFRleHQ+PHJlY29yZD48
a2V5d29yZHM+PGtleXdvcmQ+TWVkaWNpbmU8L2tleXdvcmQ+PC9rZXl3b3Jkcz48aXNibj4wNzQx
LTUyMTQ8L2lzYm4+PHRpdGxlcz48dGl0bGU+TmF0dXJhbCBoaXN0b3J5IG9mIGxpbWJzIHdpdGgg
YXJ0ZXJpYWwgaW5zdWZmaWNpZW5jeSBhbmQgY2hyb25pYyB1bGNlcmF0aW9uIHRyZWF0ZWQgd2l0
aG91dCByZXZhc2N1bGFyaXphdGlvbjwvdGl0bGU+PHNlY29uZGFyeS10aXRsZT5Kb3VybmFsIG9m
IFZhc2N1bGFyIFN1cmdlcnk8L3NlY29uZGFyeS10aXRsZT48L3RpdGxlcz48cGFnZXM+MTA4LTEx
NC5lMTwvcGFnZXM+PG51bWJlcj4xPC9udW1iZXI+PGNvbnRyaWJ1dG9ycz48YXV0aG9ycz48YXV0
aG9yPk1hcnN0b24sIFdpbGxpYW0gQS48L2F1dGhvcj48YXV0aG9yPkRhdmllcywgU3RlcGhlbiBX
LjwvYXV0aG9yPjxhdXRob3I+QXJtc3Ryb25nLCBCcmlhbjwvYXV0aG9yPjxhdXRob3I+RmFyYmVy
LCBNYXJrIEEuPC9hdXRob3I+PGF1dGhvcj5NZW5kZXMsIFJvYmVydCBDLjwvYXV0aG9yPjxhdXRo
b3I+RnVsdG9uLCBKb3NlcGggSi48L2F1dGhvcj48YXV0aG9yPktlYWd5LCBCbGFpciBBLjwvYXV0
aG9yPjwvYXV0aG9ycz48L2NvbnRyaWJ1dG9ycz48YWRkZWQtZGF0ZSBmb3JtYXQ9InV0YyI+MTU4
NzMxODAxNTwvYWRkZWQtZGF0ZT48cmVmLXR5cGUgbmFtZT0iSm91cm5hbCBBcnRpY2xlIj4xNzwv
cmVmLXR5cGU+PGRhdGVzPjx5ZWFyPjIwMDY8L3llYXI+PC9kYXRlcz48cmVjLW51bWJlcj4zMzk8
L3JlYy1udW1iZXI+PGxhc3QtdXBkYXRlZC1kYXRlIGZvcm1hdD0idXRjIj4xNTg3MzIyNDg4PC9s
YXN0LXVwZGF0ZWQtZGF0ZT48ZWxlY3Ryb25pYy1yZXNvdXJjZS1udW0+MTAuMTAxNi9qLmp2cy4y
MDA2LjAzLjAyNjwvZWxlY3Ryb25pYy1yZXNvdXJjZS1udW0+PHZvbHVtZT40NDwvdm9sdW1lPjwv
cmVjb3JkPjwvQ2l0ZT48Q2l0ZT48QXV0aG9yPkJhcnNoZXM8L0F1dGhvcj48WWVhcj4yMDExPC9Z
ZWFyPjxJRFRleHQ+QSBGcmFtZXdvcmsgZm9yIHRoZSBFdmFsdWF0aW9uIG9mIOKAnFZhbHVl4oCd
IGFuZCBDb3N0LUVmZmVjdGl2ZW5lc3MgaW4gdGhlIE1hbmFnZW1lbnQgb2YgQ3JpdGljYWwgTGlt
YiBJc2NoZW1pYTwvSURUZXh0PjxyZWNvcmQ+PGlzYm4+MTA3Mi03NTE1PC9pc2JuPjx0aXRsZXM+
PHRpdGxlPkEgRnJhbWV3b3JrIGZvciB0aGUgRXZhbHVhdGlvbiBvZiDigJxWYWx1ZeKAnSBhbmQg
Q29zdC1FZmZlY3RpdmVuZXNzIGluIHRoZSBNYW5hZ2VtZW50IG9mIENyaXRpY2FsIExpbWIgSXNj
aGVtaWE8L3RpdGxlPjxzZWNvbmRhcnktdGl0bGU+Sm91cm5hbCBvZiB0aGUgQW1lcmljYW4gQ29s
bGVnZSBvZiBTdXJnZW9ucy48L3NlY29uZGFyeS10aXRsZT48L3RpdGxlcz48cGFnZXM+NTUyLTU2
Ni5lNTwvcGFnZXM+PG51bWJlcj40PC9udW1iZXI+PGNvbnRyaWJ1dG9ycz48YXV0aG9ycz48YXV0
aG9yPkJhcnNoZXMsIE5lYWwgUi48L2F1dGhvcj48YXV0aG9yPkJlbGtpbiwgTWljaGFlbDwvYXV0
aG9yPjwvYXV0aG9ycz48L2NvbnRyaWJ1dG9ycz48YWRkZWQtZGF0ZSBmb3JtYXQ9InV0YyI+MTU4
NzMwOTU2MDwvYWRkZWQtZGF0ZT48cHViLWxvY2F0aW9uPltBbXN0ZXJkYW1dIDs8L3B1Yi1sb2Nh
dGlvbj48cmVmLXR5cGUgbmFtZT0iSm91cm5hbCBBcnRpY2xlIj4xNzwvcmVmLXR5cGU+PGRhdGVz
Pjx5ZWFyPjIwMTE8L3llYXI+PC9kYXRlcz48cmVjLW51bWJlcj4zMTU8L3JlYy1udW1iZXI+PGxh
c3QtdXBkYXRlZC1kYXRlIGZvcm1hdD0idXRjIj4xNTg3MzIyNDg4PC9sYXN0LXVwZGF0ZWQtZGF0
ZT48ZWxlY3Ryb25pYy1yZXNvdXJjZS1udW0+MTAuMTAxNi9qLmphbWNvbGxzdXJnLjIwMTEuMDcu
MDExPC9lbGVjdHJvbmljLXJlc291cmNlLW51bT48dm9sdW1lPjIxMzwvdm9sdW1lPjwvcmVjb3Jk
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5-5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2A2A6E3F" w14:textId="77777777" w:rsidTr="00FC5C13">
        <w:tc>
          <w:tcPr>
            <w:tcW w:w="2254" w:type="dxa"/>
          </w:tcPr>
          <w:p w14:paraId="090EAE1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j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54" w:type="dxa"/>
          </w:tcPr>
          <w:p w14:paraId="133A5EC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3000" w:type="dxa"/>
          </w:tcPr>
          <w:p w14:paraId="41530D1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XZhbDwvQXV0aG9yPjxZZWFyPjIwMTQ8L1llYXI+PElE
VGV4dD5UaGUgaW1wYWN0IG9mIHByb2xvbmdlZCBsb3dlciBsaW1iIGlzY2hlbWlhIG9uIGFtcHV0
YXRpb24sIG1vcnRhbGl0eSwgYW5kIGZ1bmN0aW9uYWwgc3RhdHVzOiBUaGUgRlJJRU5EUyByZWdp
c3RyeTwvSURUZXh0PjxEaXNwbGF5VGV4dD4oNTUtNTcpPC9EaXNwbGF5VGV4dD48cmVjb3JkPjxp
c2JuPjAwMDItODcwMzwvaXNibj48dGl0bGVzPjx0aXRsZT5UaGUgaW1wYWN0IG9mIHByb2xvbmdl
ZCBsb3dlciBsaW1iIGlzY2hlbWlhIG9uIGFtcHV0YXRpb24sIG1vcnRhbGl0eSwgYW5kIGZ1bmN0
aW9uYWwgc3RhdHVzOiBUaGUgRlJJRU5EUyByZWdpc3RyeTwvdGl0bGU+PHNlY29uZGFyeS10aXRs
ZT5UaGUgQW1lcmljYW4gaGVhcnQgam91cm5hbC48L3NlY29uZGFyeS10aXRsZT48L3RpdGxlcz48
cGFnZXM+NTc3LTU4NzwvcGFnZXM+PG51bWJlcj40PC9udW1iZXI+PGNvbnRyaWJ1dG9ycz48YXV0
aG9ycz48YXV0aG9yPkR1dmFsLCBTdWU8L2F1dGhvcj48YXV0aG9yPktlbywgSG9uZyBILjwvYXV0
aG9yPjxhdXRob3I+T2xkZW5idXJnLCBOaWtpIEMuPC9hdXRob3I+PGF1dGhvcj5CYXVtZ2FydG5l
ciwgSXJpczwvYXV0aG9yPjxhdXRob3I+SmFmZiwgTWljaGFlbCBSLjwvYXV0aG9yPjxhdXRob3I+
UGVhY29jaywgSmFtZXMgTS48L2F1dGhvcj48YXV0aG9yPlRyZXRpbnlhaywgQWxleGFuZGVyIFMu
PC9hdXRob3I+PGF1dGhvcj5IZW5yeSwgVGltb3RoeSBELjwvYXV0aG9yPjxhdXRob3I+THVlcGtl
ciwgUnVzc2VsbCBWLjwvYXV0aG9yPjxhdXRob3I+SGlyc2NoLCBBbGFuIFQuPC9hdXRob3I+PC9h
dXRob3JzPjwvY29udHJpYnV0b3JzPjxhZGRlZC1kYXRlIGZvcm1hdD0idXRjIj4xNTg3MzEwNjk2
PC9hZGRlZC1kYXRlPjxwdWItbG9jYXRpb24+U3QuIExvdWlzPC9wdWItbG9jYXRpb24+PHJlZi10
eXBlIG5hbWU9IkpvdXJuYWwgQXJ0aWNsZSI+MTc8L3JlZi10eXBlPjxkYXRlcz48eWVhcj4yMDE0
PC95ZWFyPjwvZGF0ZXM+PHJlYy1udW1iZXI+MzIyPC9yZWMtbnVtYmVyPjxsYXN0LXVwZGF0ZWQt
ZGF0ZSBmb3JtYXQ9InV0YyI+MTU4NzMyMjQ4ODwvbGFzdC11cGRhdGVkLWRhdGU+PGVsZWN0cm9u
aWMtcmVzb3VyY2UtbnVtPjEwLjEwMTYvai5haGouMjAxNC4wNi4wMTM8L2VsZWN0cm9uaWMtcmVz
b3VyY2UtbnVtPjx2b2x1bWU+MTY4PC92b2x1bWU+PC9yZWNvcmQ+PC9DaXRlPjxDaXRlPjxBdXRo
b3I+TWFyc3RvbjwvQXV0aG9yPjxZZWFyPjIwMDY8L1llYXI+PElEVGV4dD5OYXR1cmFsIGhpc3Rv
cnkgb2YgbGltYnMgd2l0aCBhcnRlcmlhbCBpbnN1ZmZpY2llbmN5IGFuZCBjaHJvbmljIHVsY2Vy
YXRpb24gdHJlYXRlZCB3aXRob3V0IHJldmFzY3VsYXJpemF0aW9uPC9JRFRleHQ+PHJlY29yZD48
a2V5d29yZHM+PGtleXdvcmQ+TWVkaWNpbmU8L2tleXdvcmQ+PC9rZXl3b3Jkcz48aXNibj4wNzQx
LTUyMTQ8L2lzYm4+PHRpdGxlcz48dGl0bGU+TmF0dXJhbCBoaXN0b3J5IG9mIGxpbWJzIHdpdGgg
YXJ0ZXJpYWwgaW5zdWZmaWNpZW5jeSBhbmQgY2hyb25pYyB1bGNlcmF0aW9uIHRyZWF0ZWQgd2l0
aG91dCByZXZhc2N1bGFyaXphdGlvbjwvdGl0bGU+PHNlY29uZGFyeS10aXRsZT5Kb3VybmFsIG9m
IFZhc2N1bGFyIFN1cmdlcnk8L3NlY29uZGFyeS10aXRsZT48L3RpdGxlcz48cGFnZXM+MTA4LTEx
NC5lMTwvcGFnZXM+PG51bWJlcj4xPC9udW1iZXI+PGNvbnRyaWJ1dG9ycz48YXV0aG9ycz48YXV0
aG9yPk1hcnN0b24sIFdpbGxpYW0gQS48L2F1dGhvcj48YXV0aG9yPkRhdmllcywgU3RlcGhlbiBX
LjwvYXV0aG9yPjxhdXRob3I+QXJtc3Ryb25nLCBCcmlhbjwvYXV0aG9yPjxhdXRob3I+RmFyYmVy
LCBNYXJrIEEuPC9hdXRob3I+PGF1dGhvcj5NZW5kZXMsIFJvYmVydCBDLjwvYXV0aG9yPjxhdXRo
b3I+RnVsdG9uLCBKb3NlcGggSi48L2F1dGhvcj48YXV0aG9yPktlYWd5LCBCbGFpciBBLjwvYXV0
aG9yPjwvYXV0aG9ycz48L2NvbnRyaWJ1dG9ycz48YWRkZWQtZGF0ZSBmb3JtYXQ9InV0YyI+MTU4
NzMxODAxNTwvYWRkZWQtZGF0ZT48cmVmLXR5cGUgbmFtZT0iSm91cm5hbCBBcnRpY2xlIj4xNzwv
cmVmLXR5cGU+PGRhdGVzPjx5ZWFyPjIwMDY8L3llYXI+PC9kYXRlcz48cmVjLW51bWJlcj4zMzk8
L3JlYy1udW1iZXI+PGxhc3QtdXBkYXRlZC1kYXRlIGZvcm1hdD0idXRjIj4xNTg3MzIyNDg4PC9s
YXN0LXVwZGF0ZWQtZGF0ZT48ZWxlY3Ryb25pYy1yZXNvdXJjZS1udW0+MTAuMTAxNi9qLmp2cy4y
MDA2LjAzLjAyNjwvZWxlY3Ryb25pYy1yZXNvdXJjZS1udW0+PHZvbHVtZT40NDwvdm9sdW1lPjwv
cmVjb3JkPjwvQ2l0ZT48Q2l0ZT48QXV0aG9yPkJhcnNoZXM8L0F1dGhvcj48WWVhcj4yMDExPC9Z
ZWFyPjxJRFRleHQ+QSBGcmFtZXdvcmsgZm9yIHRoZSBFdmFsdWF0aW9uIG9mIOKAnFZhbHVl4oCd
IGFuZCBDb3N0LUVmZmVjdGl2ZW5lc3MgaW4gdGhlIE1hbmFnZW1lbnQgb2YgQ3JpdGljYWwgTGlt
YiBJc2NoZW1pYTwvSURUZXh0PjxyZWNvcmQ+PGlzYm4+MTA3Mi03NTE1PC9pc2JuPjx0aXRsZXM+
PHRpdGxlPkEgRnJhbWV3b3JrIGZvciB0aGUgRXZhbHVhdGlvbiBvZiDigJxWYWx1ZeKAnSBhbmQg
Q29zdC1FZmZlY3RpdmVuZXNzIGluIHRoZSBNYW5hZ2VtZW50IG9mIENyaXRpY2FsIExpbWIgSXNj
aGVtaWE8L3RpdGxlPjxzZWNvbmRhcnktdGl0bGU+Sm91cm5hbCBvZiB0aGUgQW1lcmljYW4gQ29s
bGVnZSBvZiBTdXJnZW9ucy48L3NlY29uZGFyeS10aXRsZT48L3RpdGxlcz48cGFnZXM+NTUyLTU2
Ni5lNTwvcGFnZXM+PG51bWJlcj40PC9udW1iZXI+PGNvbnRyaWJ1dG9ycz48YXV0aG9ycz48YXV0
aG9yPkJhcnNoZXMsIE5lYWwgUi48L2F1dGhvcj48YXV0aG9yPkJlbGtpbiwgTWljaGFlbDwvYXV0
aG9yPjwvYXV0aG9ycz48L2NvbnRyaWJ1dG9ycz48YWRkZWQtZGF0ZSBmb3JtYXQ9InV0YyI+MTU4
NzMwOTU2MDwvYWRkZWQtZGF0ZT48cHViLWxvY2F0aW9uPltBbXN0ZXJkYW1dIDs8L3B1Yi1sb2Nh
dGlvbj48cmVmLXR5cGUgbmFtZT0iSm91cm5hbCBBcnRpY2xlIj4xNzwvcmVmLXR5cGU+PGRhdGVz
Pjx5ZWFyPjIwMTE8L3llYXI+PC9kYXRlcz48cmVjLW51bWJlcj4zMTU8L3JlYy1udW1iZXI+PGxh
c3QtdXBkYXRlZC1kYXRlIGZvcm1hdD0idXRjIj4xNTg3MzIyNDg4PC9sYXN0LXVwZGF0ZWQtZGF0
ZT48ZWxlY3Ryb25pYy1yZXNvdXJjZS1udW0+MTAuMTAxNi9qLmphbWNvbGxzdXJnLjIwMTEuMDcu
MDExPC9lbGVjdHJvbmljLXJlc291cmNlLW51bT48dm9sdW1lPjIxMzwvdm9sdW1lPjwvcmVjb3Jk
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XZhbDwvQXV0aG9yPjxZZWFyPjIwMTQ8L1llYXI+PElE
VGV4dD5UaGUgaW1wYWN0IG9mIHByb2xvbmdlZCBsb3dlciBsaW1iIGlzY2hlbWlhIG9uIGFtcHV0
YXRpb24sIG1vcnRhbGl0eSwgYW5kIGZ1bmN0aW9uYWwgc3RhdHVzOiBUaGUgRlJJRU5EUyByZWdp
c3RyeTwvSURUZXh0PjxEaXNwbGF5VGV4dD4oNTUtNTcpPC9EaXNwbGF5VGV4dD48cmVjb3JkPjxp
c2JuPjAwMDItODcwMzwvaXNibj48dGl0bGVzPjx0aXRsZT5UaGUgaW1wYWN0IG9mIHByb2xvbmdl
ZCBsb3dlciBsaW1iIGlzY2hlbWlhIG9uIGFtcHV0YXRpb24sIG1vcnRhbGl0eSwgYW5kIGZ1bmN0
aW9uYWwgc3RhdHVzOiBUaGUgRlJJRU5EUyByZWdpc3RyeTwvdGl0bGU+PHNlY29uZGFyeS10aXRs
ZT5UaGUgQW1lcmljYW4gaGVhcnQgam91cm5hbC48L3NlY29uZGFyeS10aXRsZT48L3RpdGxlcz48
cGFnZXM+NTc3LTU4NzwvcGFnZXM+PG51bWJlcj40PC9udW1iZXI+PGNvbnRyaWJ1dG9ycz48YXV0
aG9ycz48YXV0aG9yPkR1dmFsLCBTdWU8L2F1dGhvcj48YXV0aG9yPktlbywgSG9uZyBILjwvYXV0
aG9yPjxhdXRob3I+T2xkZW5idXJnLCBOaWtpIEMuPC9hdXRob3I+PGF1dGhvcj5CYXVtZ2FydG5l
ciwgSXJpczwvYXV0aG9yPjxhdXRob3I+SmFmZiwgTWljaGFlbCBSLjwvYXV0aG9yPjxhdXRob3I+
UGVhY29jaywgSmFtZXMgTS48L2F1dGhvcj48YXV0aG9yPlRyZXRpbnlhaywgQWxleGFuZGVyIFMu
PC9hdXRob3I+PGF1dGhvcj5IZW5yeSwgVGltb3RoeSBELjwvYXV0aG9yPjxhdXRob3I+THVlcGtl
ciwgUnVzc2VsbCBWLjwvYXV0aG9yPjxhdXRob3I+SGlyc2NoLCBBbGFuIFQuPC9hdXRob3I+PC9h
dXRob3JzPjwvY29udHJpYnV0b3JzPjxhZGRlZC1kYXRlIGZvcm1hdD0idXRjIj4xNTg3MzEwNjk2
PC9hZGRlZC1kYXRlPjxwdWItbG9jYXRpb24+U3QuIExvdWlzPC9wdWItbG9jYXRpb24+PHJlZi10
eXBlIG5hbWU9IkpvdXJuYWwgQXJ0aWNsZSI+MTc8L3JlZi10eXBlPjxkYXRlcz48eWVhcj4yMDE0
PC95ZWFyPjwvZGF0ZXM+PHJlYy1udW1iZXI+MzIyPC9yZWMtbnVtYmVyPjxsYXN0LXVwZGF0ZWQt
ZGF0ZSBmb3JtYXQ9InV0YyI+MTU4NzMyMjQ4ODwvbGFzdC11cGRhdGVkLWRhdGU+PGVsZWN0cm9u
aWMtcmVzb3VyY2UtbnVtPjEwLjEwMTYvai5haGouMjAxNC4wNi4wMTM8L2VsZWN0cm9uaWMtcmVz
b3VyY2UtbnVtPjx2b2x1bWU+MTY4PC92b2x1bWU+PC9yZWNvcmQ+PC9DaXRlPjxDaXRlPjxBdXRo
b3I+TWFyc3RvbjwvQXV0aG9yPjxZZWFyPjIwMDY8L1llYXI+PElEVGV4dD5OYXR1cmFsIGhpc3Rv
cnkgb2YgbGltYnMgd2l0aCBhcnRlcmlhbCBpbnN1ZmZpY2llbmN5IGFuZCBjaHJvbmljIHVsY2Vy
YXRpb24gdHJlYXRlZCB3aXRob3V0IHJldmFzY3VsYXJpemF0aW9uPC9JRFRleHQ+PHJlY29yZD48
a2V5d29yZHM+PGtleXdvcmQ+TWVkaWNpbmU8L2tleXdvcmQ+PC9rZXl3b3Jkcz48aXNibj4wNzQx
LTUyMTQ8L2lzYm4+PHRpdGxlcz48dGl0bGU+TmF0dXJhbCBoaXN0b3J5IG9mIGxpbWJzIHdpdGgg
YXJ0ZXJpYWwgaW5zdWZmaWNpZW5jeSBhbmQgY2hyb25pYyB1bGNlcmF0aW9uIHRyZWF0ZWQgd2l0
aG91dCByZXZhc2N1bGFyaXphdGlvbjwvdGl0bGU+PHNlY29uZGFyeS10aXRsZT5Kb3VybmFsIG9m
IFZhc2N1bGFyIFN1cmdlcnk8L3NlY29uZGFyeS10aXRsZT48L3RpdGxlcz48cGFnZXM+MTA4LTEx
NC5lMTwvcGFnZXM+PG51bWJlcj4xPC9udW1iZXI+PGNvbnRyaWJ1dG9ycz48YXV0aG9ycz48YXV0
aG9yPk1hcnN0b24sIFdpbGxpYW0gQS48L2F1dGhvcj48YXV0aG9yPkRhdmllcywgU3RlcGhlbiBX
LjwvYXV0aG9yPjxhdXRob3I+QXJtc3Ryb25nLCBCcmlhbjwvYXV0aG9yPjxhdXRob3I+RmFyYmVy
LCBNYXJrIEEuPC9hdXRob3I+PGF1dGhvcj5NZW5kZXMsIFJvYmVydCBDLjwvYXV0aG9yPjxhdXRo
b3I+RnVsdG9uLCBKb3NlcGggSi48L2F1dGhvcj48YXV0aG9yPktlYWd5LCBCbGFpciBBLjwvYXV0
aG9yPjwvYXV0aG9ycz48L2NvbnRyaWJ1dG9ycz48YWRkZWQtZGF0ZSBmb3JtYXQ9InV0YyI+MTU4
NzMxODAxNTwvYWRkZWQtZGF0ZT48cmVmLXR5cGUgbmFtZT0iSm91cm5hbCBBcnRpY2xlIj4xNzwv
cmVmLXR5cGU+PGRhdGVzPjx5ZWFyPjIwMDY8L3llYXI+PC9kYXRlcz48cmVjLW51bWJlcj4zMzk8
L3JlYy1udW1iZXI+PGxhc3QtdXBkYXRlZC1kYXRlIGZvcm1hdD0idXRjIj4xNTg3MzIyNDg4PC9s
YXN0LXVwZGF0ZWQtZGF0ZT48ZWxlY3Ryb25pYy1yZXNvdXJjZS1udW0+MTAuMTAxNi9qLmp2cy4y
MDA2LjAzLjAyNjwvZWxlY3Ryb25pYy1yZXNvdXJjZS1udW0+PHZvbHVtZT40NDwvdm9sdW1lPjwv
cmVjb3JkPjwvQ2l0ZT48Q2l0ZT48QXV0aG9yPkJhcnNoZXM8L0F1dGhvcj48WWVhcj4yMDExPC9Z
ZWFyPjxJRFRleHQ+QSBGcmFtZXdvcmsgZm9yIHRoZSBFdmFsdWF0aW9uIG9mIOKAnFZhbHVl4oCd
IGFuZCBDb3N0LUVmZmVjdGl2ZW5lc3MgaW4gdGhlIE1hbmFnZW1lbnQgb2YgQ3JpdGljYWwgTGlt
YiBJc2NoZW1pYTwvSURUZXh0PjxyZWNvcmQ+PGlzYm4+MTA3Mi03NTE1PC9pc2JuPjx0aXRsZXM+
PHRpdGxlPkEgRnJhbWV3b3JrIGZvciB0aGUgRXZhbHVhdGlvbiBvZiDigJxWYWx1ZeKAnSBhbmQg
Q29zdC1FZmZlY3RpdmVuZXNzIGluIHRoZSBNYW5hZ2VtZW50IG9mIENyaXRpY2FsIExpbWIgSXNj
aGVtaWE8L3RpdGxlPjxzZWNvbmRhcnktdGl0bGU+Sm91cm5hbCBvZiB0aGUgQW1lcmljYW4gQ29s
bGVnZSBvZiBTdXJnZW9ucy48L3NlY29uZGFyeS10aXRsZT48L3RpdGxlcz48cGFnZXM+NTUyLTU2
Ni5lNTwvcGFnZXM+PG51bWJlcj40PC9udW1iZXI+PGNvbnRyaWJ1dG9ycz48YXV0aG9ycz48YXV0
aG9yPkJhcnNoZXMsIE5lYWwgUi48L2F1dGhvcj48YXV0aG9yPkJlbGtpbiwgTWljaGFlbDwvYXV0
aG9yPjwvYXV0aG9ycz48L2NvbnRyaWJ1dG9ycz48YWRkZWQtZGF0ZSBmb3JtYXQ9InV0YyI+MTU4
NzMwOTU2MDwvYWRkZWQtZGF0ZT48cHViLWxvY2F0aW9uPltBbXN0ZXJkYW1dIDs8L3B1Yi1sb2Nh
dGlvbj48cmVmLXR5cGUgbmFtZT0iSm91cm5hbCBBcnRpY2xlIj4xNzwvcmVmLXR5cGU+PGRhdGVz
Pjx5ZWFyPjIwMTE8L3llYXI+PC9kYXRlcz48cmVjLW51bWJlcj4zMTU8L3JlYy1udW1iZXI+PGxh
c3QtdXBkYXRlZC1kYXRlIGZvcm1hdD0idXRjIj4xNTg3MzIyNDg4PC9sYXN0LXVwZGF0ZWQtZGF0
ZT48ZWxlY3Ryb25pYy1yZXNvdXJjZS1udW0+MTAuMTAxNi9qLmphbWNvbGxzdXJnLjIwMTEuMDcu
MDExPC9lbGVjdHJvbmljLXJlc291cmNlLW51bT48dm9sdW1lPjIxMzwvdm9sdW1lPjwvcmVjb3Jk
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5-5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30D525DA" w14:textId="77777777" w:rsidTr="00FC5C13">
        <w:tc>
          <w:tcPr>
            <w:tcW w:w="2254" w:type="dxa"/>
          </w:tcPr>
          <w:p w14:paraId="38D42B8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Dead</w:t>
            </w:r>
          </w:p>
        </w:tc>
        <w:tc>
          <w:tcPr>
            <w:tcW w:w="2254" w:type="dxa"/>
          </w:tcPr>
          <w:p w14:paraId="3E9675D7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3000" w:type="dxa"/>
          </w:tcPr>
          <w:p w14:paraId="2D33A1DB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zdG9uPC9BdXRob3I+PFllYXI+MjAwNjwvWWVhcj48
SURUZXh0Pk5hdHVyYWwgaGlzdG9yeSBvZiBsaW1icyB3aXRoIGFydGVyaWFsIGluc3VmZmljaWVu
Y3kgYW5kIGNocm9uaWMgdWxjZXJhdGlvbiB0cmVhdGVkIHdpdGhvdXQgcmV2YXNjdWxhcml6YXRp
b248L0lEVGV4dD48RGlzcGxheVRleHQ+KDU2LCA1Nyk8L0Rpc3BsYXlUZXh0PjxyZWNvcmQ+PGtl
eXdvcmRzPjxrZXl3b3JkPk1lZGljaW5lPC9rZXl3b3JkPjwva2V5d29yZHM+PGlzYm4+MDc0MS01
MjE0PC9pc2JuPjx0aXRsZXM+PHRpdGxlPk5hdHVyYWwgaGlzdG9yeSBvZiBsaW1icyB3aXRoIGFy
dGVyaWFsIGluc3VmZmljaWVuY3kgYW5kIGNocm9uaWMgdWxjZXJhdGlvbiB0cmVhdGVkIHdpdGhv
dXQgcmV2YXNjdWxhcml6YXRpb248L3RpdGxlPjxzZWNvbmRhcnktdGl0bGU+Sm91cm5hbCBvZiBW
YXNjdWxhciBTdXJnZXJ5PC9zZWNvbmRhcnktdGl0bGU+PC90aXRsZXM+PHBhZ2VzPjEwOC0xMTQu
ZTE8L3BhZ2VzPjxudW1iZXI+MTwvbnVtYmVyPjxjb250cmlidXRvcnM+PGF1dGhvcnM+PGF1dGhv
cj5NYXJzdG9uLCBXaWxsaWFtIEEuPC9hdXRob3I+PGF1dGhvcj5EYXZpZXMsIFN0ZXBoZW4gVy48
L2F1dGhvcj48YXV0aG9yPkFybXN0cm9uZywgQnJpYW48L2F1dGhvcj48YXV0aG9yPkZhcmJlciwg
TWFyayBBLjwvYXV0aG9yPjxhdXRob3I+TWVuZGVzLCBSb2JlcnQgQy48L2F1dGhvcj48YXV0aG9y
PkZ1bHRvbiwgSm9zZXBoIEouPC9hdXRob3I+PGF1dGhvcj5LZWFneSwgQmxhaXIgQS48L2F1dGhv
cj48L2F1dGhvcnM+PC9jb250cmlidXRvcnM+PGFkZGVkLWRhdGUgZm9ybWF0PSJ1dGMiPjE1ODcz
MTgwMTU8L2FkZGVkLWRhdGU+PHJlZi10eXBlIG5hbWU9IkpvdXJuYWwgQXJ0aWNsZSI+MTc8L3Jl
Zi10eXBlPjxkYXRlcz48eWVhcj4yMDA2PC95ZWFyPjwvZGF0ZXM+PHJlYy1udW1iZXI+MzM5PC9y
ZWMtbnVtYmVyPjxsYXN0LXVwZGF0ZWQtZGF0ZSBmb3JtYXQ9InV0YyI+MTU4NzMyMjQ4ODwvbGFz
dC11cGRhdGVkLWRhdGU+PGVsZWN0cm9uaWMtcmVzb3VyY2UtbnVtPjEwLjEwMTYvai5qdnMuMjAw
Ni4wMy4wMjY8L2VsZWN0cm9uaWMtcmVzb3VyY2UtbnVtPjx2b2x1bWU+NDQ8L3ZvbHVtZT48L3Jl
Y29yZD48L0NpdGU+PENpdGU+PEF1dGhvcj5CYXJzaGVzPC9BdXRob3I+PFllYXI+MjAxMTwvWWVh
cj48SURUZXh0PkEgRnJhbWV3b3JrIGZvciB0aGUgRXZhbHVhdGlvbiBvZiDigJxWYWx1ZeKAnSBh
bmQgQ29zdC1FZmZlY3RpdmVuZXNzIGluIHRoZSBNYW5hZ2VtZW50IG9mIENyaXRpY2FsIExpbWIg
SXNjaGVtaWE8L0lEVGV4dD48cmVjb3JkPjxpc2JuPjEwNzItNzUxNTwvaXNibj48dGl0bGVzPjx0
aXRsZT5BIEZyYW1ld29yayBmb3IgdGhlIEV2YWx1YXRpb24gb2Yg4oCcVmFsdWXigJ0gYW5kIENv
c3QtRWZmZWN0aXZlbmVzcyBpbiB0aGUgTWFuYWdlbWVudCBvZiBDcml0aWNhbCBMaW1iIElzY2hl
bWlhPC90aXRsZT48c2Vjb25kYXJ5LXRpdGxlPkpvdXJuYWwgb2YgdGhlIEFtZXJpY2FuIENvbGxl
Z2Ugb2YgU3VyZ2VvbnMuPC9zZWNvbmRhcnktdGl0bGU+PC90aXRsZXM+PHBhZ2VzPjU1Mi01NjYu
ZTU8L3BhZ2VzPjxudW1iZXI+NDwvbnVtYmVyPjxjb250cmlidXRvcnM+PGF1dGhvcnM+PGF1dGhv
cj5CYXJzaGVzLCBOZWFsIFIuPC9hdXRob3I+PGF1dGhvcj5CZWxraW4sIE1pY2hhZWw8L2F1dGhv
cj48L2F1dGhvcnM+PC9jb250cmlidXRvcnM+PGFkZGVkLWRhdGUgZm9ybWF0PSJ1dGMiPjE1ODcz
MDk1NjA8L2FkZGVkLWRhdGU+PHB1Yi1sb2NhdGlvbj5bQW1zdGVyZGFtXSA7PC9wdWItbG9jYXRp
b24+PHJlZi10eXBlIG5hbWU9IkpvdXJuYWwgQXJ0aWNsZSI+MTc8L3JlZi10eXBlPjxkYXRlcz48
eWVhcj4yMDExPC95ZWFyPjwvZGF0ZXM+PHJlYy1udW1iZXI+MzE1PC9yZWMtbnVtYmVyPjxsYXN0
LXVwZGF0ZWQtZGF0ZSBmb3JtYXQ9InV0YyI+MTU4NzMyMjQ4ODwvbGFzdC11cGRhdGVkLWRhdGU+
PGVsZWN0cm9uaWMtcmVzb3VyY2UtbnVtPjEwLjEwMTYvai5qYW1jb2xsc3VyZy4yMDExLjA3LjAx
MTwvZWxlY3Ryb25pYy1yZXNvdXJjZS1udW0+PHZvbHVtZT4yMTM8L3ZvbHVtZT48L3JlY29yZD48
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zdG9uPC9BdXRob3I+PFllYXI+MjAwNjwvWWVhcj48
SURUZXh0Pk5hdHVyYWwgaGlzdG9yeSBvZiBsaW1icyB3aXRoIGFydGVyaWFsIGluc3VmZmljaWVu
Y3kgYW5kIGNocm9uaWMgdWxjZXJhdGlvbiB0cmVhdGVkIHdpdGhvdXQgcmV2YXNjdWxhcml6YXRp
b248L0lEVGV4dD48RGlzcGxheVRleHQ+KDU2LCA1Nyk8L0Rpc3BsYXlUZXh0PjxyZWNvcmQ+PGtl
eXdvcmRzPjxrZXl3b3JkPk1lZGljaW5lPC9rZXl3b3JkPjwva2V5d29yZHM+PGlzYm4+MDc0MS01
MjE0PC9pc2JuPjx0aXRsZXM+PHRpdGxlPk5hdHVyYWwgaGlzdG9yeSBvZiBsaW1icyB3aXRoIGFy
dGVyaWFsIGluc3VmZmljaWVuY3kgYW5kIGNocm9uaWMgdWxjZXJhdGlvbiB0cmVhdGVkIHdpdGhv
dXQgcmV2YXNjdWxhcml6YXRpb248L3RpdGxlPjxzZWNvbmRhcnktdGl0bGU+Sm91cm5hbCBvZiBW
YXNjdWxhciBTdXJnZXJ5PC9zZWNvbmRhcnktdGl0bGU+PC90aXRsZXM+PHBhZ2VzPjEwOC0xMTQu
ZTE8L3BhZ2VzPjxudW1iZXI+MTwvbnVtYmVyPjxjb250cmlidXRvcnM+PGF1dGhvcnM+PGF1dGhv
cj5NYXJzdG9uLCBXaWxsaWFtIEEuPC9hdXRob3I+PGF1dGhvcj5EYXZpZXMsIFN0ZXBoZW4gVy48
L2F1dGhvcj48YXV0aG9yPkFybXN0cm9uZywgQnJpYW48L2F1dGhvcj48YXV0aG9yPkZhcmJlciwg
TWFyayBBLjwvYXV0aG9yPjxhdXRob3I+TWVuZGVzLCBSb2JlcnQgQy48L2F1dGhvcj48YXV0aG9y
PkZ1bHRvbiwgSm9zZXBoIEouPC9hdXRob3I+PGF1dGhvcj5LZWFneSwgQmxhaXIgQS48L2F1dGhv
cj48L2F1dGhvcnM+PC9jb250cmlidXRvcnM+PGFkZGVkLWRhdGUgZm9ybWF0PSJ1dGMiPjE1ODcz
MTgwMTU8L2FkZGVkLWRhdGU+PHJlZi10eXBlIG5hbWU9IkpvdXJuYWwgQXJ0aWNsZSI+MTc8L3Jl
Zi10eXBlPjxkYXRlcz48eWVhcj4yMDA2PC95ZWFyPjwvZGF0ZXM+PHJlYy1udW1iZXI+MzM5PC9y
ZWMtbnVtYmVyPjxsYXN0LXVwZGF0ZWQtZGF0ZSBmb3JtYXQ9InV0YyI+MTU4NzMyMjQ4ODwvbGFz
dC11cGRhdGVkLWRhdGU+PGVsZWN0cm9uaWMtcmVzb3VyY2UtbnVtPjEwLjEwMTYvai5qdnMuMjAw
Ni4wMy4wMjY8L2VsZWN0cm9uaWMtcmVzb3VyY2UtbnVtPjx2b2x1bWU+NDQ8L3ZvbHVtZT48L3Jl
Y29yZD48L0NpdGU+PENpdGU+PEF1dGhvcj5CYXJzaGVzPC9BdXRob3I+PFllYXI+MjAxMTwvWWVh
cj48SURUZXh0PkEgRnJhbWV3b3JrIGZvciB0aGUgRXZhbHVhdGlvbiBvZiDigJxWYWx1ZeKAnSBh
bmQgQ29zdC1FZmZlY3RpdmVuZXNzIGluIHRoZSBNYW5hZ2VtZW50IG9mIENyaXRpY2FsIExpbWIg
SXNjaGVtaWE8L0lEVGV4dD48cmVjb3JkPjxpc2JuPjEwNzItNzUxNTwvaXNibj48dGl0bGVzPjx0
aXRsZT5BIEZyYW1ld29yayBmb3IgdGhlIEV2YWx1YXRpb24gb2Yg4oCcVmFsdWXigJ0gYW5kIENv
c3QtRWZmZWN0aXZlbmVzcyBpbiB0aGUgTWFuYWdlbWVudCBvZiBDcml0aWNhbCBMaW1iIElzY2hl
bWlhPC90aXRsZT48c2Vjb25kYXJ5LXRpdGxlPkpvdXJuYWwgb2YgdGhlIEFtZXJpY2FuIENvbGxl
Z2Ugb2YgU3VyZ2VvbnMuPC9zZWNvbmRhcnktdGl0bGU+PC90aXRsZXM+PHBhZ2VzPjU1Mi01NjYu
ZTU8L3BhZ2VzPjxudW1iZXI+NDwvbnVtYmVyPjxjb250cmlidXRvcnM+PGF1dGhvcnM+PGF1dGhv
cj5CYXJzaGVzLCBOZWFsIFIuPC9hdXRob3I+PGF1dGhvcj5CZWxraW4sIE1pY2hhZWw8L2F1dGhv
cj48L2F1dGhvcnM+PC9jb250cmlidXRvcnM+PGFkZGVkLWRhdGUgZm9ybWF0PSJ1dGMiPjE1ODcz
MDk1NjA8L2FkZGVkLWRhdGU+PHB1Yi1sb2NhdGlvbj5bQW1zdGVyZGFtXSA7PC9wdWItbG9jYXRp
b24+PHJlZi10eXBlIG5hbWU9IkpvdXJuYWwgQXJ0aWNsZSI+MTc8L3JlZi10eXBlPjxkYXRlcz48
eWVhcj4yMDExPC95ZWFyPjwvZGF0ZXM+PHJlYy1udW1iZXI+MzE1PC9yZWMtbnVtYmVyPjxsYXN0
LXVwZGF0ZWQtZGF0ZSBmb3JtYXQ9InV0YyI+MTU4NzMyMjQ4ODwvbGFzdC11cGRhdGVkLWRhdGU+
PGVsZWN0cm9uaWMtcmVzb3VyY2UtbnVtPjEwLjEwMTYvai5qYW1jb2xsc3VyZy4yMDExLjA3LjAx
MTwvZWxlY3Ryb25pYy1yZXNvdXJjZS1udW0+PHZvbHVtZT4yMTM8L3ZvbHVtZT48L3JlY29yZD48
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6, 57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08C482AE" w14:textId="77777777" w:rsidTr="00FC5C13">
        <w:tc>
          <w:tcPr>
            <w:tcW w:w="7508" w:type="dxa"/>
            <w:gridSpan w:val="3"/>
            <w:vAlign w:val="center"/>
          </w:tcPr>
          <w:p w14:paraId="7C19E71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inor Amputation</w:t>
            </w:r>
          </w:p>
        </w:tc>
      </w:tr>
      <w:tr w:rsidR="00C65B1B" w:rsidRPr="00CE2DDF" w14:paraId="110564E7" w14:textId="77777777" w:rsidTr="00FC5C13">
        <w:tc>
          <w:tcPr>
            <w:tcW w:w="2254" w:type="dxa"/>
            <w:vAlign w:val="center"/>
          </w:tcPr>
          <w:p w14:paraId="75D60EC5" w14:textId="77777777" w:rsidR="00C65B1B" w:rsidRPr="005E0C9A" w:rsidRDefault="00C65B1B" w:rsidP="00FC5C13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E0C9A">
              <w:rPr>
                <w:rFonts w:cstheme="minorHAnsi"/>
                <w:bCs/>
                <w:sz w:val="20"/>
                <w:szCs w:val="20"/>
              </w:rPr>
              <w:t>Rec</w:t>
            </w:r>
          </w:p>
        </w:tc>
        <w:tc>
          <w:tcPr>
            <w:tcW w:w="2254" w:type="dxa"/>
            <w:vAlign w:val="center"/>
          </w:tcPr>
          <w:p w14:paraId="3001994C" w14:textId="77777777" w:rsidR="00C65B1B" w:rsidRPr="005E0C9A" w:rsidRDefault="00C65B1B" w:rsidP="00FC5C13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E0C9A">
              <w:rPr>
                <w:rFonts w:cstheme="minorHAnsi"/>
                <w:bCs/>
                <w:sz w:val="20"/>
                <w:szCs w:val="20"/>
              </w:rPr>
              <w:t>0.08</w:t>
            </w:r>
          </w:p>
        </w:tc>
        <w:tc>
          <w:tcPr>
            <w:tcW w:w="3000" w:type="dxa"/>
            <w:vAlign w:val="center"/>
          </w:tcPr>
          <w:p w14:paraId="4862CAA8" w14:textId="77777777" w:rsidR="00C65B1B" w:rsidRPr="005E0C9A" w:rsidRDefault="00C65B1B" w:rsidP="00FC5C13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/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&lt;EndNote&gt;&lt;Cite&gt;&lt;Author&gt;Izumi&lt;/Author&gt;&lt;Year&gt;2006&lt;/Year&gt;&lt;IDText&gt;Risk of Reamputation in Diabetic Patients Stratified by Limb and Level of Amputation: A 10-year observation&lt;/IDText&gt;&lt;DisplayText&gt;(29)&lt;/DisplayText&gt;&lt;record&gt;&lt;dates&gt;&lt;pub-dates&gt;&lt;date&gt;2006-03-01&lt;/date&gt;&lt;/pub-dates&gt;&lt;year&gt;2006&lt;/year&gt;&lt;/dates&gt;&lt;urls&gt;&lt;related-urls&gt;&lt;url&gt;https://care.diabetesjournals.org/content/29/3/566&lt;/url&gt;&lt;/related-urls&gt;&lt;/urls&gt;&lt;titles&gt;&lt;title&gt;Risk of Reamputation in Diabetic Patients Stratified by Limb and Level of Amputation: A 10-year observation&lt;/title&gt;&lt;secondary-title&gt;Diabetes Care&lt;/secondary-title&gt;&lt;/titles&gt;&lt;pages&gt;566-570&lt;/pages&gt;&lt;number&gt;3&lt;/number&gt;&lt;contributors&gt;&lt;authors&gt;&lt;author&gt;Izumi, Yuki&lt;/author&gt;&lt;author&gt;Satterfield, Kathleen&lt;/author&gt;&lt;author&gt;Lee, Shuko&lt;/author&gt;&lt;author&gt;Harkless, Lawrence.B.&lt;/author&gt;&lt;/authors&gt;&lt;/contributors&gt;&lt;language&gt;en&lt;/language&gt;&lt;added-date format="utc"&gt;1587313704&lt;/added-date&gt;&lt;ref-type name="Journal Article"&gt;17&lt;/ref-type&gt;&lt;rec-number&gt;327&lt;/rec-number&gt;&lt;publisher&gt;American Diabetes Association&lt;/publisher&gt;&lt;last-updated-date format="utc"&gt;1587326190&lt;/last-updated-date&gt;&lt;electronic-resource-num&gt;10.2337/diacare.29.03.06.dc05-1992&lt;/electronic-resource-num&gt;&lt;volume&gt;29&lt;/volume&gt;&lt;/record&gt;&lt;/Cite&gt;&lt;/EndNote&gt;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>
              <w:rPr>
                <w:rFonts w:cstheme="minorHAnsi"/>
                <w:bCs/>
                <w:noProof/>
                <w:sz w:val="20"/>
                <w:szCs w:val="20"/>
              </w:rPr>
              <w:t>(29)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</w:tr>
      <w:tr w:rsidR="00C65B1B" w:rsidRPr="00CE2DDF" w14:paraId="47040F46" w14:textId="77777777" w:rsidTr="00FC5C13">
        <w:tc>
          <w:tcPr>
            <w:tcW w:w="2254" w:type="dxa"/>
          </w:tcPr>
          <w:p w14:paraId="16FCAB8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j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54" w:type="dxa"/>
          </w:tcPr>
          <w:p w14:paraId="764D9AC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3000" w:type="dxa"/>
          </w:tcPr>
          <w:p w14:paraId="1A36E53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Acar&lt;/Author&gt;&lt;Year&gt;2017&lt;/Year&gt;&lt;IDText&gt;Predictors of Lower Extremity Amputation and Reamputation Associated With the Diabetic Foot&lt;/IDText&gt;&lt;DisplayText&gt;(30)&lt;/DisplayText&gt;&lt;record&gt;&lt;isbn&gt;1067-2516&lt;/isbn&gt;&lt;titles&gt;&lt;title&gt;Predictors of Lower Extremity Amputation and Reamputation Associated With the Diabetic Foot&lt;/title&gt;&lt;secondary-title&gt;The journal of foot and ankle surgery.&lt;/secondary-title&gt;&lt;/titles&gt;&lt;pages&gt;1218-1222&lt;/pages&gt;&lt;number&gt;6&lt;/number&gt;&lt;contributors&gt;&lt;authors&gt;&lt;author&gt;Acar, Erdinc&lt;/author&gt;&lt;author&gt;Kacıra, Burkay Kutluhan&lt;/author&gt;&lt;/authors&gt;&lt;/contributors&gt;&lt;added-date format="utc"&gt;1587307947&lt;/added-date&gt;&lt;pub-location&gt;Orlando, FL :&lt;/pub-location&gt;&lt;ref-type name="Journal Article"&gt;17&lt;/ref-type&gt;&lt;dates&gt;&lt;year&gt;2017&lt;/year&gt;&lt;/dates&gt;&lt;rec-number&gt;312&lt;/rec-number&gt;&lt;last-updated-date format="utc"&gt;1587322488&lt;/last-updated-date&gt;&lt;electronic-resource-num&gt;10.1053/j.jfas.2017.06.004&lt;/electronic-resource-num&gt;&lt;volume&gt;56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24DA3BC2" w14:textId="77777777" w:rsidTr="00FC5C13">
        <w:tc>
          <w:tcPr>
            <w:tcW w:w="2254" w:type="dxa"/>
          </w:tcPr>
          <w:p w14:paraId="01CAD54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Dead</w:t>
            </w:r>
          </w:p>
        </w:tc>
        <w:tc>
          <w:tcPr>
            <w:tcW w:w="2254" w:type="dxa"/>
          </w:tcPr>
          <w:p w14:paraId="5D6517B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3000" w:type="dxa"/>
          </w:tcPr>
          <w:p w14:paraId="0A4C1BFC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Thorud&lt;/Author&gt;&lt;Year&gt;2016&lt;/Year&gt;&lt;IDText&gt;Mortality After Nontraumatic Major Amputation Among Patients With Diabetes and Peripheral Vascular Disease: A Systematic Review&lt;/IDText&gt;&lt;DisplayText&gt;(58)&lt;/DisplayText&gt;&lt;record&gt;&lt;keywords&gt;&lt;keyword&gt;Above-the-Knee Amputation&lt;/keyword&gt;&lt;keyword&gt;Below-the-Knee Amputation&lt;/keyword&gt;&lt;keyword&gt;Death&lt;/keyword&gt;&lt;keyword&gt;Renal Disease&lt;/keyword&gt;&lt;keyword&gt;Survival&lt;/keyword&gt;&lt;keyword&gt;2&lt;/keyword&gt;&lt;keyword&gt;Above-the-Knee Amputation&lt;/keyword&gt;&lt;keyword&gt;Below-the-Knee Amputation&lt;/keyword&gt;&lt;keyword&gt;Death&lt;/keyword&gt;&lt;keyword&gt;Renal Disease&lt;/keyword&gt;&lt;keyword&gt;Survival&lt;/keyword&gt;&lt;/keywords&gt;&lt;isbn&gt;1067-2516&lt;/isbn&gt;&lt;titles&gt;&lt;title&gt;Mortality After Nontraumatic Major Amputation Among Patients With Diabetes and Peripheral Vascular Disease: A Systematic Review&lt;/title&gt;&lt;secondary-title&gt;The Journal of Foot and Ankle Surgery&lt;/secondary-title&gt;&lt;/titles&gt;&lt;pages&gt;591-599&lt;/pages&gt;&lt;number&gt;3&lt;/number&gt;&lt;contributors&gt;&lt;authors&gt;&lt;author&gt;Thorud, Jakob C.&lt;/author&gt;&lt;author&gt;Plemmons, Britton&lt;/author&gt;&lt;author&gt;Buckley, Clifford J.&lt;/author&gt;&lt;author&gt;Shibuya, Naohiro&lt;/author&gt;&lt;author&gt;Jupiter, Daniel C.&lt;/author&gt;&lt;/authors&gt;&lt;/contributors&gt;&lt;added-date format="utc"&gt;1587319872&lt;/added-date&gt;&lt;ref-type name="Journal Article"&gt;17&lt;/ref-type&gt;&lt;dates&gt;&lt;year&gt;2016&lt;/year&gt;&lt;/dates&gt;&lt;rec-number&gt;351&lt;/rec-number&gt;&lt;last-updated-date format="utc"&gt;1587322516&lt;/last-updated-date&gt;&lt;electronic-resource-num&gt;10.1053/j.jfas.2016.01.012&lt;/electronic-resource-num&gt;&lt;volume&gt;55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8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43B34A90" w14:textId="77777777" w:rsidTr="00FC5C13">
        <w:tc>
          <w:tcPr>
            <w:tcW w:w="7508" w:type="dxa"/>
            <w:gridSpan w:val="3"/>
            <w:vAlign w:val="center"/>
          </w:tcPr>
          <w:p w14:paraId="6333579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ajor Amputation</w:t>
            </w:r>
          </w:p>
        </w:tc>
      </w:tr>
      <w:tr w:rsidR="00C65B1B" w:rsidRPr="00CE2DDF" w14:paraId="690BE9AB" w14:textId="77777777" w:rsidTr="00FC5C13">
        <w:tc>
          <w:tcPr>
            <w:tcW w:w="2254" w:type="dxa"/>
            <w:vAlign w:val="center"/>
          </w:tcPr>
          <w:p w14:paraId="50405DF0" w14:textId="77777777" w:rsidR="00C65B1B" w:rsidRPr="005E0C9A" w:rsidRDefault="00C65B1B" w:rsidP="00FC5C13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E0C9A">
              <w:rPr>
                <w:rFonts w:cstheme="minorHAnsi"/>
                <w:bCs/>
                <w:sz w:val="20"/>
                <w:szCs w:val="20"/>
              </w:rPr>
              <w:t>Rec</w:t>
            </w:r>
          </w:p>
        </w:tc>
        <w:tc>
          <w:tcPr>
            <w:tcW w:w="2254" w:type="dxa"/>
            <w:vAlign w:val="center"/>
          </w:tcPr>
          <w:p w14:paraId="5060A20B" w14:textId="77777777" w:rsidR="00C65B1B" w:rsidRPr="005E0C9A" w:rsidRDefault="00C65B1B" w:rsidP="00FC5C13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E0C9A">
              <w:rPr>
                <w:rFonts w:cstheme="minorHAnsi"/>
                <w:bCs/>
                <w:sz w:val="20"/>
                <w:szCs w:val="20"/>
              </w:rPr>
              <w:t>0.40</w:t>
            </w:r>
          </w:p>
        </w:tc>
        <w:tc>
          <w:tcPr>
            <w:tcW w:w="3000" w:type="dxa"/>
            <w:vAlign w:val="center"/>
          </w:tcPr>
          <w:p w14:paraId="26356261" w14:textId="77777777" w:rsidR="00C65B1B" w:rsidRPr="005E0C9A" w:rsidRDefault="00C65B1B" w:rsidP="00FC5C13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fldChar w:fldCharType="begin"/>
            </w:r>
            <w:r>
              <w:rPr>
                <w:rFonts w:cstheme="minorHAnsi"/>
                <w:bCs/>
                <w:sz w:val="20"/>
                <w:szCs w:val="20"/>
              </w:rPr>
              <w:instrText xml:space="preserve"> ADDIN EN.CITE &lt;EndNote&gt;&lt;Cite&gt;&lt;Author&gt;Izumi&lt;/Author&gt;&lt;Year&gt;2006&lt;/Year&gt;&lt;IDText&gt;Risk of Reamputation in Diabetic Patients Stratified by Limb and Level of Amputation: A 10-year observation&lt;/IDText&gt;&lt;DisplayText&gt;(29)&lt;/DisplayText&gt;&lt;record&gt;&lt;dates&gt;&lt;pub-dates&gt;&lt;date&gt;2006-03-01&lt;/date&gt;&lt;/pub-dates&gt;&lt;year&gt;2006&lt;/year&gt;&lt;/dates&gt;&lt;urls&gt;&lt;related-urls&gt;&lt;url&gt;https://care.diabetesjournals.org/content/29/3/566&lt;/url&gt;&lt;/related-urls&gt;&lt;/urls&gt;&lt;titles&gt;&lt;title&gt;Risk of Reamputation in Diabetic Patients Stratified by Limb and Level of Amputation: A 10-year observation&lt;/title&gt;&lt;secondary-title&gt;Diabetes Care&lt;/secondary-title&gt;&lt;/titles&gt;&lt;pages&gt;566-570&lt;/pages&gt;&lt;number&gt;3&lt;/number&gt;&lt;contributors&gt;&lt;authors&gt;&lt;author&gt;Izumi, Yuki&lt;/author&gt;&lt;author&gt;Satterfield, Kathleen&lt;/author&gt;&lt;author&gt;Lee, Shuko&lt;/author&gt;&lt;author&gt;Harkless, Lawrence.B.&lt;/author&gt;&lt;/authors&gt;&lt;/contributors&gt;&lt;language&gt;en&lt;/language&gt;&lt;added-date format="utc"&gt;1587313704&lt;/added-date&gt;&lt;ref-type name="Journal Article"&gt;17&lt;/ref-type&gt;&lt;rec-number&gt;327&lt;/rec-number&gt;&lt;publisher&gt;American Diabetes Association&lt;/publisher&gt;&lt;last-updated-date format="utc"&gt;1587326190&lt;/last-updated-date&gt;&lt;electronic-resource-num&gt;10.2337/diacare.29.03.06.dc05-1992&lt;/electronic-resource-num&gt;&lt;volume&gt;29&lt;/volume&gt;&lt;/record&gt;&lt;/Cite&gt;&lt;/EndNote&gt;</w:instrText>
            </w:r>
            <w:r>
              <w:rPr>
                <w:rFonts w:cstheme="minorHAnsi"/>
                <w:bCs/>
                <w:sz w:val="20"/>
                <w:szCs w:val="20"/>
              </w:rPr>
              <w:fldChar w:fldCharType="separate"/>
            </w:r>
            <w:r>
              <w:rPr>
                <w:rFonts w:cstheme="minorHAnsi"/>
                <w:bCs/>
                <w:noProof/>
                <w:sz w:val="20"/>
                <w:szCs w:val="20"/>
              </w:rPr>
              <w:t>(29)</w:t>
            </w:r>
            <w:r>
              <w:rPr>
                <w:rFonts w:cstheme="minorHAnsi"/>
                <w:bCs/>
                <w:sz w:val="20"/>
                <w:szCs w:val="20"/>
              </w:rPr>
              <w:fldChar w:fldCharType="end"/>
            </w:r>
          </w:p>
        </w:tc>
      </w:tr>
      <w:tr w:rsidR="00C65B1B" w:rsidRPr="00CE2DDF" w14:paraId="0DB71376" w14:textId="77777777" w:rsidTr="00FC5C13">
        <w:tc>
          <w:tcPr>
            <w:tcW w:w="2254" w:type="dxa"/>
          </w:tcPr>
          <w:p w14:paraId="09103B70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Dead</w:t>
            </w:r>
          </w:p>
        </w:tc>
        <w:tc>
          <w:tcPr>
            <w:tcW w:w="2254" w:type="dxa"/>
          </w:tcPr>
          <w:p w14:paraId="4EC4E3E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3000" w:type="dxa"/>
          </w:tcPr>
          <w:p w14:paraId="7267A87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hah&lt;/Author&gt;&lt;Year&gt;2013&lt;/Year&gt;&lt;IDText&gt;Lower Extremity Amputations: Factors Associated With Mortality or Contralateral Amputation&lt;/IDText&gt;&lt;DisplayText&gt;(59)&lt;/DisplayText&gt;&lt;record&gt;&lt;keywords&gt;&lt;keyword&gt;Major Amputation&lt;/keyword&gt;&lt;keyword&gt;Mortality&lt;/keyword&gt;&lt;keyword&gt;Contralateral Amputation&lt;/keyword&gt;&lt;/keywords&gt;&lt;isbn&gt;1538-5744&lt;/isbn&gt;&lt;titles&gt;&lt;title&gt;Lower Extremity Amputations: Factors Associated With Mortality or Contralateral Amputation&lt;/title&gt;&lt;secondary-title&gt;Vascular and Endovascular Surgery&lt;/secondary-title&gt;&lt;/titles&gt;&lt;pages&gt;608-613&lt;/pages&gt;&lt;number&gt;8&lt;/number&gt;&lt;contributors&gt;&lt;authors&gt;&lt;author&gt;Shah, Samir K.&lt;/author&gt;&lt;author&gt;Bena, James F.&lt;/author&gt;&lt;author&gt;Allemang, Matthew T.&lt;/author&gt;&lt;author&gt;Kelso, Rebecca&lt;/author&gt;&lt;author&gt;Clair, Daniel G.&lt;/author&gt;&lt;author&gt;Vargas, Lina&lt;/author&gt;&lt;author&gt;Kashyap, Vikram S.&lt;/author&gt;&lt;/authors&gt;&lt;/contributors&gt;&lt;added-date format="utc"&gt;1587319136&lt;/added-date&gt;&lt;pub-location&gt;Los Angeles, CA&lt;/pub-location&gt;&lt;ref-type name="Journal Article"&gt;17&lt;/ref-type&gt;&lt;dates&gt;&lt;year&gt;2013&lt;/year&gt;&lt;/dates&gt;&lt;rec-number&gt;347&lt;/rec-number&gt;&lt;last-updated-date format="utc"&gt;1587322488&lt;/last-updated-date&gt;&lt;electronic-resource-num&gt;10.1177/1538574413503715&lt;/electronic-resource-num&gt;&lt;volume&gt;47&lt;/volum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5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C65B1B" w:rsidRPr="00CE2DDF" w14:paraId="11049733" w14:textId="77777777" w:rsidTr="00FC5C13">
        <w:tc>
          <w:tcPr>
            <w:tcW w:w="7508" w:type="dxa"/>
            <w:gridSpan w:val="3"/>
            <w:vAlign w:val="center"/>
          </w:tcPr>
          <w:p w14:paraId="43723FC1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Other</w:t>
            </w:r>
          </w:p>
        </w:tc>
      </w:tr>
      <w:tr w:rsidR="00C65B1B" w:rsidRPr="00CE2DDF" w14:paraId="3AB50773" w14:textId="77777777" w:rsidTr="00FC5C13">
        <w:tc>
          <w:tcPr>
            <w:tcW w:w="2254" w:type="dxa"/>
          </w:tcPr>
          <w:p w14:paraId="782928F6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ative risk of disease p</w:t>
            </w:r>
            <w:r w:rsidRPr="00CE2DDF">
              <w:rPr>
                <w:rFonts w:cstheme="minorHAnsi"/>
                <w:sz w:val="20"/>
                <w:szCs w:val="20"/>
              </w:rPr>
              <w:t>rogression</w:t>
            </w:r>
          </w:p>
        </w:tc>
        <w:tc>
          <w:tcPr>
            <w:tcW w:w="2254" w:type="dxa"/>
          </w:tcPr>
          <w:p w14:paraId="5E15505D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3000" w:type="dxa"/>
          </w:tcPr>
          <w:p w14:paraId="72B8E84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65B1B" w:rsidRPr="00CE2DDF" w14:paraId="51F2C832" w14:textId="77777777" w:rsidTr="00FC5C13">
        <w:tc>
          <w:tcPr>
            <w:tcW w:w="2254" w:type="dxa"/>
          </w:tcPr>
          <w:p w14:paraId="4DEB9E3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Relative benefit</w:t>
            </w:r>
          </w:p>
        </w:tc>
        <w:tc>
          <w:tcPr>
            <w:tcW w:w="2254" w:type="dxa"/>
          </w:tcPr>
          <w:p w14:paraId="6321A33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000" w:type="dxa"/>
          </w:tcPr>
          <w:p w14:paraId="1C7F126E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69F715E1" w14:textId="77777777" w:rsidR="00C65B1B" w:rsidRPr="00CE2DDF" w:rsidRDefault="00C65B1B" w:rsidP="00C65B1B">
      <w:pPr>
        <w:spacing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see reference list in main test for full reference</w:t>
      </w:r>
    </w:p>
    <w:p w14:paraId="470F5246" w14:textId="77777777" w:rsidR="00C65B1B" w:rsidRPr="00CE2DDF" w:rsidRDefault="00C65B1B" w:rsidP="00C65B1B">
      <w:pPr>
        <w:spacing w:line="240" w:lineRule="auto"/>
        <w:rPr>
          <w:rFonts w:cstheme="minorHAnsi"/>
          <w:sz w:val="20"/>
          <w:szCs w:val="20"/>
        </w:rPr>
      </w:pPr>
    </w:p>
    <w:p w14:paraId="0B94BA0A" w14:textId="41151254" w:rsidR="00C65B1B" w:rsidRDefault="00C65B1B" w:rsidP="00C65B1B">
      <w:pPr>
        <w:spacing w:line="240" w:lineRule="auto"/>
        <w:ind w:left="360"/>
        <w:rPr>
          <w:rFonts w:cstheme="minorHAnsi"/>
          <w:b/>
          <w:bCs/>
          <w:szCs w:val="20"/>
        </w:rPr>
      </w:pPr>
    </w:p>
    <w:p w14:paraId="606D02E5" w14:textId="5114F7FD" w:rsidR="00C65B1B" w:rsidRDefault="00C65B1B" w:rsidP="00C65B1B">
      <w:pPr>
        <w:spacing w:line="240" w:lineRule="auto"/>
        <w:ind w:left="360"/>
        <w:rPr>
          <w:rFonts w:cstheme="minorHAnsi"/>
          <w:b/>
          <w:bCs/>
          <w:szCs w:val="20"/>
        </w:rPr>
      </w:pPr>
    </w:p>
    <w:p w14:paraId="2C7A74DC" w14:textId="70E1EE7D" w:rsidR="00C65B1B" w:rsidRDefault="00C65B1B" w:rsidP="00C65B1B">
      <w:pPr>
        <w:spacing w:line="240" w:lineRule="auto"/>
        <w:ind w:left="360"/>
        <w:rPr>
          <w:rFonts w:cstheme="minorHAnsi"/>
          <w:b/>
          <w:bCs/>
          <w:szCs w:val="20"/>
        </w:rPr>
      </w:pPr>
    </w:p>
    <w:p w14:paraId="2687380F" w14:textId="2C7E5AA9" w:rsidR="00C65B1B" w:rsidRDefault="00C65B1B" w:rsidP="00C65B1B">
      <w:pPr>
        <w:spacing w:line="240" w:lineRule="auto"/>
        <w:ind w:left="360"/>
        <w:rPr>
          <w:rFonts w:cstheme="minorHAnsi"/>
          <w:b/>
          <w:bCs/>
          <w:szCs w:val="20"/>
        </w:rPr>
      </w:pPr>
    </w:p>
    <w:p w14:paraId="0668DC9D" w14:textId="7FE436FE" w:rsidR="00C65B1B" w:rsidRDefault="00C65B1B" w:rsidP="00C65B1B">
      <w:pPr>
        <w:spacing w:line="240" w:lineRule="auto"/>
        <w:ind w:left="360"/>
        <w:rPr>
          <w:rFonts w:cstheme="minorHAnsi"/>
          <w:b/>
          <w:bCs/>
          <w:szCs w:val="20"/>
        </w:rPr>
      </w:pPr>
    </w:p>
    <w:p w14:paraId="343A27FC" w14:textId="130DAA58" w:rsidR="00C65B1B" w:rsidRPr="00CE2DDF" w:rsidRDefault="00C65B1B" w:rsidP="00C65B1B">
      <w:pPr>
        <w:spacing w:line="240" w:lineRule="auto"/>
        <w:ind w:left="360"/>
        <w:rPr>
          <w:rFonts w:cstheme="minorHAnsi"/>
          <w:b/>
          <w:bCs/>
          <w:szCs w:val="20"/>
        </w:rPr>
      </w:pPr>
      <w:r w:rsidRPr="00CE2DDF">
        <w:rPr>
          <w:rFonts w:cstheme="minorHAnsi"/>
          <w:b/>
          <w:bCs/>
          <w:szCs w:val="20"/>
        </w:rPr>
        <w:lastRenderedPageBreak/>
        <w:t xml:space="preserve">Table </w:t>
      </w:r>
      <w:r w:rsidR="003C1355">
        <w:rPr>
          <w:rFonts w:cstheme="minorHAnsi"/>
          <w:b/>
          <w:bCs/>
          <w:szCs w:val="20"/>
        </w:rPr>
        <w:t>E</w:t>
      </w:r>
      <w:r w:rsidRPr="00CE2DDF">
        <w:rPr>
          <w:rFonts w:cstheme="minorHAnsi"/>
          <w:b/>
          <w:bCs/>
          <w:szCs w:val="20"/>
        </w:rPr>
        <w:t>.</w:t>
      </w:r>
      <w:r w:rsidRPr="00CE2DDF">
        <w:rPr>
          <w:rFonts w:cstheme="minorHAnsi"/>
          <w:b/>
          <w:bCs/>
          <w:szCs w:val="20"/>
        </w:rPr>
        <w:tab/>
        <w:t>Detailed cost per st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1417"/>
        <w:gridCol w:w="1134"/>
        <w:gridCol w:w="1418"/>
      </w:tblGrid>
      <w:tr w:rsidR="00C65B1B" w:rsidRPr="00CE2DDF" w14:paraId="67E2F11E" w14:textId="77777777" w:rsidTr="00FC5C13">
        <w:tc>
          <w:tcPr>
            <w:tcW w:w="4957" w:type="dxa"/>
            <w:gridSpan w:val="2"/>
            <w:vAlign w:val="center"/>
          </w:tcPr>
          <w:p w14:paraId="361CC40A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Unit Description</w:t>
            </w:r>
          </w:p>
        </w:tc>
        <w:tc>
          <w:tcPr>
            <w:tcW w:w="1417" w:type="dxa"/>
            <w:vAlign w:val="center"/>
          </w:tcPr>
          <w:p w14:paraId="08999724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Unit cost (£)</w:t>
            </w:r>
          </w:p>
        </w:tc>
        <w:tc>
          <w:tcPr>
            <w:tcW w:w="1134" w:type="dxa"/>
            <w:vAlign w:val="center"/>
          </w:tcPr>
          <w:p w14:paraId="0747FBF3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Cost (£) per year</w:t>
            </w:r>
            <w:r w:rsidRPr="00CE2DDF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6F9951C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Total cost (£) per year</w:t>
            </w:r>
          </w:p>
        </w:tc>
      </w:tr>
      <w:tr w:rsidR="00C65B1B" w:rsidRPr="00CE2DDF" w14:paraId="743160D3" w14:textId="77777777" w:rsidTr="00FC5C13">
        <w:tc>
          <w:tcPr>
            <w:tcW w:w="8926" w:type="dxa"/>
            <w:gridSpan w:val="5"/>
            <w:vAlign w:val="center"/>
          </w:tcPr>
          <w:p w14:paraId="08490429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ild</w:t>
            </w:r>
          </w:p>
        </w:tc>
      </w:tr>
      <w:tr w:rsidR="00C65B1B" w:rsidRPr="00CE2DDF" w14:paraId="3BCD6F0F" w14:textId="77777777" w:rsidTr="00FC5C13">
        <w:tc>
          <w:tcPr>
            <w:tcW w:w="2689" w:type="dxa"/>
          </w:tcPr>
          <w:p w14:paraId="255C66E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verage cost of medication</w:t>
            </w:r>
          </w:p>
        </w:tc>
        <w:tc>
          <w:tcPr>
            <w:tcW w:w="2268" w:type="dxa"/>
          </w:tcPr>
          <w:p w14:paraId="64E392B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spirin</w:t>
            </w:r>
          </w:p>
        </w:tc>
        <w:tc>
          <w:tcPr>
            <w:tcW w:w="1417" w:type="dxa"/>
          </w:tcPr>
          <w:p w14:paraId="097F58AF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1.07 per yr</w:t>
            </w:r>
          </w:p>
        </w:tc>
        <w:tc>
          <w:tcPr>
            <w:tcW w:w="1134" w:type="dxa"/>
            <w:vMerge w:val="restart"/>
          </w:tcPr>
          <w:p w14:paraId="7579F6E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25.73</w:t>
            </w:r>
          </w:p>
        </w:tc>
        <w:tc>
          <w:tcPr>
            <w:tcW w:w="1418" w:type="dxa"/>
            <w:vMerge w:val="restart"/>
          </w:tcPr>
          <w:p w14:paraId="6301169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E2DDF">
              <w:rPr>
                <w:rFonts w:cstheme="minorHAnsi"/>
                <w:b/>
                <w:bCs/>
                <w:sz w:val="20"/>
                <w:szCs w:val="20"/>
              </w:rPr>
              <w:t>572.36</w:t>
            </w:r>
          </w:p>
        </w:tc>
      </w:tr>
      <w:tr w:rsidR="00C65B1B" w:rsidRPr="00CE2DDF" w14:paraId="03DC4D6F" w14:textId="77777777" w:rsidTr="00FC5C13">
        <w:tc>
          <w:tcPr>
            <w:tcW w:w="2689" w:type="dxa"/>
          </w:tcPr>
          <w:p w14:paraId="532A6D1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A8C32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tatin</w:t>
            </w:r>
          </w:p>
        </w:tc>
        <w:tc>
          <w:tcPr>
            <w:tcW w:w="1417" w:type="dxa"/>
          </w:tcPr>
          <w:p w14:paraId="6E52C1C5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8.20 per yr</w:t>
            </w:r>
          </w:p>
        </w:tc>
        <w:tc>
          <w:tcPr>
            <w:tcW w:w="1134" w:type="dxa"/>
            <w:vMerge/>
          </w:tcPr>
          <w:p w14:paraId="77E09B4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EB1BE3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45ABB069" w14:textId="77777777" w:rsidTr="00FC5C13">
        <w:trPr>
          <w:trHeight w:val="547"/>
        </w:trPr>
        <w:tc>
          <w:tcPr>
            <w:tcW w:w="2689" w:type="dxa"/>
          </w:tcPr>
          <w:p w14:paraId="3593470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17ED98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Non-Aspirin antiplatelet therapy</w:t>
            </w:r>
          </w:p>
        </w:tc>
        <w:tc>
          <w:tcPr>
            <w:tcW w:w="1417" w:type="dxa"/>
          </w:tcPr>
          <w:p w14:paraId="2702C03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8.20 per yr</w:t>
            </w:r>
          </w:p>
        </w:tc>
        <w:tc>
          <w:tcPr>
            <w:tcW w:w="1134" w:type="dxa"/>
            <w:vMerge/>
          </w:tcPr>
          <w:p w14:paraId="2F945898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917808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4E957AC8" w14:textId="77777777" w:rsidTr="00FC5C13">
        <w:tc>
          <w:tcPr>
            <w:tcW w:w="2689" w:type="dxa"/>
          </w:tcPr>
          <w:p w14:paraId="669B8A6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Wound care/ treatment</w:t>
            </w:r>
          </w:p>
        </w:tc>
        <w:tc>
          <w:tcPr>
            <w:tcW w:w="2268" w:type="dxa"/>
          </w:tcPr>
          <w:p w14:paraId="78197E9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1A3349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265 per visit</w:t>
            </w:r>
          </w:p>
        </w:tc>
        <w:tc>
          <w:tcPr>
            <w:tcW w:w="1134" w:type="dxa"/>
            <w:vMerge w:val="restart"/>
          </w:tcPr>
          <w:p w14:paraId="592E357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546.64</w:t>
            </w:r>
          </w:p>
        </w:tc>
        <w:tc>
          <w:tcPr>
            <w:tcW w:w="1418" w:type="dxa"/>
            <w:vMerge/>
          </w:tcPr>
          <w:p w14:paraId="5CC6B83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1ECFA27E" w14:textId="77777777" w:rsidTr="00FC5C13">
        <w:tc>
          <w:tcPr>
            <w:tcW w:w="2689" w:type="dxa"/>
          </w:tcPr>
          <w:p w14:paraId="579426F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Cost of cholesterol test</w:t>
            </w:r>
            <w:r w:rsidRPr="00CE2DD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69A7C98A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EB9DFB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 per test</w:t>
            </w:r>
          </w:p>
        </w:tc>
        <w:tc>
          <w:tcPr>
            <w:tcW w:w="1134" w:type="dxa"/>
            <w:vMerge/>
          </w:tcPr>
          <w:p w14:paraId="3E1880C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D10F68F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03DFA74A" w14:textId="77777777" w:rsidTr="00FC5C13">
        <w:tc>
          <w:tcPr>
            <w:tcW w:w="8926" w:type="dxa"/>
            <w:gridSpan w:val="5"/>
            <w:vAlign w:val="center"/>
          </w:tcPr>
          <w:p w14:paraId="1E998DBF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Progressive</w:t>
            </w:r>
          </w:p>
        </w:tc>
      </w:tr>
      <w:tr w:rsidR="00C65B1B" w:rsidRPr="00CE2DDF" w14:paraId="6BC6F95B" w14:textId="77777777" w:rsidTr="00FC5C13">
        <w:tc>
          <w:tcPr>
            <w:tcW w:w="2689" w:type="dxa"/>
          </w:tcPr>
          <w:p w14:paraId="36217FA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verage cost of medication</w:t>
            </w:r>
          </w:p>
        </w:tc>
        <w:tc>
          <w:tcPr>
            <w:tcW w:w="2268" w:type="dxa"/>
          </w:tcPr>
          <w:p w14:paraId="3E29EA6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spirin</w:t>
            </w:r>
          </w:p>
        </w:tc>
        <w:tc>
          <w:tcPr>
            <w:tcW w:w="1417" w:type="dxa"/>
          </w:tcPr>
          <w:p w14:paraId="6911492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1.07 per yr</w:t>
            </w:r>
          </w:p>
        </w:tc>
        <w:tc>
          <w:tcPr>
            <w:tcW w:w="1134" w:type="dxa"/>
            <w:vMerge w:val="restart"/>
          </w:tcPr>
          <w:p w14:paraId="572F522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3.90</w:t>
            </w:r>
          </w:p>
        </w:tc>
        <w:tc>
          <w:tcPr>
            <w:tcW w:w="1418" w:type="dxa"/>
            <w:vMerge w:val="restart"/>
          </w:tcPr>
          <w:p w14:paraId="4D70645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E2DDF">
              <w:rPr>
                <w:rFonts w:cstheme="minorHAnsi"/>
                <w:b/>
                <w:bCs/>
                <w:sz w:val="20"/>
                <w:szCs w:val="20"/>
              </w:rPr>
              <w:t>3313.71</w:t>
            </w:r>
          </w:p>
        </w:tc>
      </w:tr>
      <w:tr w:rsidR="00C65B1B" w:rsidRPr="00CE2DDF" w14:paraId="387D50DA" w14:textId="77777777" w:rsidTr="00FC5C13">
        <w:tc>
          <w:tcPr>
            <w:tcW w:w="2689" w:type="dxa"/>
          </w:tcPr>
          <w:p w14:paraId="4B59136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49BC9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Statin</w:t>
            </w:r>
          </w:p>
        </w:tc>
        <w:tc>
          <w:tcPr>
            <w:tcW w:w="1417" w:type="dxa"/>
          </w:tcPr>
          <w:p w14:paraId="2ED3ED5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8.20 per yr</w:t>
            </w:r>
          </w:p>
        </w:tc>
        <w:tc>
          <w:tcPr>
            <w:tcW w:w="1134" w:type="dxa"/>
            <w:vMerge/>
          </w:tcPr>
          <w:p w14:paraId="13448383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67603D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3961CA4C" w14:textId="77777777" w:rsidTr="00FC5C13">
        <w:tc>
          <w:tcPr>
            <w:tcW w:w="2689" w:type="dxa"/>
          </w:tcPr>
          <w:p w14:paraId="3A93929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6A7035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Non-Aspirin antiplatelet therapy</w:t>
            </w:r>
          </w:p>
        </w:tc>
        <w:tc>
          <w:tcPr>
            <w:tcW w:w="1417" w:type="dxa"/>
          </w:tcPr>
          <w:p w14:paraId="705F8F8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8.20 per yr</w:t>
            </w:r>
          </w:p>
        </w:tc>
        <w:tc>
          <w:tcPr>
            <w:tcW w:w="1134" w:type="dxa"/>
            <w:vMerge/>
          </w:tcPr>
          <w:p w14:paraId="1D12D61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6ABD6F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3FFEDA16" w14:textId="77777777" w:rsidTr="00FC5C13">
        <w:tc>
          <w:tcPr>
            <w:tcW w:w="2689" w:type="dxa"/>
          </w:tcPr>
          <w:p w14:paraId="779A8B1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D5F39F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egabalin</w:t>
            </w:r>
          </w:p>
        </w:tc>
        <w:tc>
          <w:tcPr>
            <w:tcW w:w="1417" w:type="dxa"/>
          </w:tcPr>
          <w:p w14:paraId="70F0230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63 per Rx</w:t>
            </w:r>
          </w:p>
        </w:tc>
        <w:tc>
          <w:tcPr>
            <w:tcW w:w="1134" w:type="dxa"/>
            <w:vMerge/>
          </w:tcPr>
          <w:p w14:paraId="477DB983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D429FF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4861FD59" w14:textId="77777777" w:rsidTr="00FC5C13">
        <w:tc>
          <w:tcPr>
            <w:tcW w:w="2689" w:type="dxa"/>
          </w:tcPr>
          <w:p w14:paraId="2F01494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Wound care/ treatment</w:t>
            </w:r>
          </w:p>
        </w:tc>
        <w:tc>
          <w:tcPr>
            <w:tcW w:w="2268" w:type="dxa"/>
          </w:tcPr>
          <w:p w14:paraId="5F65B123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49855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 xml:space="preserve">265 per </w:t>
            </w:r>
            <w:r>
              <w:rPr>
                <w:rFonts w:cstheme="minorHAnsi"/>
                <w:sz w:val="20"/>
                <w:szCs w:val="20"/>
              </w:rPr>
              <w:t>wk</w:t>
            </w:r>
          </w:p>
        </w:tc>
        <w:tc>
          <w:tcPr>
            <w:tcW w:w="1134" w:type="dxa"/>
            <w:vMerge w:val="restart"/>
          </w:tcPr>
          <w:p w14:paraId="2E8C936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279.82</w:t>
            </w:r>
          </w:p>
        </w:tc>
        <w:tc>
          <w:tcPr>
            <w:tcW w:w="1418" w:type="dxa"/>
            <w:vMerge/>
          </w:tcPr>
          <w:p w14:paraId="6200810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658444BB" w14:textId="77777777" w:rsidTr="00FC5C13">
        <w:tc>
          <w:tcPr>
            <w:tcW w:w="2689" w:type="dxa"/>
          </w:tcPr>
          <w:p w14:paraId="72410E1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Cost of cholesterol test</w:t>
            </w:r>
            <w:r w:rsidRPr="00CE2DDF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44C611C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A594C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 per test</w:t>
            </w:r>
          </w:p>
        </w:tc>
        <w:tc>
          <w:tcPr>
            <w:tcW w:w="1134" w:type="dxa"/>
            <w:vMerge/>
          </w:tcPr>
          <w:p w14:paraId="54487B3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BAAE0F0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2466BF5C" w14:textId="77777777" w:rsidTr="00FC5C13">
        <w:tc>
          <w:tcPr>
            <w:tcW w:w="8926" w:type="dxa"/>
            <w:gridSpan w:val="5"/>
            <w:vAlign w:val="center"/>
          </w:tcPr>
          <w:p w14:paraId="1E4DA95B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Severe</w:t>
            </w:r>
          </w:p>
        </w:tc>
      </w:tr>
      <w:tr w:rsidR="00C65B1B" w:rsidRPr="00CE2DDF" w14:paraId="518FB03E" w14:textId="77777777" w:rsidTr="00FC5C13">
        <w:tc>
          <w:tcPr>
            <w:tcW w:w="2689" w:type="dxa"/>
          </w:tcPr>
          <w:p w14:paraId="14C7E1D9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Average cost of medication</w:t>
            </w:r>
          </w:p>
        </w:tc>
        <w:tc>
          <w:tcPr>
            <w:tcW w:w="2268" w:type="dxa"/>
          </w:tcPr>
          <w:p w14:paraId="533008D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egabalin/ Gabapentin</w:t>
            </w:r>
          </w:p>
        </w:tc>
        <w:tc>
          <w:tcPr>
            <w:tcW w:w="1417" w:type="dxa"/>
          </w:tcPr>
          <w:p w14:paraId="74D0E79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56.63 per</w:t>
            </w:r>
            <w:r>
              <w:rPr>
                <w:rFonts w:cstheme="minorHAnsi"/>
                <w:sz w:val="20"/>
                <w:szCs w:val="20"/>
              </w:rPr>
              <w:t xml:space="preserve"> Rx</w:t>
            </w:r>
          </w:p>
        </w:tc>
        <w:tc>
          <w:tcPr>
            <w:tcW w:w="1134" w:type="dxa"/>
          </w:tcPr>
          <w:p w14:paraId="0D52705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418" w:type="dxa"/>
            <w:vMerge w:val="restart"/>
          </w:tcPr>
          <w:p w14:paraId="2EAD833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7069.31</w:t>
            </w:r>
          </w:p>
        </w:tc>
      </w:tr>
      <w:tr w:rsidR="00C65B1B" w:rsidRPr="00CE2DDF" w14:paraId="2E89FDC4" w14:textId="77777777" w:rsidTr="00FC5C13">
        <w:tc>
          <w:tcPr>
            <w:tcW w:w="2689" w:type="dxa"/>
          </w:tcPr>
          <w:p w14:paraId="10691D8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gioplasty treatment</w:t>
            </w:r>
          </w:p>
        </w:tc>
        <w:tc>
          <w:tcPr>
            <w:tcW w:w="2268" w:type="dxa"/>
          </w:tcPr>
          <w:p w14:paraId="2B9DB5A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4FA98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731.09</w:t>
            </w:r>
          </w:p>
        </w:tc>
        <w:tc>
          <w:tcPr>
            <w:tcW w:w="1134" w:type="dxa"/>
          </w:tcPr>
          <w:p w14:paraId="7728822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731.09</w:t>
            </w:r>
          </w:p>
        </w:tc>
        <w:tc>
          <w:tcPr>
            <w:tcW w:w="1418" w:type="dxa"/>
            <w:vMerge/>
          </w:tcPr>
          <w:p w14:paraId="6815FCA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108A2CDC" w14:textId="77777777" w:rsidTr="00FC5C13">
        <w:tc>
          <w:tcPr>
            <w:tcW w:w="2689" w:type="dxa"/>
          </w:tcPr>
          <w:p w14:paraId="7ED9080A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Wound care/ treatment</w:t>
            </w:r>
          </w:p>
        </w:tc>
        <w:tc>
          <w:tcPr>
            <w:tcW w:w="2268" w:type="dxa"/>
          </w:tcPr>
          <w:p w14:paraId="67165E8B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35DE8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 xml:space="preserve">265 per </w:t>
            </w:r>
            <w:r>
              <w:rPr>
                <w:rFonts w:cstheme="minorHAnsi"/>
                <w:sz w:val="20"/>
                <w:szCs w:val="20"/>
              </w:rPr>
              <w:t>wk</w:t>
            </w:r>
          </w:p>
        </w:tc>
        <w:tc>
          <w:tcPr>
            <w:tcW w:w="1134" w:type="dxa"/>
          </w:tcPr>
          <w:p w14:paraId="0DA6A75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279.82</w:t>
            </w:r>
          </w:p>
        </w:tc>
        <w:tc>
          <w:tcPr>
            <w:tcW w:w="1418" w:type="dxa"/>
            <w:vMerge/>
          </w:tcPr>
          <w:p w14:paraId="4D6E038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15E83BE7" w14:textId="77777777" w:rsidTr="00FC5C13">
        <w:tc>
          <w:tcPr>
            <w:tcW w:w="8926" w:type="dxa"/>
            <w:gridSpan w:val="5"/>
            <w:vAlign w:val="center"/>
          </w:tcPr>
          <w:p w14:paraId="1FE7AD18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inor Amputation</w:t>
            </w:r>
            <w:r w:rsidRPr="00B25769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C65B1B" w:rsidRPr="00CE2DDF" w14:paraId="4640B8EE" w14:textId="77777777" w:rsidTr="00FC5C13">
        <w:tc>
          <w:tcPr>
            <w:tcW w:w="2689" w:type="dxa"/>
          </w:tcPr>
          <w:p w14:paraId="094EB9A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 of min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68" w:type="dxa"/>
          </w:tcPr>
          <w:p w14:paraId="2C35000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4DF305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8961.52</w:t>
            </w:r>
          </w:p>
        </w:tc>
        <w:tc>
          <w:tcPr>
            <w:tcW w:w="1134" w:type="dxa"/>
          </w:tcPr>
          <w:p w14:paraId="3170B353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8961.52</w:t>
            </w:r>
          </w:p>
        </w:tc>
        <w:tc>
          <w:tcPr>
            <w:tcW w:w="1418" w:type="dxa"/>
            <w:vMerge w:val="restart"/>
          </w:tcPr>
          <w:p w14:paraId="4B9C4CF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9019.93</w:t>
            </w:r>
          </w:p>
        </w:tc>
      </w:tr>
      <w:tr w:rsidR="00C65B1B" w:rsidRPr="00CE2DDF" w14:paraId="2272BA79" w14:textId="77777777" w:rsidTr="00FC5C13">
        <w:tc>
          <w:tcPr>
            <w:tcW w:w="2689" w:type="dxa"/>
          </w:tcPr>
          <w:p w14:paraId="3C035435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Cost of medication</w:t>
            </w:r>
          </w:p>
        </w:tc>
        <w:tc>
          <w:tcPr>
            <w:tcW w:w="2268" w:type="dxa"/>
          </w:tcPr>
          <w:p w14:paraId="66C2559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egabalin/ Gabapentin</w:t>
            </w:r>
          </w:p>
        </w:tc>
        <w:tc>
          <w:tcPr>
            <w:tcW w:w="1417" w:type="dxa"/>
          </w:tcPr>
          <w:p w14:paraId="485B322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 xml:space="preserve">56.63 per </w:t>
            </w:r>
            <w:r>
              <w:rPr>
                <w:rFonts w:cstheme="minorHAnsi"/>
                <w:sz w:val="20"/>
                <w:szCs w:val="20"/>
              </w:rPr>
              <w:t>Rx</w:t>
            </w:r>
          </w:p>
        </w:tc>
        <w:tc>
          <w:tcPr>
            <w:tcW w:w="1134" w:type="dxa"/>
          </w:tcPr>
          <w:p w14:paraId="6D9F5B3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418" w:type="dxa"/>
            <w:vMerge/>
          </w:tcPr>
          <w:p w14:paraId="157AC8B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0EDBF8EC" w14:textId="77777777" w:rsidTr="00FC5C13">
        <w:tc>
          <w:tcPr>
            <w:tcW w:w="8926" w:type="dxa"/>
            <w:gridSpan w:val="5"/>
            <w:vAlign w:val="center"/>
          </w:tcPr>
          <w:p w14:paraId="26686AF5" w14:textId="77777777" w:rsidR="00C65B1B" w:rsidRPr="00CE2DDF" w:rsidRDefault="00C65B1B" w:rsidP="00FC5C1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Major Amputation</w:t>
            </w:r>
            <w:r w:rsidRPr="00B25769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C65B1B" w:rsidRPr="00CE2DDF" w14:paraId="7ECCA9E5" w14:textId="77777777" w:rsidTr="00FC5C13">
        <w:tc>
          <w:tcPr>
            <w:tcW w:w="2689" w:type="dxa"/>
          </w:tcPr>
          <w:p w14:paraId="27E926E4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 of major a</w:t>
            </w:r>
            <w:r w:rsidRPr="00CE2DDF">
              <w:rPr>
                <w:rFonts w:cstheme="minorHAnsi"/>
                <w:sz w:val="20"/>
                <w:szCs w:val="20"/>
              </w:rPr>
              <w:t>mputation</w:t>
            </w:r>
          </w:p>
        </w:tc>
        <w:tc>
          <w:tcPr>
            <w:tcW w:w="2268" w:type="dxa"/>
          </w:tcPr>
          <w:p w14:paraId="3685B24D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15F3A9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6094.71</w:t>
            </w:r>
          </w:p>
        </w:tc>
        <w:tc>
          <w:tcPr>
            <w:tcW w:w="1134" w:type="dxa"/>
          </w:tcPr>
          <w:p w14:paraId="5F31835E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16094.71</w:t>
            </w:r>
          </w:p>
        </w:tc>
        <w:tc>
          <w:tcPr>
            <w:tcW w:w="1418" w:type="dxa"/>
            <w:vMerge w:val="restart"/>
          </w:tcPr>
          <w:p w14:paraId="09899959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E2DDF">
              <w:rPr>
                <w:rFonts w:cstheme="minorHAnsi"/>
                <w:b/>
                <w:sz w:val="20"/>
                <w:szCs w:val="20"/>
              </w:rPr>
              <w:t>19652.77</w:t>
            </w:r>
          </w:p>
        </w:tc>
      </w:tr>
      <w:tr w:rsidR="00C65B1B" w:rsidRPr="00CE2DDF" w14:paraId="79A2800E" w14:textId="77777777" w:rsidTr="00FC5C13">
        <w:tc>
          <w:tcPr>
            <w:tcW w:w="2689" w:type="dxa"/>
          </w:tcPr>
          <w:p w14:paraId="0C9EA9BC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t of r</w:t>
            </w:r>
            <w:r w:rsidRPr="00CE2DDF">
              <w:rPr>
                <w:rFonts w:cstheme="minorHAnsi"/>
                <w:sz w:val="20"/>
                <w:szCs w:val="20"/>
              </w:rPr>
              <w:t>ehabilitation</w:t>
            </w:r>
          </w:p>
        </w:tc>
        <w:tc>
          <w:tcPr>
            <w:tcW w:w="2268" w:type="dxa"/>
          </w:tcPr>
          <w:p w14:paraId="3DE2485F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FF2B65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438.49</w:t>
            </w:r>
          </w:p>
        </w:tc>
        <w:tc>
          <w:tcPr>
            <w:tcW w:w="1134" w:type="dxa"/>
          </w:tcPr>
          <w:p w14:paraId="5430951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438.49</w:t>
            </w:r>
          </w:p>
        </w:tc>
        <w:tc>
          <w:tcPr>
            <w:tcW w:w="1418" w:type="dxa"/>
            <w:vMerge/>
          </w:tcPr>
          <w:p w14:paraId="66D44D33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4C2EB0F3" w14:textId="77777777" w:rsidTr="00FC5C13">
        <w:tc>
          <w:tcPr>
            <w:tcW w:w="2689" w:type="dxa"/>
          </w:tcPr>
          <w:p w14:paraId="6A1793D1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Cost of medication</w:t>
            </w:r>
          </w:p>
        </w:tc>
        <w:tc>
          <w:tcPr>
            <w:tcW w:w="2268" w:type="dxa"/>
          </w:tcPr>
          <w:p w14:paraId="258EA726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Pregabalin/ Gabapentin</w:t>
            </w:r>
          </w:p>
        </w:tc>
        <w:tc>
          <w:tcPr>
            <w:tcW w:w="1417" w:type="dxa"/>
          </w:tcPr>
          <w:p w14:paraId="6CAF17B2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63 per Rx</w:t>
            </w:r>
          </w:p>
        </w:tc>
        <w:tc>
          <w:tcPr>
            <w:tcW w:w="1134" w:type="dxa"/>
          </w:tcPr>
          <w:p w14:paraId="142CFF07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58.41</w:t>
            </w:r>
          </w:p>
        </w:tc>
        <w:tc>
          <w:tcPr>
            <w:tcW w:w="1418" w:type="dxa"/>
            <w:vMerge/>
          </w:tcPr>
          <w:p w14:paraId="1D4070A8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65B1B" w:rsidRPr="00CE2DDF" w14:paraId="4B6BC7D2" w14:textId="77777777" w:rsidTr="00FC5C13">
        <w:tc>
          <w:tcPr>
            <w:tcW w:w="2689" w:type="dxa"/>
          </w:tcPr>
          <w:p w14:paraId="364744E7" w14:textId="418EB7E1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 xml:space="preserve">Post-amputation </w:t>
            </w:r>
            <w:r w:rsidR="0098381F" w:rsidRPr="00CE2DDF">
              <w:rPr>
                <w:rFonts w:cstheme="minorHAnsi"/>
                <w:sz w:val="20"/>
                <w:szCs w:val="20"/>
              </w:rPr>
              <w:t>care and</w:t>
            </w:r>
            <w:r w:rsidRPr="00CE2DDF">
              <w:rPr>
                <w:rFonts w:cstheme="minorHAnsi"/>
                <w:sz w:val="20"/>
                <w:szCs w:val="20"/>
              </w:rPr>
              <w:t xml:space="preserve"> prosthesis</w:t>
            </w:r>
          </w:p>
        </w:tc>
        <w:tc>
          <w:tcPr>
            <w:tcW w:w="2268" w:type="dxa"/>
          </w:tcPr>
          <w:p w14:paraId="672B1799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3545EF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061.16</w:t>
            </w:r>
          </w:p>
        </w:tc>
        <w:tc>
          <w:tcPr>
            <w:tcW w:w="1134" w:type="dxa"/>
          </w:tcPr>
          <w:p w14:paraId="45C8DD9B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E2DDF">
              <w:rPr>
                <w:rFonts w:cstheme="minorHAnsi"/>
                <w:sz w:val="20"/>
                <w:szCs w:val="20"/>
              </w:rPr>
              <w:t>3061.16</w:t>
            </w:r>
          </w:p>
        </w:tc>
        <w:tc>
          <w:tcPr>
            <w:tcW w:w="1418" w:type="dxa"/>
            <w:vMerge/>
          </w:tcPr>
          <w:p w14:paraId="45EA5FD8" w14:textId="77777777" w:rsidR="00C65B1B" w:rsidRPr="00CE2DDF" w:rsidRDefault="00C65B1B" w:rsidP="00FC5C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0DDA1C7" w14:textId="77777777" w:rsidR="00C65B1B" w:rsidRPr="00CE2DDF" w:rsidRDefault="00C65B1B" w:rsidP="00C65B1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CE2DDF">
        <w:rPr>
          <w:rFonts w:cstheme="minorHAnsi"/>
          <w:sz w:val="20"/>
          <w:szCs w:val="20"/>
        </w:rPr>
        <w:t>Cost of cholesterol test replaces cost of ulcer dressing.</w:t>
      </w:r>
    </w:p>
    <w:p w14:paraId="519404A4" w14:textId="77777777" w:rsidR="00C65B1B" w:rsidRDefault="00C65B1B" w:rsidP="00C65B1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 w:rsidRPr="00CE2DDF">
        <w:rPr>
          <w:rFonts w:cstheme="minorHAnsi"/>
          <w:sz w:val="20"/>
          <w:szCs w:val="20"/>
        </w:rPr>
        <w:t xml:space="preserve">All cost were updated using the inflation index 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Curtis&lt;/Author&gt;&lt;Year&gt;2018&lt;/Year&gt;&lt;IDText&gt;Unit Costs of Health and Social Care 2018&lt;/IDText&gt;&lt;DisplayText&gt;(36)&lt;/DisplayText&gt;&lt;record&gt;&lt;dates&gt;&lt;pub-dates&gt;&lt;date&gt;2018&lt;/date&gt;&lt;/pub-dates&gt;&lt;year&gt;2018&lt;/year&gt;&lt;/dates&gt;&lt;keywords&gt;&lt;keyword&gt;H Social Sciences&lt;/keyword&gt;&lt;/keywords&gt;&lt;urls&gt;&lt;related-urls&gt;&lt;url&gt;https://kar.kent.ac.uk/70995/&lt;/url&gt;&lt;/related-urls&gt;&lt;/urls&gt;&lt;work-type&gt;NonPeerReviewed&lt;/work-type&gt;&lt;titles&gt;&lt;title&gt;Unit Costs of Health and Social Care 2018&lt;/title&gt;&lt;/titles&gt;&lt;contributors&gt;&lt;authors&gt;&lt;author&gt;Curtis, Lesley&lt;/author&gt;&lt;author&gt;Burns, Amanda&lt;/author&gt;&lt;/authors&gt;&lt;/contributors&gt;&lt;language&gt;en&lt;/language&gt;&lt;added-date format="utc"&gt;1587324760&lt;/added-date&gt;&lt;ref-type name="Journal Article"&gt;17&lt;/ref-type&gt;&lt;rec-number&gt;368&lt;/rec-number&gt;&lt;publisher&gt;University of Kent&lt;/publisher&gt;&lt;last-updated-date format="utc"&gt;1587324760&lt;/last-updated-date&gt;&lt;electronic-resource-num&gt;10.22024/UniKent/01.02.70995&lt;/electronic-resource-num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36)</w:t>
      </w:r>
      <w:r>
        <w:rPr>
          <w:rFonts w:cstheme="minorHAnsi"/>
          <w:sz w:val="20"/>
          <w:szCs w:val="20"/>
        </w:rPr>
        <w:fldChar w:fldCharType="end"/>
      </w:r>
      <w:r w:rsidRPr="00CE2DDF">
        <w:rPr>
          <w:rFonts w:cstheme="minorHAnsi"/>
          <w:sz w:val="20"/>
          <w:szCs w:val="20"/>
        </w:rPr>
        <w:t xml:space="preserve"> </w:t>
      </w:r>
    </w:p>
    <w:p w14:paraId="3682EE02" w14:textId="77777777" w:rsidR="00C65B1B" w:rsidRPr="00CE2DDF" w:rsidRDefault="00C65B1B" w:rsidP="00C65B1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nnual cost given, but does not repeat across multiple years as this is a transitory state</w:t>
      </w:r>
    </w:p>
    <w:p w14:paraId="366446AF" w14:textId="77777777" w:rsidR="00C65B1B" w:rsidRPr="00C03BEF" w:rsidRDefault="00C65B1B" w:rsidP="00C03BEF">
      <w:pPr>
        <w:rPr>
          <w:rFonts w:cstheme="minorHAnsi"/>
          <w:b/>
        </w:rPr>
      </w:pPr>
    </w:p>
    <w:sectPr w:rsidR="00C65B1B" w:rsidRPr="00C03BEF" w:rsidSect="000D3C9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C46C2B"/>
    <w:multiLevelType w:val="hybridMultilevel"/>
    <w:tmpl w:val="55A064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BEF"/>
    <w:rsid w:val="0002294E"/>
    <w:rsid w:val="000D3C9F"/>
    <w:rsid w:val="00143F60"/>
    <w:rsid w:val="00164A67"/>
    <w:rsid w:val="001708C6"/>
    <w:rsid w:val="001F1CE7"/>
    <w:rsid w:val="0027577C"/>
    <w:rsid w:val="002C1F9E"/>
    <w:rsid w:val="003A2F47"/>
    <w:rsid w:val="003C1355"/>
    <w:rsid w:val="004C1897"/>
    <w:rsid w:val="004C4A28"/>
    <w:rsid w:val="00594686"/>
    <w:rsid w:val="00700009"/>
    <w:rsid w:val="00766799"/>
    <w:rsid w:val="007C5D08"/>
    <w:rsid w:val="007E0C12"/>
    <w:rsid w:val="00833E37"/>
    <w:rsid w:val="008B696D"/>
    <w:rsid w:val="008C2B85"/>
    <w:rsid w:val="00952623"/>
    <w:rsid w:val="009701D4"/>
    <w:rsid w:val="0098381F"/>
    <w:rsid w:val="009C388E"/>
    <w:rsid w:val="009D69A3"/>
    <w:rsid w:val="00A16B1D"/>
    <w:rsid w:val="00B06F2C"/>
    <w:rsid w:val="00B208D7"/>
    <w:rsid w:val="00B4572B"/>
    <w:rsid w:val="00B60C7F"/>
    <w:rsid w:val="00C03BEF"/>
    <w:rsid w:val="00C13AE6"/>
    <w:rsid w:val="00C178F1"/>
    <w:rsid w:val="00C334FE"/>
    <w:rsid w:val="00C40973"/>
    <w:rsid w:val="00C43C88"/>
    <w:rsid w:val="00C65B1B"/>
    <w:rsid w:val="00C81A2F"/>
    <w:rsid w:val="00C83C6B"/>
    <w:rsid w:val="00CE2B03"/>
    <w:rsid w:val="00D1200E"/>
    <w:rsid w:val="00E24E4D"/>
    <w:rsid w:val="00EE38B7"/>
    <w:rsid w:val="00EE6A4A"/>
    <w:rsid w:val="00EF361F"/>
    <w:rsid w:val="00F35244"/>
    <w:rsid w:val="00FC018A"/>
    <w:rsid w:val="00FC5C13"/>
    <w:rsid w:val="3FD9B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B41C8"/>
  <w15:chartTrackingRefBased/>
  <w15:docId w15:val="{65729A6F-8D77-4109-862B-1E9AD1E6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BEF"/>
  </w:style>
  <w:style w:type="paragraph" w:styleId="Heading1">
    <w:name w:val="heading 1"/>
    <w:basedOn w:val="Normal"/>
    <w:next w:val="Normal"/>
    <w:link w:val="Heading1Char"/>
    <w:uiPriority w:val="9"/>
    <w:qFormat/>
    <w:rsid w:val="00C65B1B"/>
    <w:pPr>
      <w:keepNext/>
      <w:keepLines/>
      <w:spacing w:line="36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B1B"/>
    <w:rPr>
      <w:rFonts w:asciiTheme="majorHAnsi" w:eastAsiaTheme="majorEastAsia" w:hAnsiTheme="majorHAnsi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C65B1B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C65B1B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A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A2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5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A0BC5EE39FFC488E67F1AA81742209" ma:contentTypeVersion="13" ma:contentTypeDescription="Create a new document." ma:contentTypeScope="" ma:versionID="83b34553fad1aaae73cc562f8782ad60">
  <xsd:schema xmlns:xsd="http://www.w3.org/2001/XMLSchema" xmlns:xs="http://www.w3.org/2001/XMLSchema" xmlns:p="http://schemas.microsoft.com/office/2006/metadata/properties" xmlns:ns3="c25614a5-ceea-4339-a22b-b071769ac43f" xmlns:ns4="247a8e0d-d6fa-48f2-b643-53365640328f" targetNamespace="http://schemas.microsoft.com/office/2006/metadata/properties" ma:root="true" ma:fieldsID="a876a858ec6fcf1f17945688700be8d3" ns3:_="" ns4:_="">
    <xsd:import namespace="c25614a5-ceea-4339-a22b-b071769ac43f"/>
    <xsd:import namespace="247a8e0d-d6fa-48f2-b643-533656403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14a5-ceea-4339-a22b-b071769ac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a8e0d-d6fa-48f2-b643-533656403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A49AD-D99B-4FF3-8A43-E1B37F87C4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9610A1-1AC3-4527-9AED-B4D185EC5F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154A88-83FB-4E9B-AFC7-6846F17B1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614a5-ceea-4339-a22b-b071769ac43f"/>
    <ds:schemaRef ds:uri="247a8e0d-d6fa-48f2-b643-533656403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373288-6955-43AB-8EEA-A960DA1C6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07</Words>
  <Characters>31396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Jones</dc:creator>
  <cp:keywords/>
  <dc:description/>
  <cp:lastModifiedBy>Victory Ezeofor</cp:lastModifiedBy>
  <cp:revision>7</cp:revision>
  <dcterms:created xsi:type="dcterms:W3CDTF">2020-12-01T14:36:00Z</dcterms:created>
  <dcterms:modified xsi:type="dcterms:W3CDTF">2020-12-02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A0BC5EE39FFC488E67F1AA81742209</vt:lpwstr>
  </property>
</Properties>
</file>